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FD4F0" w14:textId="77777777" w:rsidR="007C4191" w:rsidRDefault="00000000">
      <w:pPr>
        <w:rPr>
          <w:rFonts w:ascii="Times New Roman Bold" w:hAnsi="Times New Roman Bold" w:cs="Times New Roman Bold"/>
          <w:b/>
          <w:bCs/>
        </w:rPr>
      </w:pPr>
      <w:r>
        <w:rPr>
          <w:rFonts w:ascii="Times New Roman Bold" w:hAnsi="Times New Roman Bold" w:cs="Times New Roman Bold"/>
          <w:b/>
          <w:bCs/>
        </w:rPr>
        <w:t>Online Append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7C4191" w14:paraId="3A978D06" w14:textId="77777777">
        <w:tc>
          <w:tcPr>
            <w:tcW w:w="85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B8CAFC" w14:textId="77777777" w:rsidR="007C4191" w:rsidRPr="00571409" w:rsidRDefault="00000000" w:rsidP="00571409">
            <w:pPr>
              <w:spacing w:line="240" w:lineRule="auto"/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 w:rsidRPr="00571409"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>Table A1</w:t>
            </w:r>
          </w:p>
          <w:p w14:paraId="2050108C" w14:textId="77777777" w:rsidR="007C4191" w:rsidRPr="00571409" w:rsidRDefault="00000000" w:rsidP="00571409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71409"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>Response Rates Across Waves in the UKHLS (%)</w:t>
            </w:r>
          </w:p>
        </w:tc>
      </w:tr>
      <w:tr w:rsidR="007C4191" w14:paraId="05254B07" w14:textId="77777777">
        <w:tc>
          <w:tcPr>
            <w:tcW w:w="4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309E190" w14:textId="77777777" w:rsidR="007C4191" w:rsidRPr="00571409" w:rsidRDefault="00000000">
            <w:pP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 w:rsidRPr="00571409"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>Wave</w:t>
            </w:r>
          </w:p>
        </w:tc>
        <w:tc>
          <w:tcPr>
            <w:tcW w:w="4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D1F4EF8" w14:textId="77777777" w:rsidR="007C4191" w:rsidRPr="00571409" w:rsidRDefault="00000000">
            <w:pP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 w:rsidRPr="00571409"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>Response rate (%)</w:t>
            </w:r>
          </w:p>
        </w:tc>
      </w:tr>
      <w:tr w:rsidR="007C4191" w14:paraId="61D55CEB" w14:textId="77777777"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BF13C" w14:textId="77777777" w:rsidR="007C4191" w:rsidRPr="0057140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71409">
              <w:rPr>
                <w:rFonts w:ascii="Times New Roman" w:hAnsi="Times New Roman" w:cs="Times New Roman"/>
                <w:sz w:val="21"/>
                <w:szCs w:val="21"/>
              </w:rPr>
              <w:t>Wave 10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24C48" w14:textId="77777777" w:rsidR="007C4191" w:rsidRPr="0057140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71409">
              <w:rPr>
                <w:rFonts w:ascii="Times New Roman" w:hAnsi="Times New Roman" w:cs="Times New Roman"/>
                <w:sz w:val="21"/>
                <w:szCs w:val="21"/>
              </w:rPr>
              <w:t xml:space="preserve">52.2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571409">
              <w:rPr>
                <w:rFonts w:ascii="Times New Roman" w:hAnsi="Times New Roman" w:cs="Times New Roman"/>
                <w:sz w:val="21"/>
                <w:szCs w:val="21"/>
              </w:rPr>
              <w:t xml:space="preserve"> 79.4</w:t>
            </w:r>
          </w:p>
        </w:tc>
      </w:tr>
      <w:tr w:rsidR="007C4191" w14:paraId="44059E48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15A9064" w14:textId="77777777" w:rsidR="007C4191" w:rsidRPr="0057140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71409">
              <w:rPr>
                <w:rFonts w:ascii="Times New Roman" w:hAnsi="Times New Roman" w:cs="Times New Roman"/>
                <w:sz w:val="21"/>
                <w:szCs w:val="21"/>
              </w:rPr>
              <w:t>Wave 1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A62312F" w14:textId="77777777" w:rsidR="007C4191" w:rsidRPr="0057140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71409">
              <w:rPr>
                <w:rFonts w:ascii="Times New Roman" w:hAnsi="Times New Roman" w:cs="Times New Roman"/>
                <w:sz w:val="21"/>
                <w:szCs w:val="21"/>
              </w:rPr>
              <w:t>53.0 - 78.9</w:t>
            </w:r>
          </w:p>
        </w:tc>
      </w:tr>
      <w:tr w:rsidR="007C4191" w14:paraId="590C700B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6961191" w14:textId="77777777" w:rsidR="007C4191" w:rsidRPr="0057140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71409">
              <w:rPr>
                <w:rFonts w:ascii="Times New Roman" w:hAnsi="Times New Roman" w:cs="Times New Roman"/>
                <w:sz w:val="21"/>
                <w:szCs w:val="21"/>
              </w:rPr>
              <w:t>Wave 1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62CA03F" w14:textId="77777777" w:rsidR="007C4191" w:rsidRPr="0057140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71409">
              <w:rPr>
                <w:rFonts w:ascii="Times New Roman" w:hAnsi="Times New Roman" w:cs="Times New Roman"/>
                <w:sz w:val="21"/>
                <w:szCs w:val="21"/>
              </w:rPr>
              <w:t>45.2 - 78.3</w:t>
            </w:r>
          </w:p>
        </w:tc>
      </w:tr>
      <w:tr w:rsidR="007C4191" w14:paraId="6044DFA1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D334A0F" w14:textId="77777777" w:rsidR="007C4191" w:rsidRPr="0057140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71409">
              <w:rPr>
                <w:rFonts w:ascii="Times New Roman" w:hAnsi="Times New Roman" w:cs="Times New Roman"/>
                <w:sz w:val="21"/>
                <w:szCs w:val="21"/>
              </w:rPr>
              <w:t>Wave 1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3AD0926" w14:textId="77777777" w:rsidR="007C4191" w:rsidRPr="0057140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71409">
              <w:rPr>
                <w:rFonts w:ascii="Times New Roman" w:hAnsi="Times New Roman" w:cs="Times New Roman"/>
                <w:sz w:val="21"/>
                <w:szCs w:val="21"/>
              </w:rPr>
              <w:t>46.6 - 76.4</w:t>
            </w:r>
          </w:p>
        </w:tc>
      </w:tr>
      <w:tr w:rsidR="007C4191" w14:paraId="4223DF60" w14:textId="77777777" w:rsidTr="00571409">
        <w:tc>
          <w:tcPr>
            <w:tcW w:w="42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4401BF" w14:textId="77777777" w:rsidR="007C4191" w:rsidRPr="0057140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71409">
              <w:rPr>
                <w:rFonts w:ascii="Times New Roman" w:hAnsi="Times New Roman" w:cs="Times New Roman"/>
                <w:sz w:val="21"/>
                <w:szCs w:val="21"/>
              </w:rPr>
              <w:t>Wave 14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03E98F" w14:textId="77777777" w:rsidR="007C4191" w:rsidRPr="0057140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71409">
              <w:rPr>
                <w:rFonts w:ascii="Times New Roman" w:hAnsi="Times New Roman" w:cs="Times New Roman"/>
                <w:sz w:val="21"/>
                <w:szCs w:val="21"/>
              </w:rPr>
              <w:t>49.3 - 76.6</w:t>
            </w:r>
          </w:p>
        </w:tc>
      </w:tr>
      <w:tr w:rsidR="007C4191" w14:paraId="4B548F0C" w14:textId="77777777" w:rsidTr="00571409">
        <w:tc>
          <w:tcPr>
            <w:tcW w:w="85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3D4A33" w14:textId="77777777" w:rsidR="007C4191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ote: Response rates are calculated as the proportion of eligible sample members who completed an interview among those issued to fieldwork in each wave. The reported ranges reflect variation across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multipl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amples (e.g., The General Population Sample, The Ethnic Minority Boost Sample, etc.), as documented in the UKHLS Main Survey User Guide.</w:t>
            </w:r>
          </w:p>
        </w:tc>
      </w:tr>
    </w:tbl>
    <w:p w14:paraId="06009741" w14:textId="77777777" w:rsidR="007C4191" w:rsidRDefault="007C4191">
      <w:pPr>
        <w:rPr>
          <w:rFonts w:ascii="Times New Roman Bold" w:hAnsi="Times New Roman Bold" w:cs="Times New Roman Bold"/>
          <w:b/>
          <w:bCs/>
        </w:rPr>
      </w:pP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2"/>
        <w:gridCol w:w="2229"/>
        <w:gridCol w:w="2229"/>
        <w:gridCol w:w="2368"/>
      </w:tblGrid>
      <w:tr w:rsidR="007C4191" w14:paraId="3F28EC53" w14:textId="77777777" w:rsidTr="00571409">
        <w:tc>
          <w:tcPr>
            <w:tcW w:w="0" w:type="auto"/>
            <w:gridSpan w:val="4"/>
            <w:tcBorders>
              <w:top w:val="nil"/>
              <w:bottom w:val="single" w:sz="8" w:space="0" w:color="auto"/>
            </w:tcBorders>
          </w:tcPr>
          <w:p w14:paraId="5FB74E8F" w14:textId="77777777" w:rsidR="007C4191" w:rsidRPr="00571409" w:rsidRDefault="00000000" w:rsidP="00571409">
            <w:pPr>
              <w:spacing w:line="240" w:lineRule="auto"/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</w:pPr>
            <w:r w:rsidRPr="00571409"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</w:rPr>
              <w:t>Table A2</w:t>
            </w:r>
          </w:p>
          <w:p w14:paraId="164DBBC3" w14:textId="77777777" w:rsidR="007C4191" w:rsidRPr="00571409" w:rsidRDefault="00000000" w:rsidP="00571409">
            <w:pPr>
              <w:spacing w:line="240" w:lineRule="auto"/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</w:pPr>
            <w:r w:rsidRPr="00571409"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</w:rPr>
              <w:t>Attrition and Retention Rates Across Waves, Overall and by Chronic Illness Status</w:t>
            </w:r>
          </w:p>
        </w:tc>
      </w:tr>
      <w:tr w:rsidR="007C4191" w14:paraId="2BF9CEC2" w14:textId="77777777" w:rsidTr="00571409"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1FFF06BE" w14:textId="77777777" w:rsidR="007C4191" w:rsidRPr="00571409" w:rsidRDefault="00000000">
            <w:pP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</w:rPr>
            </w:pPr>
            <w:r w:rsidRPr="00571409"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</w:rPr>
              <w:t>Wav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15B271A8" w14:textId="77777777" w:rsidR="007C4191" w:rsidRPr="00571409" w:rsidRDefault="00000000">
            <w:pP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</w:rPr>
            </w:pPr>
            <w:r w:rsidRPr="00571409"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</w:rPr>
              <w:t>Overal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79BEEA35" w14:textId="77777777" w:rsidR="007C4191" w:rsidRPr="00571409" w:rsidRDefault="00000000">
            <w:pP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</w:rPr>
            </w:pPr>
            <w:r w:rsidRPr="00571409"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</w:rPr>
              <w:t>With Chronic Illnes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2C2BEB97" w14:textId="77777777" w:rsidR="007C4191" w:rsidRPr="00571409" w:rsidRDefault="00000000">
            <w:pP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</w:rPr>
            </w:pPr>
            <w:r w:rsidRPr="00571409"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</w:rPr>
              <w:t>Without Chronic Illness</w:t>
            </w:r>
          </w:p>
        </w:tc>
      </w:tr>
      <w:tr w:rsidR="007C4191" w14:paraId="37BE5414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297DA638" w14:textId="77777777" w:rsidR="007C4191" w:rsidRPr="00571409" w:rsidRDefault="007C4191">
            <w:pP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545E7F98" w14:textId="77777777" w:rsidR="007C4191" w:rsidRPr="00571409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</w:pPr>
            <w:r w:rsidRPr="00571409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Retention (Attrition), %</w:t>
            </w:r>
          </w:p>
          <w:p w14:paraId="4851CE79" w14:textId="77777777" w:rsidR="007C4191" w:rsidRPr="00571409" w:rsidRDefault="007C4191">
            <w:pP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056AD326" w14:textId="77777777" w:rsidR="007C4191" w:rsidRPr="00C05DCD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</w:pPr>
            <w:r w:rsidRPr="00571409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Retention (Attrition), %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6E330E73" w14:textId="77777777" w:rsidR="007C4191" w:rsidRPr="00C05DCD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</w:pPr>
            <w:r w:rsidRPr="00571409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Retention (Attrition), %</w:t>
            </w:r>
          </w:p>
        </w:tc>
      </w:tr>
      <w:tr w:rsidR="007C4191" w14:paraId="222C5721" w14:textId="77777777">
        <w:tc>
          <w:tcPr>
            <w:tcW w:w="0" w:type="auto"/>
            <w:tcBorders>
              <w:tl2br w:val="nil"/>
              <w:tr2bl w:val="nil"/>
            </w:tcBorders>
          </w:tcPr>
          <w:p w14:paraId="1BAC5850" w14:textId="77777777" w:rsidR="007C4191" w:rsidRPr="00571409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</w:pPr>
            <w:r w:rsidRPr="00571409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Wave 1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DC4AEC2" w14:textId="77777777" w:rsidR="007C4191" w:rsidRPr="00571409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</w:pPr>
            <w:r w:rsidRPr="00571409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100.00 (0.0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D711D12" w14:textId="77777777" w:rsidR="007C4191" w:rsidRPr="00C05DCD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</w:pPr>
            <w:r w:rsidRPr="00571409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100.00 (0.0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7751827" w14:textId="77777777" w:rsidR="007C4191" w:rsidRPr="00C05DCD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</w:pPr>
            <w:r w:rsidRPr="00571409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100.00 (0.00)</w:t>
            </w:r>
          </w:p>
        </w:tc>
      </w:tr>
      <w:tr w:rsidR="007C4191" w14:paraId="6905B482" w14:textId="77777777">
        <w:tc>
          <w:tcPr>
            <w:tcW w:w="0" w:type="auto"/>
            <w:tcBorders>
              <w:tl2br w:val="nil"/>
              <w:tr2bl w:val="nil"/>
            </w:tcBorders>
          </w:tcPr>
          <w:p w14:paraId="1A1740FE" w14:textId="77777777" w:rsidR="007C4191" w:rsidRPr="00571409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</w:pPr>
            <w:r w:rsidRPr="00571409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Wave 1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9250600" w14:textId="77777777" w:rsidR="007C4191" w:rsidRPr="00571409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</w:pPr>
            <w:r w:rsidRPr="00571409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95.86 (4.1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C63EA8A" w14:textId="77777777" w:rsidR="007C4191" w:rsidRPr="00571409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</w:pPr>
            <w:r w:rsidRPr="00571409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95.82 (4.1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029A758" w14:textId="77777777" w:rsidR="007C4191" w:rsidRPr="00571409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</w:pPr>
            <w:r w:rsidRPr="00571409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95.88 (4.12)</w:t>
            </w:r>
          </w:p>
        </w:tc>
      </w:tr>
      <w:tr w:rsidR="007C4191" w14:paraId="1A855105" w14:textId="77777777">
        <w:tc>
          <w:tcPr>
            <w:tcW w:w="0" w:type="auto"/>
            <w:tcBorders>
              <w:tl2br w:val="nil"/>
              <w:tr2bl w:val="nil"/>
            </w:tcBorders>
          </w:tcPr>
          <w:p w14:paraId="1AEABB64" w14:textId="77777777" w:rsidR="007C4191" w:rsidRPr="00571409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</w:pPr>
            <w:r w:rsidRPr="00571409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Wave 1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A23AED7" w14:textId="77777777" w:rsidR="007C4191" w:rsidRPr="00571409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</w:pPr>
            <w:r w:rsidRPr="00571409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92.84 (7.1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5F73AD6" w14:textId="77777777" w:rsidR="007C4191" w:rsidRPr="00571409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</w:pPr>
            <w:r w:rsidRPr="00571409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91.53 (8.4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898D737" w14:textId="77777777" w:rsidR="007C4191" w:rsidRPr="00571409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</w:pPr>
            <w:r w:rsidRPr="00571409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93.27 (6.73)</w:t>
            </w:r>
          </w:p>
        </w:tc>
      </w:tr>
      <w:tr w:rsidR="007C4191" w14:paraId="11B58CB8" w14:textId="77777777">
        <w:tc>
          <w:tcPr>
            <w:tcW w:w="0" w:type="auto"/>
            <w:tcBorders>
              <w:tl2br w:val="nil"/>
              <w:tr2bl w:val="nil"/>
            </w:tcBorders>
          </w:tcPr>
          <w:p w14:paraId="0781DFD9" w14:textId="77777777" w:rsidR="007C4191" w:rsidRPr="00571409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</w:pPr>
            <w:r w:rsidRPr="00571409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Wave 1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752FB2" w14:textId="77777777" w:rsidR="007C4191" w:rsidRPr="00571409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</w:pPr>
            <w:r w:rsidRPr="00571409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90.22 (9.7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6B38B6A" w14:textId="77777777" w:rsidR="007C4191" w:rsidRPr="00571409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</w:pPr>
            <w:r w:rsidRPr="00571409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88.28 (11.7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0F853D9" w14:textId="77777777" w:rsidR="007C4191" w:rsidRPr="00571409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</w:pPr>
            <w:r w:rsidRPr="00571409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</w:rPr>
              <w:t>90.85 (9.15)</w:t>
            </w:r>
          </w:p>
        </w:tc>
      </w:tr>
    </w:tbl>
    <w:p w14:paraId="7CE41CFF" w14:textId="77777777" w:rsidR="007C4191" w:rsidRDefault="007C4191">
      <w:pPr>
        <w:rPr>
          <w:rFonts w:ascii="Times New Roman Bold" w:hAnsi="Times New Roman Bold" w:cs="Times New Roman Bold"/>
          <w:b/>
          <w:bCs/>
        </w:rPr>
      </w:pPr>
    </w:p>
    <w:p w14:paraId="56395EA4" w14:textId="77777777" w:rsidR="007C4191" w:rsidRDefault="007C4191">
      <w:pPr>
        <w:rPr>
          <w:rFonts w:ascii="Times New Roman Bold" w:hAnsi="Times New Roman Bold" w:cs="Times New Roman Bold"/>
          <w:b/>
          <w:bCs/>
        </w:rPr>
      </w:pPr>
    </w:p>
    <w:tbl>
      <w:tblPr>
        <w:tblStyle w:val="TableGrid"/>
        <w:tblW w:w="84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99"/>
        <w:gridCol w:w="1508"/>
      </w:tblGrid>
      <w:tr w:rsidR="007C4191" w14:paraId="1B4E0056" w14:textId="77777777">
        <w:trPr>
          <w:trHeight w:val="293"/>
        </w:trPr>
        <w:tc>
          <w:tcPr>
            <w:tcW w:w="8407" w:type="dxa"/>
            <w:gridSpan w:val="2"/>
            <w:tcBorders>
              <w:bottom w:val="single" w:sz="8" w:space="0" w:color="auto"/>
            </w:tcBorders>
          </w:tcPr>
          <w:p w14:paraId="71F0AB17" w14:textId="50E9419D" w:rsidR="007C4191" w:rsidRDefault="00000000">
            <w:pPr>
              <w:widowControl/>
              <w:spacing w:after="0" w:line="279" w:lineRule="auto"/>
              <w:jc w:val="left"/>
              <w:rPr>
                <w:rFonts w:ascii="Times New Roman Bold" w:eastAsia="DengXian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sz w:val="21"/>
                <w:szCs w:val="21"/>
                <w:lang w:val="en-GB"/>
              </w:rPr>
              <w:t>Table A</w:t>
            </w:r>
            <w:r>
              <w:rPr>
                <w:rFonts w:ascii="Times New Roman Bold" w:eastAsia="DengXian" w:hAnsi="Times New Roman Bold" w:cs="Times New Roman Bold"/>
                <w:b/>
                <w:bCs/>
                <w:sz w:val="21"/>
                <w:szCs w:val="21"/>
              </w:rPr>
              <w:t>3</w:t>
            </w:r>
          </w:p>
          <w:p w14:paraId="38E098AD" w14:textId="77777777" w:rsidR="007C4191" w:rsidRDefault="00000000">
            <w:pPr>
              <w:widowControl/>
              <w:jc w:val="left"/>
              <w:rPr>
                <w:rFonts w:ascii="Times New Roman Bold" w:eastAsia="DengXian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sz w:val="21"/>
                <w:szCs w:val="21"/>
              </w:rPr>
              <w:t>Steps of analytic sample construction</w:t>
            </w:r>
          </w:p>
        </w:tc>
      </w:tr>
      <w:tr w:rsidR="007C4191" w14:paraId="414B9980" w14:textId="77777777">
        <w:trPr>
          <w:trHeight w:val="293"/>
        </w:trPr>
        <w:tc>
          <w:tcPr>
            <w:tcW w:w="6899" w:type="dxa"/>
            <w:tcBorders>
              <w:top w:val="single" w:sz="8" w:space="0" w:color="auto"/>
              <w:bottom w:val="single" w:sz="4" w:space="0" w:color="auto"/>
            </w:tcBorders>
          </w:tcPr>
          <w:p w14:paraId="1A6FB4C4" w14:textId="77777777" w:rsidR="007C4191" w:rsidRDefault="00000000">
            <w:pPr>
              <w:widowControl/>
              <w:jc w:val="left"/>
              <w:rPr>
                <w:rFonts w:ascii="Times New Roman Bold" w:eastAsia="DengXian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sz w:val="21"/>
                <w:szCs w:val="21"/>
              </w:rPr>
              <w:t>Sample description</w:t>
            </w:r>
          </w:p>
        </w:tc>
        <w:tc>
          <w:tcPr>
            <w:tcW w:w="1508" w:type="dxa"/>
            <w:tcBorders>
              <w:top w:val="single" w:sz="8" w:space="0" w:color="auto"/>
              <w:bottom w:val="single" w:sz="4" w:space="0" w:color="auto"/>
            </w:tcBorders>
          </w:tcPr>
          <w:p w14:paraId="4A768EA8" w14:textId="77777777" w:rsidR="007C4191" w:rsidRDefault="00000000">
            <w:pPr>
              <w:widowControl/>
              <w:jc w:val="left"/>
              <w:rPr>
                <w:rFonts w:ascii="Times New Roman Bold" w:eastAsia="DengXian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sz w:val="21"/>
                <w:szCs w:val="21"/>
              </w:rPr>
              <w:t>Sample</w:t>
            </w:r>
          </w:p>
        </w:tc>
      </w:tr>
      <w:tr w:rsidR="007C4191" w14:paraId="5A986AD4" w14:textId="77777777">
        <w:tc>
          <w:tcPr>
            <w:tcW w:w="6899" w:type="dxa"/>
            <w:tcBorders>
              <w:top w:val="single" w:sz="4" w:space="0" w:color="auto"/>
            </w:tcBorders>
          </w:tcPr>
          <w:p w14:paraId="0C4C8E82" w14:textId="77777777" w:rsidR="007C419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Original sample of United Kingdom Household Longitudinal Study (waves 11, 12, 13, and 14)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7003BDE2" w14:textId="77777777" w:rsidR="007C419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N = 124,748</w:t>
            </w:r>
          </w:p>
        </w:tc>
      </w:tr>
      <w:tr w:rsidR="007C4191" w14:paraId="7B262CF6" w14:textId="77777777">
        <w:tc>
          <w:tcPr>
            <w:tcW w:w="6899" w:type="dxa"/>
          </w:tcPr>
          <w:p w14:paraId="24473E3B" w14:textId="77777777" w:rsidR="007C419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Restrict the sample to individuals who have participated at least two waves</w:t>
            </w:r>
          </w:p>
        </w:tc>
        <w:tc>
          <w:tcPr>
            <w:tcW w:w="1508" w:type="dxa"/>
          </w:tcPr>
          <w:p w14:paraId="5C2B1089" w14:textId="77777777" w:rsidR="007C419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N = 110,945</w:t>
            </w:r>
          </w:p>
        </w:tc>
      </w:tr>
      <w:tr w:rsidR="007C4191" w14:paraId="7BC6A713" w14:textId="77777777">
        <w:tc>
          <w:tcPr>
            <w:tcW w:w="6899" w:type="dxa"/>
          </w:tcPr>
          <w:p w14:paraId="0297C75E" w14:textId="77777777" w:rsidR="007C419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Restrict the sample to individuals who are full-time students or on maternity leave</w:t>
            </w:r>
          </w:p>
        </w:tc>
        <w:tc>
          <w:tcPr>
            <w:tcW w:w="1508" w:type="dxa"/>
          </w:tcPr>
          <w:p w14:paraId="13C80724" w14:textId="77777777" w:rsidR="007C419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>N = 105,177</w:t>
            </w:r>
          </w:p>
        </w:tc>
      </w:tr>
      <w:tr w:rsidR="007C4191" w14:paraId="40531356" w14:textId="77777777">
        <w:tc>
          <w:tcPr>
            <w:tcW w:w="6899" w:type="dxa"/>
            <w:tcBorders>
              <w:bottom w:val="single" w:sz="8" w:space="0" w:color="auto"/>
            </w:tcBorders>
          </w:tcPr>
          <w:p w14:paraId="0F048130" w14:textId="77777777" w:rsidR="007C419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lastRenderedPageBreak/>
              <w:t xml:space="preserve">Restrict the sample to respondents who completed all key questions (excluding those who are not asked or not applicable) and delete individuals with missing values for the variables used </w:t>
            </w:r>
          </w:p>
        </w:tc>
        <w:tc>
          <w:tcPr>
            <w:tcW w:w="1508" w:type="dxa"/>
            <w:tcBorders>
              <w:bottom w:val="single" w:sz="8" w:space="0" w:color="auto"/>
            </w:tcBorders>
          </w:tcPr>
          <w:p w14:paraId="3ADCB686" w14:textId="77777777" w:rsidR="007C4191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  <w:t xml:space="preserve">N = 75,428 </w:t>
            </w:r>
          </w:p>
        </w:tc>
      </w:tr>
    </w:tbl>
    <w:p w14:paraId="4E19B038" w14:textId="77777777" w:rsidR="007C4191" w:rsidRDefault="007C4191">
      <w:pPr>
        <w:rPr>
          <w:rFonts w:ascii="Times New Roman Regular" w:hAnsi="Times New Roman Regular" w:cs="Times New Roman Regular"/>
        </w:rPr>
      </w:pPr>
    </w:p>
    <w:p w14:paraId="4A8A365A" w14:textId="77777777" w:rsidR="007C4191" w:rsidRDefault="00000000">
      <w:r>
        <w:br w:type="page"/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2588"/>
        <w:gridCol w:w="3655"/>
        <w:gridCol w:w="2773"/>
      </w:tblGrid>
      <w:tr w:rsidR="007C4191" w14:paraId="6B30009E" w14:textId="77777777" w:rsidTr="00571409">
        <w:trPr>
          <w:trHeight w:val="9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53E4A7" w14:textId="1F870F8F" w:rsidR="007C4191" w:rsidRDefault="00000000">
            <w:pPr>
              <w:widowControl/>
              <w:spacing w:after="0" w:line="279" w:lineRule="auto"/>
              <w:rPr>
                <w:rFonts w:ascii="Times New Roman Bold" w:eastAsia="SimSu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  <w:lastRenderedPageBreak/>
              <w:t>Table A4</w:t>
            </w:r>
          </w:p>
          <w:p w14:paraId="347798DC" w14:textId="77777777" w:rsidR="007C4191" w:rsidRDefault="00000000">
            <w:pPr>
              <w:widowControl/>
              <w:rPr>
                <w:rFonts w:ascii="Times New Roman Bold" w:eastAsia="SimSu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  <w:t>Variable, definition, and coding</w:t>
            </w:r>
          </w:p>
        </w:tc>
      </w:tr>
      <w:tr w:rsidR="007C4191" w14:paraId="2FB318E2" w14:textId="77777777" w:rsidTr="00571409">
        <w:tc>
          <w:tcPr>
            <w:tcW w:w="1435" w:type="pct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2B949F4A" w14:textId="77777777" w:rsidR="007C4191" w:rsidRDefault="00000000">
            <w:pPr>
              <w:widowControl/>
              <w:jc w:val="left"/>
              <w:rPr>
                <w:rFonts w:ascii="Times New Roman Bold" w:eastAsia="SimSu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  <w:t>Variable</w:t>
            </w:r>
          </w:p>
        </w:tc>
        <w:tc>
          <w:tcPr>
            <w:tcW w:w="2027" w:type="pct"/>
            <w:tcBorders>
              <w:top w:val="single" w:sz="8" w:space="0" w:color="auto"/>
              <w:bottom w:val="single" w:sz="4" w:space="0" w:color="auto"/>
            </w:tcBorders>
          </w:tcPr>
          <w:p w14:paraId="7FAFB751" w14:textId="77777777" w:rsidR="007C4191" w:rsidRDefault="00000000">
            <w:pPr>
              <w:widowControl/>
              <w:jc w:val="center"/>
              <w:rPr>
                <w:rFonts w:ascii="Times New Roman Bold" w:eastAsia="SimSu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  <w:t>Definition</w:t>
            </w:r>
          </w:p>
        </w:tc>
        <w:tc>
          <w:tcPr>
            <w:tcW w:w="1537" w:type="pct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13188BAD" w14:textId="77777777" w:rsidR="007C4191" w:rsidRDefault="00000000">
            <w:pPr>
              <w:widowControl/>
              <w:jc w:val="center"/>
              <w:rPr>
                <w:rFonts w:ascii="Times New Roman Bold" w:eastAsia="SimSu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  <w:t>Coding</w:t>
            </w:r>
          </w:p>
        </w:tc>
      </w:tr>
      <w:tr w:rsidR="007C4191" w14:paraId="4502ECBA" w14:textId="77777777" w:rsidTr="00571409">
        <w:tc>
          <w:tcPr>
            <w:tcW w:w="1435" w:type="pct"/>
            <w:tcBorders>
              <w:top w:val="single" w:sz="4" w:space="0" w:color="auto"/>
              <w:left w:val="nil"/>
              <w:bottom w:val="nil"/>
            </w:tcBorders>
          </w:tcPr>
          <w:p w14:paraId="04CE4FF3" w14:textId="77777777" w:rsidR="007C4191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Dependent variable</w:t>
            </w:r>
          </w:p>
        </w:tc>
        <w:tc>
          <w:tcPr>
            <w:tcW w:w="2027" w:type="pct"/>
            <w:tcBorders>
              <w:top w:val="single" w:sz="4" w:space="0" w:color="auto"/>
              <w:bottom w:val="nil"/>
            </w:tcBorders>
          </w:tcPr>
          <w:p w14:paraId="79DDD971" w14:textId="77777777" w:rsidR="007C4191" w:rsidRDefault="007C4191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37" w:type="pct"/>
            <w:tcBorders>
              <w:top w:val="single" w:sz="4" w:space="0" w:color="auto"/>
              <w:bottom w:val="nil"/>
              <w:right w:val="nil"/>
            </w:tcBorders>
          </w:tcPr>
          <w:p w14:paraId="4EEBBEC8" w14:textId="77777777" w:rsidR="007C4191" w:rsidRDefault="007C4191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</w:p>
        </w:tc>
      </w:tr>
      <w:tr w:rsidR="007C4191" w14:paraId="51C54D02" w14:textId="77777777" w:rsidTr="00571409">
        <w:tc>
          <w:tcPr>
            <w:tcW w:w="1435" w:type="pct"/>
            <w:tcBorders>
              <w:top w:val="nil"/>
              <w:left w:val="nil"/>
              <w:bottom w:val="nil"/>
            </w:tcBorders>
          </w:tcPr>
          <w:p w14:paraId="1C406EE5" w14:textId="77777777" w:rsidR="007C4191" w:rsidRDefault="00000000" w:rsidP="00571409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Psychological distress</w:t>
            </w:r>
          </w:p>
        </w:tc>
        <w:tc>
          <w:tcPr>
            <w:tcW w:w="2027" w:type="pct"/>
            <w:tcBorders>
              <w:top w:val="nil"/>
              <w:bottom w:val="nil"/>
            </w:tcBorders>
          </w:tcPr>
          <w:p w14:paraId="6EEAFA11" w14:textId="77777777" w:rsidR="007C4191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Measured by the 12-item General Health Questionnaire (GHQ-12), a validated scale capturing depression, anxiety, happiness, and sleeping problems. Responses are coded on a four-point scale (1 = better than usual; 4 = much less than usual), with higher values indicating poorer psychological health.</w:t>
            </w:r>
          </w:p>
        </w:tc>
        <w:tc>
          <w:tcPr>
            <w:tcW w:w="1537" w:type="pct"/>
            <w:tcBorders>
              <w:top w:val="nil"/>
              <w:bottom w:val="nil"/>
              <w:right w:val="nil"/>
            </w:tcBorders>
          </w:tcPr>
          <w:p w14:paraId="478844D4" w14:textId="77777777" w:rsidR="007C4191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Continuous</w:t>
            </w:r>
          </w:p>
        </w:tc>
      </w:tr>
      <w:tr w:rsidR="007C4191" w14:paraId="12A171B6" w14:textId="77777777" w:rsidTr="00571409">
        <w:tc>
          <w:tcPr>
            <w:tcW w:w="1435" w:type="pct"/>
            <w:tcBorders>
              <w:top w:val="nil"/>
              <w:left w:val="nil"/>
              <w:bottom w:val="nil"/>
            </w:tcBorders>
          </w:tcPr>
          <w:p w14:paraId="19283752" w14:textId="77777777" w:rsidR="007C4191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Independent variable</w:t>
            </w:r>
          </w:p>
        </w:tc>
        <w:tc>
          <w:tcPr>
            <w:tcW w:w="2027" w:type="pct"/>
            <w:tcBorders>
              <w:top w:val="nil"/>
              <w:bottom w:val="nil"/>
            </w:tcBorders>
          </w:tcPr>
          <w:p w14:paraId="36DF065A" w14:textId="77777777" w:rsidR="007C4191" w:rsidRDefault="007C4191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37" w:type="pct"/>
            <w:tcBorders>
              <w:top w:val="nil"/>
              <w:bottom w:val="nil"/>
              <w:right w:val="nil"/>
            </w:tcBorders>
          </w:tcPr>
          <w:p w14:paraId="25038210" w14:textId="77777777" w:rsidR="007C4191" w:rsidRDefault="007C4191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</w:p>
        </w:tc>
      </w:tr>
      <w:tr w:rsidR="007C4191" w14:paraId="4E5A8487" w14:textId="77777777" w:rsidTr="00571409">
        <w:tc>
          <w:tcPr>
            <w:tcW w:w="1435" w:type="pct"/>
            <w:tcBorders>
              <w:top w:val="nil"/>
              <w:left w:val="nil"/>
              <w:bottom w:val="nil"/>
            </w:tcBorders>
          </w:tcPr>
          <w:p w14:paraId="56941B0C" w14:textId="77777777" w:rsidR="007C4191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Chronic illness</w:t>
            </w:r>
          </w:p>
        </w:tc>
        <w:tc>
          <w:tcPr>
            <w:tcW w:w="2027" w:type="pct"/>
            <w:tcBorders>
              <w:top w:val="nil"/>
              <w:bottom w:val="nil"/>
            </w:tcBorders>
          </w:tcPr>
          <w:p w14:paraId="0ADE8397" w14:textId="77777777" w:rsidR="007C4191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Whether the respondent reports having a chronic illness.</w:t>
            </w:r>
          </w:p>
        </w:tc>
        <w:tc>
          <w:tcPr>
            <w:tcW w:w="1537" w:type="pct"/>
            <w:tcBorders>
              <w:top w:val="nil"/>
              <w:bottom w:val="nil"/>
              <w:right w:val="nil"/>
            </w:tcBorders>
          </w:tcPr>
          <w:p w14:paraId="156ADE5F" w14:textId="77777777" w:rsidR="007C4191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1 = Yes (with chronic illness), 0 = No</w:t>
            </w:r>
          </w:p>
          <w:p w14:paraId="3FE1A3ED" w14:textId="77777777" w:rsidR="007C4191" w:rsidRDefault="007C4191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</w:p>
        </w:tc>
      </w:tr>
      <w:tr w:rsidR="007C4191" w14:paraId="749C4453" w14:textId="77777777" w:rsidTr="00571409">
        <w:tc>
          <w:tcPr>
            <w:tcW w:w="1435" w:type="pct"/>
            <w:tcBorders>
              <w:top w:val="nil"/>
              <w:left w:val="nil"/>
              <w:bottom w:val="nil"/>
            </w:tcBorders>
          </w:tcPr>
          <w:p w14:paraId="019B0930" w14:textId="77777777" w:rsidR="007C4191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Moderator variable</w:t>
            </w:r>
          </w:p>
        </w:tc>
        <w:tc>
          <w:tcPr>
            <w:tcW w:w="2027" w:type="pct"/>
            <w:tcBorders>
              <w:top w:val="nil"/>
              <w:bottom w:val="nil"/>
            </w:tcBorders>
          </w:tcPr>
          <w:p w14:paraId="33BC1742" w14:textId="77777777" w:rsidR="007C4191" w:rsidRDefault="007C4191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37" w:type="pct"/>
            <w:tcBorders>
              <w:top w:val="nil"/>
              <w:bottom w:val="nil"/>
              <w:right w:val="nil"/>
            </w:tcBorders>
          </w:tcPr>
          <w:p w14:paraId="51D507E2" w14:textId="77777777" w:rsidR="007C4191" w:rsidRDefault="007C4191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</w:p>
        </w:tc>
      </w:tr>
      <w:tr w:rsidR="007C4191" w14:paraId="4C020EC5" w14:textId="77777777" w:rsidTr="00571409">
        <w:tc>
          <w:tcPr>
            <w:tcW w:w="1435" w:type="pct"/>
            <w:tcBorders>
              <w:top w:val="nil"/>
              <w:left w:val="nil"/>
              <w:bottom w:val="nil"/>
            </w:tcBorders>
          </w:tcPr>
          <w:p w14:paraId="29F616DF" w14:textId="77777777" w:rsidR="007C4191" w:rsidRDefault="00000000" w:rsidP="00571409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Employment arrangement</w:t>
            </w:r>
          </w:p>
        </w:tc>
        <w:tc>
          <w:tcPr>
            <w:tcW w:w="2027" w:type="pct"/>
            <w:tcBorders>
              <w:top w:val="nil"/>
              <w:bottom w:val="nil"/>
            </w:tcBorders>
          </w:tcPr>
          <w:p w14:paraId="60D82015" w14:textId="77777777" w:rsidR="007C4191" w:rsidRDefault="007C4191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37" w:type="pct"/>
            <w:tcBorders>
              <w:top w:val="nil"/>
              <w:bottom w:val="nil"/>
              <w:right w:val="nil"/>
            </w:tcBorders>
          </w:tcPr>
          <w:p w14:paraId="5E53B2DF" w14:textId="77777777" w:rsidR="007C4191" w:rsidRDefault="007C4191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</w:p>
        </w:tc>
      </w:tr>
      <w:tr w:rsidR="007C4191" w14:paraId="34E867DE" w14:textId="77777777" w:rsidTr="00571409">
        <w:trPr>
          <w:trHeight w:val="90"/>
        </w:trPr>
        <w:tc>
          <w:tcPr>
            <w:tcW w:w="1435" w:type="pct"/>
            <w:tcBorders>
              <w:top w:val="nil"/>
              <w:left w:val="nil"/>
              <w:bottom w:val="nil"/>
            </w:tcBorders>
          </w:tcPr>
          <w:p w14:paraId="05FD7BC7" w14:textId="1B6CAD87" w:rsidR="007C4191" w:rsidRDefault="00000000" w:rsidP="00571409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Unemployment</w:t>
            </w:r>
          </w:p>
        </w:tc>
        <w:tc>
          <w:tcPr>
            <w:tcW w:w="2027" w:type="pct"/>
            <w:tcBorders>
              <w:top w:val="nil"/>
              <w:bottom w:val="nil"/>
            </w:tcBorders>
          </w:tcPr>
          <w:p w14:paraId="68823D75" w14:textId="77777777" w:rsidR="007C4191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Respondents who reported not engaging in any form of paid employment, including both conventional and gig economy work, during the reference period.</w:t>
            </w:r>
          </w:p>
        </w:tc>
        <w:tc>
          <w:tcPr>
            <w:tcW w:w="1537" w:type="pct"/>
            <w:tcBorders>
              <w:top w:val="nil"/>
              <w:bottom w:val="nil"/>
              <w:right w:val="nil"/>
            </w:tcBorders>
          </w:tcPr>
          <w:p w14:paraId="677CAC3C" w14:textId="3349DFF2" w:rsidR="007C4191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0 = Unemployment</w:t>
            </w:r>
          </w:p>
        </w:tc>
      </w:tr>
      <w:tr w:rsidR="007C4191" w14:paraId="572A5166" w14:textId="77777777" w:rsidTr="00571409">
        <w:trPr>
          <w:trHeight w:val="90"/>
        </w:trPr>
        <w:tc>
          <w:tcPr>
            <w:tcW w:w="1435" w:type="pct"/>
            <w:tcBorders>
              <w:top w:val="nil"/>
              <w:left w:val="nil"/>
              <w:bottom w:val="nil"/>
            </w:tcBorders>
          </w:tcPr>
          <w:p w14:paraId="52E582F8" w14:textId="342120D4" w:rsidR="007C4191" w:rsidRDefault="00000000" w:rsidP="00571409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Regular employment</w:t>
            </w:r>
          </w:p>
        </w:tc>
        <w:tc>
          <w:tcPr>
            <w:tcW w:w="2027" w:type="pct"/>
            <w:tcBorders>
              <w:top w:val="nil"/>
              <w:bottom w:val="nil"/>
            </w:tcBorders>
          </w:tcPr>
          <w:p w14:paraId="49DE3D55" w14:textId="77777777" w:rsidR="007C4191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Respondents who engaged in paid employment or self-employment not involving any platform-based (gig) activities.</w:t>
            </w:r>
          </w:p>
        </w:tc>
        <w:tc>
          <w:tcPr>
            <w:tcW w:w="1537" w:type="pct"/>
            <w:tcBorders>
              <w:top w:val="nil"/>
              <w:bottom w:val="nil"/>
              <w:right w:val="nil"/>
            </w:tcBorders>
          </w:tcPr>
          <w:p w14:paraId="6DE3CC87" w14:textId="75F53DA7" w:rsidR="007C4191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1 = Regular employment</w:t>
            </w:r>
          </w:p>
        </w:tc>
      </w:tr>
      <w:tr w:rsidR="007C4191" w14:paraId="6AEB72FE" w14:textId="77777777" w:rsidTr="00571409">
        <w:tc>
          <w:tcPr>
            <w:tcW w:w="1435" w:type="pct"/>
            <w:tcBorders>
              <w:top w:val="nil"/>
              <w:left w:val="nil"/>
              <w:bottom w:val="nil"/>
            </w:tcBorders>
          </w:tcPr>
          <w:p w14:paraId="0D81A7B9" w14:textId="77777777" w:rsidR="007C4191" w:rsidRDefault="00000000" w:rsidP="00571409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High-dependence gig work</w:t>
            </w:r>
          </w:p>
        </w:tc>
        <w:tc>
          <w:tcPr>
            <w:tcW w:w="2027" w:type="pct"/>
            <w:tcBorders>
              <w:top w:val="nil"/>
              <w:bottom w:val="nil"/>
            </w:tcBorders>
          </w:tcPr>
          <w:p w14:paraId="420C2CBD" w14:textId="77777777" w:rsidR="007C4191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Gig work is identified based on UKHLS survey questions asking whether respondents have undertaken any platform-mediated work via websites, apps, or online platforms. Specifically, respondents are asked whether they have engaged in the following types of work, including carrying passengers (e.g., taxi or ride-hailing services), delivering food and drink, providing courier services and other manual (e.g., cleaning, plumbing, building) or non-manual (e.g., software development, translation, legal advice, accounting services) tasks.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21"/>
                <w:szCs w:val="21"/>
                <w14:ligatures w14:val="none"/>
              </w:rPr>
              <w:t xml:space="preserve"> </w:t>
            </w:r>
          </w:p>
          <w:p w14:paraId="681D21E7" w14:textId="5C4B2B4C" w:rsidR="007C4191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lastRenderedPageBreak/>
              <w:t xml:space="preserve">Respondents who reported engaging in at least one type of gig work and did not report holding any other job are </w:t>
            </w:r>
            <w:proofErr w:type="spellStart"/>
            <w:r>
              <w:rPr>
                <w:rFonts w:ascii="Times New Roman Regular" w:eastAsia="SimSun" w:hAnsi="Times New Roman Regular" w:cs="Times New Roman Regular" w:hint="eastAsia"/>
                <w:kern w:val="0"/>
                <w:sz w:val="21"/>
                <w:szCs w:val="21"/>
                <w14:ligatures w14:val="none"/>
              </w:rPr>
              <w:t>classfied</w:t>
            </w:r>
            <w:proofErr w:type="spellEnd"/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 xml:space="preserve"> as high-dependence gig work</w:t>
            </w:r>
          </w:p>
        </w:tc>
        <w:tc>
          <w:tcPr>
            <w:tcW w:w="1537" w:type="pct"/>
            <w:tcBorders>
              <w:top w:val="nil"/>
              <w:bottom w:val="nil"/>
              <w:right w:val="nil"/>
            </w:tcBorders>
          </w:tcPr>
          <w:p w14:paraId="40AA938E" w14:textId="77777777" w:rsidR="007C4191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lastRenderedPageBreak/>
              <w:t>2 = High-dependence gig work</w:t>
            </w:r>
          </w:p>
        </w:tc>
      </w:tr>
      <w:tr w:rsidR="007C4191" w14:paraId="42F1EF27" w14:textId="77777777" w:rsidTr="00571409">
        <w:tc>
          <w:tcPr>
            <w:tcW w:w="1435" w:type="pct"/>
            <w:tcBorders>
              <w:top w:val="nil"/>
              <w:left w:val="nil"/>
              <w:bottom w:val="nil"/>
            </w:tcBorders>
          </w:tcPr>
          <w:p w14:paraId="65A77441" w14:textId="77777777" w:rsidR="007C4191" w:rsidRDefault="00000000" w:rsidP="00571409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Low-dependence gig work</w:t>
            </w:r>
          </w:p>
        </w:tc>
        <w:tc>
          <w:tcPr>
            <w:tcW w:w="2027" w:type="pct"/>
            <w:tcBorders>
              <w:top w:val="nil"/>
              <w:bottom w:val="nil"/>
            </w:tcBorders>
          </w:tcPr>
          <w:p w14:paraId="6423D6B9" w14:textId="77777777" w:rsidR="007C4191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Respondents who engaged in gig economy activities, as defined above, in combination with other forms of paid employment.</w:t>
            </w:r>
          </w:p>
        </w:tc>
        <w:tc>
          <w:tcPr>
            <w:tcW w:w="1537" w:type="pct"/>
            <w:tcBorders>
              <w:top w:val="nil"/>
              <w:bottom w:val="nil"/>
              <w:right w:val="nil"/>
            </w:tcBorders>
          </w:tcPr>
          <w:p w14:paraId="4DF173BD" w14:textId="77777777" w:rsidR="007C4191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3 = Low-dependence gig work (gig jobs + other paid work)</w:t>
            </w:r>
          </w:p>
        </w:tc>
      </w:tr>
      <w:tr w:rsidR="007C4191" w14:paraId="5063CECC" w14:textId="77777777" w:rsidTr="00571409">
        <w:tc>
          <w:tcPr>
            <w:tcW w:w="1435" w:type="pct"/>
            <w:tcBorders>
              <w:top w:val="nil"/>
              <w:left w:val="nil"/>
              <w:bottom w:val="nil"/>
            </w:tcBorders>
          </w:tcPr>
          <w:p w14:paraId="56708EAC" w14:textId="77777777" w:rsidR="007C4191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Control variable</w:t>
            </w:r>
          </w:p>
        </w:tc>
        <w:tc>
          <w:tcPr>
            <w:tcW w:w="2027" w:type="pct"/>
            <w:tcBorders>
              <w:top w:val="nil"/>
              <w:bottom w:val="nil"/>
            </w:tcBorders>
          </w:tcPr>
          <w:p w14:paraId="371E3EB7" w14:textId="77777777" w:rsidR="007C4191" w:rsidRDefault="007C4191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37" w:type="pct"/>
            <w:tcBorders>
              <w:top w:val="nil"/>
              <w:bottom w:val="nil"/>
              <w:right w:val="nil"/>
            </w:tcBorders>
          </w:tcPr>
          <w:p w14:paraId="1E58D158" w14:textId="77777777" w:rsidR="007C4191" w:rsidRDefault="007C4191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</w:p>
        </w:tc>
      </w:tr>
      <w:tr w:rsidR="007C4191" w14:paraId="501CD7A6" w14:textId="77777777" w:rsidTr="00571409">
        <w:tc>
          <w:tcPr>
            <w:tcW w:w="1435" w:type="pct"/>
            <w:tcBorders>
              <w:top w:val="nil"/>
              <w:left w:val="nil"/>
              <w:bottom w:val="nil"/>
            </w:tcBorders>
          </w:tcPr>
          <w:p w14:paraId="200139EF" w14:textId="77777777" w:rsidR="007C4191" w:rsidRDefault="00000000" w:rsidP="00571409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Age</w:t>
            </w:r>
          </w:p>
        </w:tc>
        <w:tc>
          <w:tcPr>
            <w:tcW w:w="2027" w:type="pct"/>
            <w:tcBorders>
              <w:top w:val="nil"/>
              <w:bottom w:val="nil"/>
            </w:tcBorders>
          </w:tcPr>
          <w:p w14:paraId="6A1846C9" w14:textId="77777777" w:rsidR="007C4191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Respondent’s age in years at the time of survey interview. Treated as a continuous, time-varying measure.</w:t>
            </w:r>
          </w:p>
        </w:tc>
        <w:tc>
          <w:tcPr>
            <w:tcW w:w="1537" w:type="pct"/>
            <w:tcBorders>
              <w:top w:val="nil"/>
              <w:bottom w:val="nil"/>
              <w:right w:val="nil"/>
            </w:tcBorders>
          </w:tcPr>
          <w:p w14:paraId="4060795E" w14:textId="77777777" w:rsidR="007C4191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Continuous</w:t>
            </w:r>
          </w:p>
        </w:tc>
      </w:tr>
      <w:tr w:rsidR="007C4191" w14:paraId="625A2C70" w14:textId="77777777" w:rsidTr="00571409">
        <w:tc>
          <w:tcPr>
            <w:tcW w:w="1435" w:type="pct"/>
            <w:tcBorders>
              <w:top w:val="nil"/>
              <w:left w:val="nil"/>
              <w:bottom w:val="nil"/>
            </w:tcBorders>
          </w:tcPr>
          <w:p w14:paraId="7D89E699" w14:textId="77777777" w:rsidR="007C4191" w:rsidRDefault="00000000" w:rsidP="00571409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Gender</w:t>
            </w:r>
          </w:p>
        </w:tc>
        <w:tc>
          <w:tcPr>
            <w:tcW w:w="2027" w:type="pct"/>
            <w:tcBorders>
              <w:top w:val="nil"/>
              <w:bottom w:val="nil"/>
            </w:tcBorders>
          </w:tcPr>
          <w:p w14:paraId="2E607FFB" w14:textId="77777777" w:rsidR="007C4191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Respondent’s self-reported gender.</w:t>
            </w:r>
          </w:p>
        </w:tc>
        <w:tc>
          <w:tcPr>
            <w:tcW w:w="1537" w:type="pct"/>
            <w:tcBorders>
              <w:top w:val="nil"/>
              <w:bottom w:val="nil"/>
              <w:right w:val="nil"/>
            </w:tcBorders>
          </w:tcPr>
          <w:p w14:paraId="471A9886" w14:textId="77777777" w:rsidR="007C4191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0 = Female; 1 = Male</w:t>
            </w:r>
          </w:p>
        </w:tc>
      </w:tr>
      <w:tr w:rsidR="007C4191" w14:paraId="482FBA81" w14:textId="77777777" w:rsidTr="00571409">
        <w:tc>
          <w:tcPr>
            <w:tcW w:w="1435" w:type="pct"/>
            <w:tcBorders>
              <w:top w:val="nil"/>
              <w:left w:val="nil"/>
              <w:bottom w:val="nil"/>
            </w:tcBorders>
          </w:tcPr>
          <w:p w14:paraId="3867A3C6" w14:textId="77777777" w:rsidR="007C4191" w:rsidRDefault="00000000" w:rsidP="00571409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Partnership status</w:t>
            </w:r>
          </w:p>
        </w:tc>
        <w:tc>
          <w:tcPr>
            <w:tcW w:w="2027" w:type="pct"/>
            <w:tcBorders>
              <w:top w:val="nil"/>
              <w:bottom w:val="nil"/>
            </w:tcBorders>
          </w:tcPr>
          <w:p w14:paraId="7B02A9A9" w14:textId="77777777" w:rsidR="007C4191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Respondent’s current legal or cohabitation status.</w:t>
            </w:r>
          </w:p>
        </w:tc>
        <w:tc>
          <w:tcPr>
            <w:tcW w:w="1537" w:type="pct"/>
            <w:tcBorders>
              <w:top w:val="nil"/>
              <w:bottom w:val="nil"/>
              <w:right w:val="nil"/>
            </w:tcBorders>
          </w:tcPr>
          <w:p w14:paraId="3033A438" w14:textId="77777777" w:rsidR="007C4191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0 = No; 1 = Yes</w:t>
            </w:r>
          </w:p>
        </w:tc>
      </w:tr>
      <w:tr w:rsidR="007C4191" w14:paraId="63C5F777" w14:textId="77777777" w:rsidTr="00571409">
        <w:tc>
          <w:tcPr>
            <w:tcW w:w="1435" w:type="pct"/>
            <w:tcBorders>
              <w:top w:val="nil"/>
              <w:left w:val="nil"/>
              <w:bottom w:val="nil"/>
            </w:tcBorders>
          </w:tcPr>
          <w:p w14:paraId="6A12CF9C" w14:textId="77777777" w:rsidR="007C4191" w:rsidRDefault="00000000" w:rsidP="00571409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Presence of dependent children</w:t>
            </w:r>
          </w:p>
        </w:tc>
        <w:tc>
          <w:tcPr>
            <w:tcW w:w="2027" w:type="pct"/>
            <w:tcBorders>
              <w:top w:val="nil"/>
              <w:bottom w:val="nil"/>
            </w:tcBorders>
          </w:tcPr>
          <w:p w14:paraId="6EB39153" w14:textId="77777777" w:rsidR="007C4191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Whether there are any dependent children living in the respondent’s household.</w:t>
            </w:r>
          </w:p>
        </w:tc>
        <w:tc>
          <w:tcPr>
            <w:tcW w:w="1537" w:type="pct"/>
            <w:tcBorders>
              <w:top w:val="nil"/>
              <w:bottom w:val="nil"/>
              <w:right w:val="nil"/>
            </w:tcBorders>
          </w:tcPr>
          <w:p w14:paraId="79DB0E71" w14:textId="77777777" w:rsidR="007C4191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0 = No; 1 = Yes</w:t>
            </w:r>
          </w:p>
        </w:tc>
      </w:tr>
      <w:tr w:rsidR="007C4191" w14:paraId="616D4412" w14:textId="77777777" w:rsidTr="00571409">
        <w:tc>
          <w:tcPr>
            <w:tcW w:w="1435" w:type="pct"/>
            <w:tcBorders>
              <w:top w:val="nil"/>
              <w:left w:val="nil"/>
              <w:bottom w:val="nil"/>
            </w:tcBorders>
          </w:tcPr>
          <w:p w14:paraId="3CB37828" w14:textId="77777777" w:rsidR="007C4191" w:rsidRDefault="00000000" w:rsidP="00571409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Race</w:t>
            </w:r>
          </w:p>
        </w:tc>
        <w:tc>
          <w:tcPr>
            <w:tcW w:w="2027" w:type="pct"/>
            <w:tcBorders>
              <w:top w:val="nil"/>
              <w:bottom w:val="nil"/>
            </w:tcBorders>
          </w:tcPr>
          <w:p w14:paraId="4C156DE6" w14:textId="77777777" w:rsidR="007C4191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Respondents’ self-identified racial or ethnic background.</w:t>
            </w:r>
          </w:p>
        </w:tc>
        <w:tc>
          <w:tcPr>
            <w:tcW w:w="1537" w:type="pct"/>
            <w:tcBorders>
              <w:top w:val="nil"/>
              <w:bottom w:val="nil"/>
              <w:right w:val="nil"/>
            </w:tcBorders>
          </w:tcPr>
          <w:p w14:paraId="6D25E273" w14:textId="77777777" w:rsidR="007C4191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0 = Non-White; 1 = White</w:t>
            </w:r>
          </w:p>
        </w:tc>
      </w:tr>
      <w:tr w:rsidR="007C4191" w14:paraId="3CE66C6D" w14:textId="77777777" w:rsidTr="00571409">
        <w:tc>
          <w:tcPr>
            <w:tcW w:w="1435" w:type="pct"/>
            <w:tcBorders>
              <w:top w:val="nil"/>
              <w:left w:val="nil"/>
              <w:bottom w:val="single" w:sz="8" w:space="0" w:color="auto"/>
            </w:tcBorders>
          </w:tcPr>
          <w:p w14:paraId="37D94EC4" w14:textId="77777777" w:rsidR="007C4191" w:rsidRDefault="00000000" w:rsidP="00571409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Educational attainment</w:t>
            </w:r>
          </w:p>
        </w:tc>
        <w:tc>
          <w:tcPr>
            <w:tcW w:w="2027" w:type="pct"/>
            <w:tcBorders>
              <w:top w:val="nil"/>
              <w:bottom w:val="single" w:sz="8" w:space="0" w:color="auto"/>
            </w:tcBorders>
          </w:tcPr>
          <w:p w14:paraId="26AF8215" w14:textId="77777777" w:rsidR="007C4191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Respondents’ highest educational attainment</w:t>
            </w:r>
          </w:p>
        </w:tc>
        <w:tc>
          <w:tcPr>
            <w:tcW w:w="1537" w:type="pct"/>
            <w:tcBorders>
              <w:top w:val="nil"/>
              <w:bottom w:val="single" w:sz="8" w:space="0" w:color="auto"/>
              <w:right w:val="nil"/>
            </w:tcBorders>
          </w:tcPr>
          <w:p w14:paraId="361E210B" w14:textId="77777777" w:rsidR="007C4191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0 = Below tertiary; 1 = Tertiary</w:t>
            </w:r>
          </w:p>
        </w:tc>
      </w:tr>
    </w:tbl>
    <w:p w14:paraId="6EDA6BBC" w14:textId="77777777" w:rsidR="007C4191" w:rsidRDefault="00000000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br w:type="page"/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1593"/>
        <w:gridCol w:w="1698"/>
        <w:gridCol w:w="2350"/>
        <w:gridCol w:w="2078"/>
      </w:tblGrid>
      <w:tr w:rsidR="007C4191" w14:paraId="7EE21598" w14:textId="77777777">
        <w:tc>
          <w:tcPr>
            <w:tcW w:w="5000" w:type="pct"/>
            <w:gridSpan w:val="5"/>
            <w:tcBorders>
              <w:top w:val="nil"/>
              <w:bottom w:val="single" w:sz="8" w:space="0" w:color="auto"/>
            </w:tcBorders>
          </w:tcPr>
          <w:p w14:paraId="4C63F8D7" w14:textId="77777777" w:rsidR="007C4191" w:rsidRDefault="00000000">
            <w:pPr>
              <w:spacing w:line="240" w:lineRule="atLeast"/>
              <w:rPr>
                <w:rFonts w:ascii="Times New Roman Bold" w:eastAsia="SimSu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  <w:lastRenderedPageBreak/>
              <w:t>Table A5</w:t>
            </w:r>
          </w:p>
          <w:p w14:paraId="324E3F60" w14:textId="77777777" w:rsidR="007C4191" w:rsidRDefault="00000000">
            <w:pPr>
              <w:spacing w:line="240" w:lineRule="atLeast"/>
              <w:rPr>
                <w:rFonts w:ascii="Times New Roman Bold" w:eastAsia="SimSu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Bold" w:eastAsia="SimSun" w:hAnsi="Times New Roman Bold" w:cs="Times New Roman Bold" w:hint="eastAsia"/>
                <w:b/>
                <w:bCs/>
                <w:kern w:val="0"/>
                <w:sz w:val="21"/>
                <w:szCs w:val="21"/>
                <w14:ligatures w14:val="none"/>
              </w:rPr>
              <w:t>Detailed information abou</w:t>
            </w: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  <w:t>t measures of gig work</w:t>
            </w:r>
          </w:p>
        </w:tc>
      </w:tr>
      <w:tr w:rsidR="007C4191" w14:paraId="19DF789A" w14:textId="77777777">
        <w:tc>
          <w:tcPr>
            <w:tcW w:w="711" w:type="pct"/>
            <w:tcBorders>
              <w:top w:val="single" w:sz="8" w:space="0" w:color="auto"/>
              <w:bottom w:val="single" w:sz="4" w:space="0" w:color="auto"/>
            </w:tcBorders>
          </w:tcPr>
          <w:p w14:paraId="4263729D" w14:textId="77777777" w:rsidR="007C4191" w:rsidRDefault="00000000">
            <w:pPr>
              <w:rPr>
                <w:rFonts w:ascii="Times New Roman Bold" w:hAnsi="Times New Roman Bold" w:cs="Times New Roman Bold"/>
                <w:b/>
                <w:bCs/>
                <w:color w:val="242424"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242424"/>
                <w:sz w:val="21"/>
                <w:szCs w:val="21"/>
              </w:rPr>
              <w:t>Survey wave</w:t>
            </w:r>
          </w:p>
          <w:p w14:paraId="7C30B764" w14:textId="77777777" w:rsidR="007C4191" w:rsidRDefault="007C4191">
            <w:pPr>
              <w:rPr>
                <w:rFonts w:ascii="Times New Roman Bold" w:hAnsi="Times New Roman Bold" w:cs="Times New Roman Bold"/>
                <w:b/>
                <w:bCs/>
                <w:color w:val="242424"/>
                <w:sz w:val="21"/>
                <w:szCs w:val="21"/>
              </w:rPr>
            </w:pPr>
          </w:p>
        </w:tc>
        <w:tc>
          <w:tcPr>
            <w:tcW w:w="886" w:type="pct"/>
            <w:tcBorders>
              <w:top w:val="single" w:sz="8" w:space="0" w:color="auto"/>
              <w:bottom w:val="single" w:sz="4" w:space="0" w:color="auto"/>
            </w:tcBorders>
          </w:tcPr>
          <w:p w14:paraId="73F866AB" w14:textId="77777777" w:rsidR="007C4191" w:rsidRDefault="00000000">
            <w:pPr>
              <w:rPr>
                <w:rFonts w:ascii="Times New Roman Bold" w:hAnsi="Times New Roman Bold" w:cs="Times New Roman Bold"/>
                <w:b/>
                <w:bCs/>
                <w:color w:val="242424"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242424"/>
                <w:sz w:val="21"/>
                <w:szCs w:val="21"/>
              </w:rPr>
              <w:t>Original survey item (UKHLS)</w:t>
            </w:r>
          </w:p>
          <w:p w14:paraId="1B87AB2E" w14:textId="77777777" w:rsidR="007C4191" w:rsidRDefault="007C4191">
            <w:pPr>
              <w:rPr>
                <w:rFonts w:ascii="Times New Roman Bold" w:hAnsi="Times New Roman Bold" w:cs="Times New Roman Bold"/>
                <w:b/>
                <w:bCs/>
                <w:color w:val="242424"/>
                <w:sz w:val="21"/>
                <w:szCs w:val="21"/>
              </w:rPr>
            </w:pPr>
          </w:p>
        </w:tc>
        <w:tc>
          <w:tcPr>
            <w:tcW w:w="944" w:type="pct"/>
            <w:tcBorders>
              <w:top w:val="single" w:sz="8" w:space="0" w:color="auto"/>
              <w:bottom w:val="single" w:sz="4" w:space="0" w:color="auto"/>
            </w:tcBorders>
          </w:tcPr>
          <w:p w14:paraId="3EBEBD55" w14:textId="77777777" w:rsidR="007C4191" w:rsidRDefault="00000000">
            <w:pPr>
              <w:rPr>
                <w:rFonts w:ascii="Times New Roman Bold" w:hAnsi="Times New Roman Bold" w:cs="Times New Roman Bold"/>
                <w:b/>
                <w:bCs/>
                <w:color w:val="242424"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242424"/>
                <w:sz w:val="21"/>
                <w:szCs w:val="21"/>
              </w:rPr>
              <w:t>Response options (original coding)</w:t>
            </w:r>
          </w:p>
          <w:p w14:paraId="36723381" w14:textId="77777777" w:rsidR="007C4191" w:rsidRDefault="007C4191">
            <w:pPr>
              <w:rPr>
                <w:rFonts w:ascii="Times New Roman Bold" w:hAnsi="Times New Roman Bold" w:cs="Times New Roman Bold"/>
                <w:b/>
                <w:bCs/>
                <w:color w:val="242424"/>
                <w:sz w:val="21"/>
                <w:szCs w:val="21"/>
              </w:rPr>
            </w:pPr>
          </w:p>
        </w:tc>
        <w:tc>
          <w:tcPr>
            <w:tcW w:w="1305" w:type="pct"/>
            <w:tcBorders>
              <w:top w:val="single" w:sz="8" w:space="0" w:color="auto"/>
              <w:bottom w:val="single" w:sz="4" w:space="0" w:color="auto"/>
            </w:tcBorders>
          </w:tcPr>
          <w:p w14:paraId="562EBC98" w14:textId="77777777" w:rsidR="007C4191" w:rsidRDefault="00000000">
            <w:pPr>
              <w:rPr>
                <w:rFonts w:ascii="Times New Roman Bold" w:hAnsi="Times New Roman Bold" w:cs="Times New Roman Bold"/>
                <w:b/>
                <w:bCs/>
                <w:color w:val="242424"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242424"/>
                <w:sz w:val="21"/>
                <w:szCs w:val="21"/>
              </w:rPr>
              <w:t>Recoding in this study</w:t>
            </w:r>
          </w:p>
          <w:p w14:paraId="5A06002A" w14:textId="77777777" w:rsidR="007C4191" w:rsidRDefault="007C4191">
            <w:pPr>
              <w:rPr>
                <w:rFonts w:ascii="Times New Roman Bold" w:hAnsi="Times New Roman Bold" w:cs="Times New Roman Bold"/>
                <w:b/>
                <w:bCs/>
                <w:color w:val="242424"/>
                <w:sz w:val="21"/>
                <w:szCs w:val="21"/>
              </w:rPr>
            </w:pPr>
          </w:p>
        </w:tc>
        <w:tc>
          <w:tcPr>
            <w:tcW w:w="1152" w:type="pct"/>
            <w:tcBorders>
              <w:top w:val="single" w:sz="8" w:space="0" w:color="auto"/>
              <w:bottom w:val="single" w:sz="4" w:space="0" w:color="auto"/>
            </w:tcBorders>
          </w:tcPr>
          <w:p w14:paraId="33412925" w14:textId="77777777" w:rsidR="007C4191" w:rsidRDefault="00000000">
            <w:pPr>
              <w:rPr>
                <w:rFonts w:ascii="Times New Roman Bold" w:hAnsi="Times New Roman Bold" w:cs="Times New Roman Bold"/>
                <w:b/>
                <w:bCs/>
                <w:color w:val="242424"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242424"/>
                <w:sz w:val="21"/>
                <w:szCs w:val="21"/>
              </w:rPr>
              <w:t>Correspondence to literature</w:t>
            </w:r>
          </w:p>
          <w:p w14:paraId="65D43AC5" w14:textId="77777777" w:rsidR="007C4191" w:rsidRDefault="007C4191">
            <w:pPr>
              <w:rPr>
                <w:rFonts w:ascii="Times New Roman Bold" w:hAnsi="Times New Roman Bold" w:cs="Times New Roman Bold"/>
                <w:b/>
                <w:bCs/>
                <w:color w:val="242424"/>
                <w:sz w:val="21"/>
                <w:szCs w:val="21"/>
              </w:rPr>
            </w:pPr>
          </w:p>
        </w:tc>
      </w:tr>
      <w:tr w:rsidR="007C4191" w14:paraId="5040D65E" w14:textId="77777777">
        <w:tc>
          <w:tcPr>
            <w:tcW w:w="711" w:type="pct"/>
            <w:tcBorders>
              <w:top w:val="single" w:sz="4" w:space="0" w:color="auto"/>
              <w:tl2br w:val="nil"/>
              <w:tr2bl w:val="nil"/>
            </w:tcBorders>
          </w:tcPr>
          <w:p w14:paraId="2D22680A" w14:textId="77777777" w:rsidR="007C4191" w:rsidRDefault="00000000">
            <w:pPr>
              <w:rPr>
                <w:rFonts w:ascii="Times New Roman" w:hAnsi="Times New Roman" w:cs="Times New Roman"/>
                <w:color w:val="2424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t>Waves 11–12</w:t>
            </w:r>
          </w:p>
          <w:p w14:paraId="1BFE1509" w14:textId="77777777" w:rsidR="007C4191" w:rsidRDefault="007C4191">
            <w:pPr>
              <w:rPr>
                <w:rFonts w:ascii="Times New Roman" w:hAnsi="Times New Roman" w:cs="Times New Roman"/>
                <w:color w:val="242424"/>
                <w:sz w:val="21"/>
                <w:szCs w:val="21"/>
              </w:rPr>
            </w:pPr>
          </w:p>
        </w:tc>
        <w:tc>
          <w:tcPr>
            <w:tcW w:w="886" w:type="pct"/>
            <w:tcBorders>
              <w:top w:val="single" w:sz="4" w:space="0" w:color="auto"/>
              <w:tl2br w:val="nil"/>
              <w:tr2bl w:val="nil"/>
            </w:tcBorders>
          </w:tcPr>
          <w:p w14:paraId="7D79C618" w14:textId="77777777" w:rsidR="007C4191" w:rsidRDefault="00000000">
            <w:pPr>
              <w:rPr>
                <w:rFonts w:ascii="Times New Roman" w:hAnsi="Times New Roman" w:cs="Times New Roman"/>
                <w:color w:val="2424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t xml:space="preserve">Thinking about the past month, which, if any, of the following have you done </w:t>
            </w:r>
            <w:proofErr w:type="gramStart"/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t>in order to</w:t>
            </w:r>
            <w:proofErr w:type="gramEnd"/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t xml:space="preserve"> make money using a website, platform or app? (CODE ALL THAT APPLY)</w:t>
            </w:r>
          </w:p>
          <w:p w14:paraId="43B18007" w14:textId="77777777" w:rsidR="007C4191" w:rsidRDefault="007C4191">
            <w:pPr>
              <w:rPr>
                <w:rFonts w:ascii="Times New Roman" w:hAnsi="Times New Roman" w:cs="Times New Roman"/>
                <w:color w:val="242424"/>
                <w:sz w:val="21"/>
                <w:szCs w:val="21"/>
              </w:rPr>
            </w:pPr>
          </w:p>
        </w:tc>
        <w:tc>
          <w:tcPr>
            <w:tcW w:w="944" w:type="pct"/>
            <w:tcBorders>
              <w:top w:val="single" w:sz="4" w:space="0" w:color="auto"/>
              <w:tl2br w:val="nil"/>
              <w:tr2bl w:val="nil"/>
            </w:tcBorders>
          </w:tcPr>
          <w:p w14:paraId="0B896962" w14:textId="77777777" w:rsidR="007C4191" w:rsidRDefault="00000000">
            <w:pPr>
              <w:rPr>
                <w:rFonts w:ascii="Times New Roman" w:hAnsi="Times New Roman" w:cs="Times New Roman"/>
                <w:color w:val="2424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t xml:space="preserve">1. Carried passengers in your vehicle (e.g. taxi rides) </w:t>
            </w: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br/>
              <w:t xml:space="preserve">2. Delivered food and drink from restaurants and food outlets to people </w:t>
            </w: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br/>
              <w:t xml:space="preserve">3. Provided courier services (e.g. package and postal deliveries, messenger services, etc.) </w:t>
            </w: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br/>
              <w:t xml:space="preserve">4. Performed manual tasks (e.g. cleaning, decorating, building, home fixtures and repairs, pet-sitting, etc.) </w:t>
            </w: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br/>
              <w:t xml:space="preserve">5. Performed non-manual tasks (e.g. web and software development, writing and translation, accounting, legal and admin services, marketing and media, audio and visual services, etc.) </w:t>
            </w: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br/>
              <w:t>96. None of these</w:t>
            </w:r>
          </w:p>
          <w:p w14:paraId="319C8A1A" w14:textId="77777777" w:rsidR="007C4191" w:rsidRDefault="007C4191">
            <w:pPr>
              <w:rPr>
                <w:rFonts w:ascii="Times New Roman" w:hAnsi="Times New Roman" w:cs="Times New Roman"/>
                <w:color w:val="242424"/>
                <w:sz w:val="21"/>
                <w:szCs w:val="21"/>
              </w:rPr>
            </w:pPr>
          </w:p>
        </w:tc>
        <w:tc>
          <w:tcPr>
            <w:tcW w:w="1305" w:type="pct"/>
            <w:tcBorders>
              <w:top w:val="single" w:sz="4" w:space="0" w:color="auto"/>
              <w:tl2br w:val="nil"/>
              <w:tr2bl w:val="nil"/>
            </w:tcBorders>
          </w:tcPr>
          <w:p w14:paraId="5D6AD572" w14:textId="77777777" w:rsidR="007C4191" w:rsidRDefault="00000000">
            <w:pPr>
              <w:rPr>
                <w:rFonts w:ascii="Times New Roman" w:hAnsi="Times New Roman" w:cs="Times New Roman"/>
                <w:color w:val="2424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t xml:space="preserve">Respondents selecting any of options 1–5 are classified as engaging in gig work. Respondents selecting “None of these” (96) are classified as not engaging in gig work. </w:t>
            </w:r>
          </w:p>
          <w:p w14:paraId="668B539F" w14:textId="77777777" w:rsidR="007C4191" w:rsidRDefault="007C4191">
            <w:pPr>
              <w:rPr>
                <w:rFonts w:ascii="Times New Roman" w:hAnsi="Times New Roman" w:cs="Times New Roman"/>
                <w:color w:val="242424"/>
                <w:sz w:val="21"/>
                <w:szCs w:val="21"/>
              </w:rPr>
            </w:pPr>
          </w:p>
        </w:tc>
        <w:tc>
          <w:tcPr>
            <w:tcW w:w="1152" w:type="pct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14:paraId="0A13F978" w14:textId="77777777" w:rsidR="007C4191" w:rsidRDefault="00000000">
            <w:pPr>
              <w:rPr>
                <w:rFonts w:ascii="Times New Roman" w:hAnsi="Times New Roman" w:cs="Times New Roman"/>
                <w:color w:val="2424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t>Our operationalization is consistent with prior literature in defining gig work as participation in platform-mediated, income-generating activities and in distinguishing between primary dependence on gig work and supplementary engagement alongside other employment.</w:t>
            </w:r>
          </w:p>
          <w:p w14:paraId="3B5629FD" w14:textId="77777777" w:rsidR="007C4191" w:rsidRDefault="00000000">
            <w:pPr>
              <w:rPr>
                <w:rFonts w:ascii="Times New Roman" w:hAnsi="Times New Roman" w:cs="Times New Roman"/>
                <w:color w:val="2424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t xml:space="preserve">Guo et al. (2025) measure gig work using UKHLS questions asking whether respondents “have done any of the following jobs using a website, platform, or app in order to make money during the last month,” and distinguish between “high-dependence gig workers” and “low-dependence gig workers” based on whether individuals rely solely on gig work. Similarly, Glavin and Schieman (2022) define platform work engagement based on whether respondents </w:t>
            </w: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lastRenderedPageBreak/>
              <w:t>“used an app-based or web-based service to earn income,” and differentiate between those who consider platform work their “main job” and those who engage in it as a secondary activity. Consistent with this approach, Lu et al. (2023) use UKHLS data classify gig work based on participation in platform-mediated activities and define gig workers as those relying solely on such work when comparing them with formal employment.</w:t>
            </w:r>
          </w:p>
          <w:p w14:paraId="7395ADFE" w14:textId="77777777" w:rsidR="007C4191" w:rsidRDefault="007C4191">
            <w:pPr>
              <w:rPr>
                <w:rFonts w:ascii="Times New Roman" w:hAnsi="Times New Roman" w:cs="Times New Roman"/>
                <w:color w:val="242424"/>
                <w:sz w:val="21"/>
                <w:szCs w:val="21"/>
              </w:rPr>
            </w:pPr>
          </w:p>
        </w:tc>
      </w:tr>
      <w:tr w:rsidR="007C4191" w14:paraId="3CB072E7" w14:textId="77777777">
        <w:tc>
          <w:tcPr>
            <w:tcW w:w="711" w:type="pct"/>
            <w:tcBorders>
              <w:tl2br w:val="nil"/>
              <w:tr2bl w:val="nil"/>
            </w:tcBorders>
          </w:tcPr>
          <w:p w14:paraId="626CBFF8" w14:textId="77777777" w:rsidR="007C4191" w:rsidRDefault="00000000">
            <w:pPr>
              <w:rPr>
                <w:rFonts w:ascii="Times New Roman" w:hAnsi="Times New Roman" w:cs="Times New Roman"/>
                <w:color w:val="2424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t>Waves 1</w:t>
            </w:r>
            <w:r>
              <w:rPr>
                <w:rFonts w:ascii="Times New Roman" w:hAnsi="Times New Roman" w:cs="Times New Roman" w:hint="eastAsia"/>
                <w:color w:val="242424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t>–</w:t>
            </w: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lastRenderedPageBreak/>
              <w:t>1</w:t>
            </w:r>
            <w:r>
              <w:rPr>
                <w:rFonts w:ascii="Times New Roman" w:hAnsi="Times New Roman" w:cs="Times New Roman" w:hint="eastAsia"/>
                <w:color w:val="242424"/>
                <w:sz w:val="21"/>
                <w:szCs w:val="21"/>
              </w:rPr>
              <w:t>4</w:t>
            </w:r>
          </w:p>
          <w:p w14:paraId="010D758C" w14:textId="77777777" w:rsidR="007C4191" w:rsidRDefault="007C4191">
            <w:pPr>
              <w:rPr>
                <w:rFonts w:ascii="Times New Roman" w:hAnsi="Times New Roman" w:cs="Times New Roman"/>
                <w:color w:val="242424"/>
                <w:sz w:val="21"/>
                <w:szCs w:val="21"/>
              </w:rPr>
            </w:pP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7C633746" w14:textId="77777777" w:rsidR="007C4191" w:rsidRDefault="00000000">
            <w:pPr>
              <w:rPr>
                <w:rFonts w:ascii="Times New Roman" w:hAnsi="Times New Roman" w:cs="Times New Roman"/>
                <w:color w:val="2424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lastRenderedPageBreak/>
              <w:t xml:space="preserve">What type(s) of </w:t>
            </w: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lastRenderedPageBreak/>
              <w:t>work do you get using these websites or digital platforms? (CODE ALL THAT APPLY)</w:t>
            </w:r>
          </w:p>
          <w:p w14:paraId="054C7A36" w14:textId="77777777" w:rsidR="007C4191" w:rsidRDefault="007C4191">
            <w:pPr>
              <w:rPr>
                <w:rFonts w:ascii="Times New Roman" w:hAnsi="Times New Roman" w:cs="Times New Roman"/>
                <w:color w:val="242424"/>
                <w:sz w:val="21"/>
                <w:szCs w:val="21"/>
              </w:rPr>
            </w:pPr>
          </w:p>
        </w:tc>
        <w:tc>
          <w:tcPr>
            <w:tcW w:w="944" w:type="pct"/>
            <w:tcBorders>
              <w:tl2br w:val="nil"/>
              <w:tr2bl w:val="nil"/>
            </w:tcBorders>
          </w:tcPr>
          <w:p w14:paraId="61F91958" w14:textId="77777777" w:rsidR="007C4191" w:rsidRDefault="00000000">
            <w:pPr>
              <w:rPr>
                <w:rFonts w:ascii="Times New Roman" w:hAnsi="Times New Roman" w:cs="Times New Roman"/>
                <w:color w:val="2424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lastRenderedPageBreak/>
              <w:t xml:space="preserve">1. Driving/taxi </w:t>
            </w: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lastRenderedPageBreak/>
              <w:t xml:space="preserve">services </w:t>
            </w: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br/>
              <w:t xml:space="preserve">2. Delivery/courier services </w:t>
            </w: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br/>
              <w:t xml:space="preserve">3. Professional work (e.g., consultancy, legal, accounting) </w:t>
            </w: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br/>
              <w:t xml:space="preserve">4. Creative or IT work </w:t>
            </w: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br/>
              <w:t xml:space="preserve">5. Administrative work </w:t>
            </w: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br/>
              <w:t xml:space="preserve">6. Skilled manual work </w:t>
            </w: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br/>
              <w:t xml:space="preserve">7. Personal services </w:t>
            </w: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br/>
              <w:t xml:space="preserve">8. Selling own goods </w:t>
            </w: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br/>
              <w:t xml:space="preserve">9. Reselling goods </w:t>
            </w: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br/>
              <w:t xml:space="preserve">10. Renting property </w:t>
            </w: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br/>
              <w:t xml:space="preserve">97. Other </w:t>
            </w: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br/>
              <w:t>96. None of these</w:t>
            </w:r>
          </w:p>
          <w:p w14:paraId="2C4E39DC" w14:textId="77777777" w:rsidR="007C4191" w:rsidRDefault="007C4191">
            <w:pPr>
              <w:rPr>
                <w:rFonts w:ascii="Times New Roman" w:hAnsi="Times New Roman" w:cs="Times New Roman"/>
                <w:color w:val="242424"/>
                <w:sz w:val="21"/>
                <w:szCs w:val="21"/>
              </w:rPr>
            </w:pPr>
          </w:p>
        </w:tc>
        <w:tc>
          <w:tcPr>
            <w:tcW w:w="1305" w:type="pct"/>
            <w:tcBorders>
              <w:tl2br w:val="nil"/>
              <w:tr2bl w:val="nil"/>
            </w:tcBorders>
          </w:tcPr>
          <w:p w14:paraId="500E6E2F" w14:textId="77777777" w:rsidR="007C4191" w:rsidRDefault="00000000">
            <w:pPr>
              <w:rPr>
                <w:rFonts w:ascii="Times New Roman" w:hAnsi="Times New Roman" w:cs="Times New Roman"/>
                <w:color w:val="2424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lastRenderedPageBreak/>
              <w:t xml:space="preserve">Respondents selecting </w:t>
            </w: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lastRenderedPageBreak/>
              <w:t>any category except “None of these” (96) are classified as engaging in gig work.</w:t>
            </w:r>
          </w:p>
          <w:p w14:paraId="54A5E2EE" w14:textId="77777777" w:rsidR="007C4191" w:rsidRDefault="007C4191">
            <w:pPr>
              <w:rPr>
                <w:rFonts w:ascii="Times New Roman" w:hAnsi="Times New Roman" w:cs="Times New Roman"/>
                <w:color w:val="242424"/>
                <w:sz w:val="21"/>
                <w:szCs w:val="21"/>
              </w:rPr>
            </w:pPr>
          </w:p>
        </w:tc>
        <w:tc>
          <w:tcPr>
            <w:tcW w:w="1152" w:type="pct"/>
            <w:vMerge/>
            <w:tcBorders>
              <w:tl2br w:val="nil"/>
              <w:tr2bl w:val="nil"/>
            </w:tcBorders>
          </w:tcPr>
          <w:p w14:paraId="7AFFA6D7" w14:textId="77777777" w:rsidR="007C4191" w:rsidRDefault="007C4191">
            <w:pPr>
              <w:rPr>
                <w:rFonts w:ascii="Times New Roman" w:hAnsi="Times New Roman" w:cs="Times New Roman"/>
                <w:color w:val="242424"/>
                <w:sz w:val="21"/>
                <w:szCs w:val="21"/>
              </w:rPr>
            </w:pPr>
          </w:p>
        </w:tc>
      </w:tr>
      <w:tr w:rsidR="007C4191" w14:paraId="22F754B6" w14:textId="77777777">
        <w:tc>
          <w:tcPr>
            <w:tcW w:w="711" w:type="pct"/>
            <w:tcBorders>
              <w:tl2br w:val="nil"/>
              <w:tr2bl w:val="nil"/>
            </w:tcBorders>
          </w:tcPr>
          <w:p w14:paraId="5834D7DE" w14:textId="77777777" w:rsidR="007C4191" w:rsidRDefault="00000000">
            <w:pPr>
              <w:rPr>
                <w:rFonts w:ascii="Times New Roman" w:hAnsi="Times New Roman" w:cs="Times New Roman"/>
                <w:color w:val="2424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t>Employment status (all waves)</w:t>
            </w:r>
          </w:p>
          <w:p w14:paraId="7E4A3237" w14:textId="77777777" w:rsidR="007C4191" w:rsidRDefault="007C4191">
            <w:pPr>
              <w:rPr>
                <w:rFonts w:ascii="Times New Roman" w:hAnsi="Times New Roman" w:cs="Times New Roman"/>
                <w:color w:val="242424"/>
                <w:sz w:val="21"/>
                <w:szCs w:val="21"/>
              </w:rPr>
            </w:pP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7F756EA0" w14:textId="77777777" w:rsidR="007C4191" w:rsidRDefault="00000000">
            <w:pPr>
              <w:rPr>
                <w:rFonts w:ascii="Times New Roman" w:hAnsi="Times New Roman" w:cs="Times New Roman"/>
                <w:color w:val="2424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t>Are you an employee or self-employed?</w:t>
            </w:r>
          </w:p>
          <w:p w14:paraId="5721D9B3" w14:textId="77777777" w:rsidR="007C4191" w:rsidRDefault="007C4191">
            <w:pPr>
              <w:rPr>
                <w:rFonts w:ascii="Times New Roman" w:hAnsi="Times New Roman" w:cs="Times New Roman"/>
                <w:color w:val="242424"/>
                <w:sz w:val="21"/>
                <w:szCs w:val="21"/>
              </w:rPr>
            </w:pPr>
          </w:p>
        </w:tc>
        <w:tc>
          <w:tcPr>
            <w:tcW w:w="944" w:type="pct"/>
            <w:tcBorders>
              <w:tl2br w:val="nil"/>
              <w:tr2bl w:val="nil"/>
            </w:tcBorders>
          </w:tcPr>
          <w:p w14:paraId="48A97F52" w14:textId="77777777" w:rsidR="007C4191" w:rsidRDefault="00000000">
            <w:pPr>
              <w:rPr>
                <w:rFonts w:ascii="Times New Roman" w:hAnsi="Times New Roman" w:cs="Times New Roman"/>
                <w:color w:val="2424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t xml:space="preserve">1. Employee </w:t>
            </w: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br/>
              <w:t>2. Self-employed</w:t>
            </w:r>
          </w:p>
          <w:p w14:paraId="298637B8" w14:textId="77777777" w:rsidR="007C4191" w:rsidRDefault="007C4191">
            <w:pPr>
              <w:rPr>
                <w:rFonts w:ascii="Times New Roman" w:hAnsi="Times New Roman" w:cs="Times New Roman"/>
                <w:color w:val="242424"/>
                <w:sz w:val="21"/>
                <w:szCs w:val="21"/>
              </w:rPr>
            </w:pPr>
          </w:p>
        </w:tc>
        <w:tc>
          <w:tcPr>
            <w:tcW w:w="1305" w:type="pct"/>
            <w:tcBorders>
              <w:tl2br w:val="nil"/>
              <w:tr2bl w:val="nil"/>
            </w:tcBorders>
          </w:tcPr>
          <w:p w14:paraId="1D1459E6" w14:textId="77777777" w:rsidR="007C4191" w:rsidRDefault="00000000">
            <w:pPr>
              <w:rPr>
                <w:rFonts w:ascii="Times New Roman" w:hAnsi="Times New Roman" w:cs="Times New Roman"/>
                <w:color w:val="2424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t xml:space="preserve">Combined with gig work: </w:t>
            </w: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br/>
              <w:t xml:space="preserve">• High-dependence gig work: gig work + no other employment </w:t>
            </w:r>
            <w:r>
              <w:rPr>
                <w:rFonts w:ascii="Times New Roman" w:hAnsi="Times New Roman" w:cs="Times New Roman"/>
                <w:color w:val="242424"/>
                <w:sz w:val="21"/>
                <w:szCs w:val="21"/>
              </w:rPr>
              <w:br/>
              <w:t>• Low-dependence gig work: gig work + employee/self-employed</w:t>
            </w:r>
          </w:p>
          <w:p w14:paraId="30C98E0B" w14:textId="77777777" w:rsidR="007C4191" w:rsidRDefault="007C4191">
            <w:pPr>
              <w:rPr>
                <w:rFonts w:ascii="Times New Roman" w:hAnsi="Times New Roman" w:cs="Times New Roman"/>
                <w:color w:val="242424"/>
                <w:sz w:val="21"/>
                <w:szCs w:val="21"/>
              </w:rPr>
            </w:pPr>
          </w:p>
        </w:tc>
        <w:tc>
          <w:tcPr>
            <w:tcW w:w="1152" w:type="pct"/>
            <w:vMerge/>
            <w:tcBorders>
              <w:tl2br w:val="nil"/>
              <w:tr2bl w:val="nil"/>
            </w:tcBorders>
          </w:tcPr>
          <w:p w14:paraId="3F5B0C65" w14:textId="77777777" w:rsidR="007C4191" w:rsidRDefault="007C4191">
            <w:pPr>
              <w:rPr>
                <w:rFonts w:ascii="Times New Roman" w:hAnsi="Times New Roman" w:cs="Times New Roman"/>
                <w:color w:val="242424"/>
                <w:sz w:val="21"/>
                <w:szCs w:val="21"/>
              </w:rPr>
            </w:pPr>
          </w:p>
        </w:tc>
      </w:tr>
    </w:tbl>
    <w:p w14:paraId="057991AD" w14:textId="77777777" w:rsidR="007C4191" w:rsidRDefault="00000000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br w:type="page"/>
      </w:r>
    </w:p>
    <w:tbl>
      <w:tblPr>
        <w:tblpPr w:leftFromText="180" w:rightFromText="180" w:vertAnchor="text" w:horzAnchor="page" w:tblpX="1805" w:tblpY="311"/>
        <w:tblOverlap w:val="never"/>
        <w:tblW w:w="4998" w:type="pct"/>
        <w:tblBorders>
          <w:top w:val="single" w:sz="8" w:space="0" w:color="000000" w:themeColor="text1"/>
          <w:bottom w:val="single" w:sz="8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85"/>
        <w:gridCol w:w="1001"/>
        <w:gridCol w:w="1003"/>
        <w:gridCol w:w="1003"/>
        <w:gridCol w:w="1024"/>
      </w:tblGrid>
      <w:tr w:rsidR="007C4191" w14:paraId="296D76AF" w14:textId="77777777">
        <w:trPr>
          <w:trHeight w:val="90"/>
        </w:trPr>
        <w:tc>
          <w:tcPr>
            <w:tcW w:w="5000" w:type="pct"/>
            <w:gridSpan w:val="5"/>
            <w:tcBorders>
              <w:top w:val="nil"/>
              <w:bottom w:val="single" w:sz="8" w:space="0" w:color="000000" w:themeColor="text1"/>
            </w:tcBorders>
            <w:tcMar>
              <w:left w:w="100" w:type="dxa"/>
              <w:right w:w="100" w:type="dxa"/>
            </w:tcMar>
            <w:vAlign w:val="center"/>
          </w:tcPr>
          <w:p w14:paraId="72103BEA" w14:textId="4AC8F792" w:rsidR="007C4191" w:rsidRDefault="000000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  <w:lastRenderedPageBreak/>
              <w:t>Table A6</w:t>
            </w:r>
          </w:p>
          <w:p w14:paraId="73D765E8" w14:textId="77777777" w:rsidR="007C4191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  <w:t xml:space="preserve">Random effect regression on 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>chronic illness</w:t>
            </w: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  <w:t xml:space="preserve"> and psychological distress (Gig works in e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 xml:space="preserve">mployment arrangements are </w:t>
            </w: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  <w:t>categorized by proportion of gig work hours)</w:t>
            </w:r>
          </w:p>
        </w:tc>
      </w:tr>
      <w:tr w:rsidR="007C4191" w14:paraId="7A1686CE" w14:textId="77777777">
        <w:trPr>
          <w:trHeight w:val="90"/>
        </w:trPr>
        <w:tc>
          <w:tcPr>
            <w:tcW w:w="2765" w:type="pct"/>
            <w:tcBorders>
              <w:top w:val="single" w:sz="8" w:space="0" w:color="000000" w:themeColor="text1"/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76EE5B9" w14:textId="77777777" w:rsidR="007C4191" w:rsidRDefault="007C4191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single" w:sz="8" w:space="0" w:color="000000" w:themeColor="text1"/>
              <w:tl2br w:val="nil"/>
              <w:tr2bl w:val="nil"/>
            </w:tcBorders>
            <w:tcMar>
              <w:left w:w="100" w:type="dxa"/>
              <w:right w:w="100" w:type="dxa"/>
            </w:tcMar>
          </w:tcPr>
          <w:p w14:paraId="246FD55B" w14:textId="77777777" w:rsidR="007C4191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1"/>
                <w:szCs w:val="21"/>
                <w14:ligatures w14:val="none"/>
              </w:rPr>
              <w:t>Model 1</w:t>
            </w:r>
          </w:p>
        </w:tc>
        <w:tc>
          <w:tcPr>
            <w:tcW w:w="556" w:type="pct"/>
            <w:tcBorders>
              <w:top w:val="single" w:sz="8" w:space="0" w:color="000000" w:themeColor="text1"/>
              <w:tl2br w:val="nil"/>
              <w:tr2bl w:val="nil"/>
            </w:tcBorders>
            <w:tcMar>
              <w:left w:w="100" w:type="dxa"/>
              <w:right w:w="100" w:type="dxa"/>
            </w:tcMar>
          </w:tcPr>
          <w:p w14:paraId="7158D427" w14:textId="77777777" w:rsidR="007C4191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1"/>
                <w:szCs w:val="21"/>
                <w14:ligatures w14:val="none"/>
              </w:rPr>
              <w:t>Model 2</w:t>
            </w:r>
          </w:p>
        </w:tc>
        <w:tc>
          <w:tcPr>
            <w:tcW w:w="556" w:type="pct"/>
            <w:tcBorders>
              <w:top w:val="single" w:sz="8" w:space="0" w:color="000000" w:themeColor="text1"/>
              <w:tl2br w:val="nil"/>
              <w:tr2bl w:val="nil"/>
            </w:tcBorders>
            <w:tcMar>
              <w:left w:w="100" w:type="dxa"/>
              <w:right w:w="100" w:type="dxa"/>
            </w:tcMar>
          </w:tcPr>
          <w:p w14:paraId="77CFE309" w14:textId="77777777" w:rsidR="007C4191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1"/>
                <w:szCs w:val="21"/>
                <w14:ligatures w14:val="none"/>
              </w:rPr>
              <w:t>Model 3</w:t>
            </w:r>
          </w:p>
        </w:tc>
        <w:tc>
          <w:tcPr>
            <w:tcW w:w="566" w:type="pct"/>
            <w:tcBorders>
              <w:top w:val="single" w:sz="8" w:space="0" w:color="000000" w:themeColor="text1"/>
              <w:tl2br w:val="nil"/>
              <w:tr2bl w:val="nil"/>
            </w:tcBorders>
            <w:tcMar>
              <w:left w:w="100" w:type="dxa"/>
              <w:right w:w="100" w:type="dxa"/>
            </w:tcMar>
          </w:tcPr>
          <w:p w14:paraId="7D45CEAC" w14:textId="77777777" w:rsidR="007C4191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1"/>
                <w:szCs w:val="21"/>
                <w14:ligatures w14:val="none"/>
              </w:rPr>
              <w:t>Model 4</w:t>
            </w:r>
          </w:p>
        </w:tc>
      </w:tr>
      <w:tr w:rsidR="007C4191" w14:paraId="0A26227B" w14:textId="77777777">
        <w:trPr>
          <w:trHeight w:val="90"/>
        </w:trPr>
        <w:tc>
          <w:tcPr>
            <w:tcW w:w="2765" w:type="pct"/>
            <w:tcBorders>
              <w:bottom w:val="single" w:sz="4" w:space="0" w:color="auto"/>
            </w:tcBorders>
            <w:tcMar>
              <w:left w:w="100" w:type="dxa"/>
              <w:right w:w="100" w:type="dxa"/>
            </w:tcMar>
            <w:vAlign w:val="center"/>
          </w:tcPr>
          <w:p w14:paraId="4D3E8372" w14:textId="77777777" w:rsidR="007C4191" w:rsidRDefault="007C4191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tcMar>
              <w:left w:w="100" w:type="dxa"/>
              <w:right w:w="100" w:type="dxa"/>
            </w:tcMar>
            <w:vAlign w:val="center"/>
          </w:tcPr>
          <w:p w14:paraId="72459AEE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Total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tcMar>
              <w:left w:w="100" w:type="dxa"/>
              <w:right w:w="100" w:type="dxa"/>
            </w:tcMar>
            <w:vAlign w:val="center"/>
          </w:tcPr>
          <w:p w14:paraId="73559997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Total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tcMar>
              <w:left w:w="100" w:type="dxa"/>
              <w:right w:w="100" w:type="dxa"/>
            </w:tcMar>
            <w:vAlign w:val="center"/>
          </w:tcPr>
          <w:p w14:paraId="35F21CBC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Men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tcMar>
              <w:left w:w="100" w:type="dxa"/>
              <w:right w:w="100" w:type="dxa"/>
            </w:tcMar>
            <w:vAlign w:val="center"/>
          </w:tcPr>
          <w:p w14:paraId="24451AE9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Women</w:t>
            </w:r>
          </w:p>
        </w:tc>
      </w:tr>
      <w:tr w:rsidR="007C4191" w14:paraId="759AB11D" w14:textId="77777777">
        <w:tc>
          <w:tcPr>
            <w:tcW w:w="2765" w:type="pct"/>
            <w:tcBorders>
              <w:top w:val="single" w:sz="4" w:space="0" w:color="auto"/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405873F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Chronic illness (ref.=Without chronic illness)</w:t>
            </w:r>
          </w:p>
        </w:tc>
        <w:tc>
          <w:tcPr>
            <w:tcW w:w="555" w:type="pct"/>
            <w:tcBorders>
              <w:top w:val="single" w:sz="4" w:space="0" w:color="auto"/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3226F6E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single" w:sz="4" w:space="0" w:color="auto"/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B1985E3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single" w:sz="4" w:space="0" w:color="auto"/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D320E6A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566" w:type="pct"/>
            <w:tcBorders>
              <w:top w:val="single" w:sz="4" w:space="0" w:color="auto"/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45FADC8" w14:textId="77777777" w:rsidR="007C4191" w:rsidRDefault="007C4191">
            <w:pPr>
              <w:pStyle w:val="p3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  <w:tr w:rsidR="007C4191" w14:paraId="35F51A9A" w14:textId="77777777">
        <w:tc>
          <w:tcPr>
            <w:tcW w:w="276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A898F1C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With chronic illness</w:t>
            </w:r>
          </w:p>
        </w:tc>
        <w:tc>
          <w:tcPr>
            <w:tcW w:w="55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A43FC77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1.439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D392C29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1.511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55FECF2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1.349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C11E7C3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1.508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</w:tr>
      <w:tr w:rsidR="007C4191" w14:paraId="078CF55D" w14:textId="77777777">
        <w:tc>
          <w:tcPr>
            <w:tcW w:w="276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70A5BF7" w14:textId="77777777" w:rsidR="007C4191" w:rsidRDefault="007C4191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376DA4A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39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1A10E45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51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AAD2830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53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FEB78F9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56)</w:t>
            </w:r>
          </w:p>
        </w:tc>
      </w:tr>
      <w:tr w:rsidR="007C4191" w14:paraId="4B76297A" w14:textId="77777777">
        <w:tc>
          <w:tcPr>
            <w:tcW w:w="276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5ADA71C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Gender (ref.=Female)</w:t>
            </w:r>
          </w:p>
        </w:tc>
        <w:tc>
          <w:tcPr>
            <w:tcW w:w="55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1F0AB19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8E0B452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F72B09D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DEE566B" w14:textId="77777777" w:rsidR="007C4191" w:rsidRDefault="007C4191">
            <w:pPr>
              <w:pStyle w:val="p3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  <w:tr w:rsidR="007C4191" w14:paraId="4BF9EC17" w14:textId="77777777">
        <w:tc>
          <w:tcPr>
            <w:tcW w:w="276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F2208A9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Male</w:t>
            </w:r>
          </w:p>
        </w:tc>
        <w:tc>
          <w:tcPr>
            <w:tcW w:w="55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7B2FEFB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580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8ECB6E2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539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C30AB75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22E798E" w14:textId="77777777" w:rsidR="007C4191" w:rsidRDefault="007C4191">
            <w:pPr>
              <w:pStyle w:val="p3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  <w:tr w:rsidR="007C4191" w14:paraId="1A2EF7E8" w14:textId="77777777">
        <w:tc>
          <w:tcPr>
            <w:tcW w:w="276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DE30E57" w14:textId="77777777" w:rsidR="007C4191" w:rsidRDefault="007C4191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AAA043D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33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7714977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38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01C21A4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2434806" w14:textId="77777777" w:rsidR="007C4191" w:rsidRDefault="007C4191">
            <w:pPr>
              <w:pStyle w:val="p3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  <w:tr w:rsidR="007C4191" w14:paraId="131A2463" w14:textId="77777777">
        <w:trPr>
          <w:trHeight w:val="90"/>
        </w:trPr>
        <w:tc>
          <w:tcPr>
            <w:tcW w:w="276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6E93E26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Chronic illness * Gender (ref.=Female)</w:t>
            </w:r>
          </w:p>
        </w:tc>
        <w:tc>
          <w:tcPr>
            <w:tcW w:w="55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D01FA7F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FF38094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166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B986835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0E2AD2C" w14:textId="77777777" w:rsidR="007C4191" w:rsidRDefault="007C4191">
            <w:pPr>
              <w:pStyle w:val="p3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  <w:tr w:rsidR="007C4191" w14:paraId="005102DC" w14:textId="77777777">
        <w:tc>
          <w:tcPr>
            <w:tcW w:w="276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CF2B4AB" w14:textId="77777777" w:rsidR="007C4191" w:rsidRDefault="007C4191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609ED22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5DB0DE4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76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FB0A3D1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689676A" w14:textId="77777777" w:rsidR="007C4191" w:rsidRDefault="007C4191">
            <w:pPr>
              <w:pStyle w:val="p3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  <w:tr w:rsidR="007C4191" w14:paraId="55B7CBA6" w14:textId="77777777">
        <w:tc>
          <w:tcPr>
            <w:tcW w:w="276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EE771FC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Times New Roman" w:hAnsi="Times New Roman Regular" w:cs="Times New Roman Regular"/>
                <w:sz w:val="21"/>
                <w:szCs w:val="21"/>
                <w14:ligatures w14:val="none"/>
              </w:rPr>
              <w:t>Partnership status (ref.=No)</w:t>
            </w:r>
          </w:p>
        </w:tc>
        <w:tc>
          <w:tcPr>
            <w:tcW w:w="55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00CB600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2AF03FB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F386FD3" w14:textId="77777777" w:rsidR="007C4191" w:rsidRDefault="007C4191">
            <w:pPr>
              <w:pStyle w:val="p3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326E1F9" w14:textId="77777777" w:rsidR="007C4191" w:rsidRDefault="007C4191">
            <w:pPr>
              <w:pStyle w:val="p4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  <w:tr w:rsidR="007C4191" w14:paraId="4BBBDDF8" w14:textId="77777777">
        <w:tc>
          <w:tcPr>
            <w:tcW w:w="276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70C7002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Yes</w:t>
            </w:r>
          </w:p>
        </w:tc>
        <w:tc>
          <w:tcPr>
            <w:tcW w:w="55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331A1E5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380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21C8544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378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B314897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073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CBA8CE3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535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</w:tr>
      <w:tr w:rsidR="007C4191" w14:paraId="161E6F91" w14:textId="77777777">
        <w:tc>
          <w:tcPr>
            <w:tcW w:w="276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13F5687" w14:textId="77777777" w:rsidR="007C4191" w:rsidRDefault="007C4191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5E72DF0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41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0DA5988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41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3A999B0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66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C79C243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54)</w:t>
            </w:r>
          </w:p>
        </w:tc>
      </w:tr>
      <w:tr w:rsidR="007C4191" w14:paraId="6A6A017A" w14:textId="77777777">
        <w:tc>
          <w:tcPr>
            <w:tcW w:w="276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8AABE75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Race (ref.=Non-white)</w:t>
            </w:r>
          </w:p>
        </w:tc>
        <w:tc>
          <w:tcPr>
            <w:tcW w:w="55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9594B7F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1B21B6F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8D33211" w14:textId="77777777" w:rsidR="007C4191" w:rsidRDefault="007C4191">
            <w:pPr>
              <w:pStyle w:val="p3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9346740" w14:textId="77777777" w:rsidR="007C4191" w:rsidRDefault="007C4191">
            <w:pPr>
              <w:pStyle w:val="p4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  <w:tr w:rsidR="007C4191" w14:paraId="2861C391" w14:textId="77777777">
        <w:tc>
          <w:tcPr>
            <w:tcW w:w="276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FC78F7D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White</w:t>
            </w:r>
          </w:p>
        </w:tc>
        <w:tc>
          <w:tcPr>
            <w:tcW w:w="55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5D8BD60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160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6E5D53C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160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A320B9B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087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CF4049D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218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</w:tr>
      <w:tr w:rsidR="007C4191" w14:paraId="1143D856" w14:textId="77777777">
        <w:tc>
          <w:tcPr>
            <w:tcW w:w="276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99864EC" w14:textId="77777777" w:rsidR="007C4191" w:rsidRDefault="007C4191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6648401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42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9290524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42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5B6E36A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58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43F08DD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60)</w:t>
            </w:r>
          </w:p>
        </w:tc>
      </w:tr>
      <w:tr w:rsidR="007C4191" w14:paraId="750C2B82" w14:textId="77777777">
        <w:tc>
          <w:tcPr>
            <w:tcW w:w="276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2CF0ABE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Age</w:t>
            </w:r>
          </w:p>
        </w:tc>
        <w:tc>
          <w:tcPr>
            <w:tcW w:w="55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BDC2160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030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6F90737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030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A968A51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030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C452E41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031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</w:tr>
      <w:tr w:rsidR="007C4191" w14:paraId="046DFA2E" w14:textId="77777777">
        <w:tc>
          <w:tcPr>
            <w:tcW w:w="276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EEE0765" w14:textId="77777777" w:rsidR="007C4191" w:rsidRDefault="007C4191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C9EA08F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01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C8252F6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01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EB56602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02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0172EDF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02)</w:t>
            </w:r>
          </w:p>
        </w:tc>
      </w:tr>
      <w:tr w:rsidR="007C4191" w14:paraId="2DE8E639" w14:textId="77777777">
        <w:tc>
          <w:tcPr>
            <w:tcW w:w="276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A237009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Times New Roman" w:hAnsi="Times New Roman Regular" w:cs="Times New Roman Regular"/>
                <w:sz w:val="21"/>
                <w:szCs w:val="21"/>
                <w14:ligatures w14:val="none"/>
              </w:rPr>
              <w:t>Presence of dependent children</w:t>
            </w: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ascii="Times New Roman Regular" w:eastAsia="Times New Roman" w:hAnsi="Times New Roman Regular" w:cs="Times New Roman Regular"/>
                <w:sz w:val="21"/>
                <w:szCs w:val="21"/>
                <w14:ligatures w14:val="none"/>
              </w:rPr>
              <w:t>(ref.=No)</w:t>
            </w:r>
          </w:p>
        </w:tc>
        <w:tc>
          <w:tcPr>
            <w:tcW w:w="55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C8DBB06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44CA009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AA43E5A" w14:textId="77777777" w:rsidR="007C4191" w:rsidRDefault="007C4191">
            <w:pPr>
              <w:pStyle w:val="p3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9F8EEAC" w14:textId="77777777" w:rsidR="007C4191" w:rsidRDefault="007C4191">
            <w:pPr>
              <w:pStyle w:val="p4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  <w:tr w:rsidR="007C4191" w14:paraId="1CCEC332" w14:textId="77777777">
        <w:tc>
          <w:tcPr>
            <w:tcW w:w="276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AD4D2DA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Yes</w:t>
            </w:r>
          </w:p>
        </w:tc>
        <w:tc>
          <w:tcPr>
            <w:tcW w:w="55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1A9CD3D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258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A33610B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258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01ED292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291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980C9E9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195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</w:tr>
      <w:tr w:rsidR="007C4191" w14:paraId="670B7649" w14:textId="77777777">
        <w:tc>
          <w:tcPr>
            <w:tcW w:w="276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32304F8" w14:textId="77777777" w:rsidR="007C4191" w:rsidRDefault="007C4191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1827397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35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49924FE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35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22D2CDE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49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A1F1F96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49)</w:t>
            </w:r>
          </w:p>
        </w:tc>
      </w:tr>
      <w:tr w:rsidR="007C4191" w14:paraId="7B53DB6D" w14:textId="77777777">
        <w:tc>
          <w:tcPr>
            <w:tcW w:w="276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DC5C295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Times New Roman" w:hAnsi="Times New Roman Regular" w:cs="Times New Roman Regular"/>
                <w:sz w:val="21"/>
                <w:szCs w:val="21"/>
                <w14:ligatures w14:val="none"/>
              </w:rPr>
              <w:t>Educational attainment (ref.=Below tertiary)</w:t>
            </w:r>
          </w:p>
        </w:tc>
        <w:tc>
          <w:tcPr>
            <w:tcW w:w="55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6C6B5D4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03A6ED6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CBB0C5E" w14:textId="77777777" w:rsidR="007C4191" w:rsidRDefault="007C4191">
            <w:pPr>
              <w:pStyle w:val="p3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ED638F4" w14:textId="77777777" w:rsidR="007C4191" w:rsidRDefault="007C4191">
            <w:pPr>
              <w:pStyle w:val="p4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  <w:tr w:rsidR="007C4191" w14:paraId="738AC10F" w14:textId="77777777">
        <w:tc>
          <w:tcPr>
            <w:tcW w:w="276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B15EF4A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Tertiary</w:t>
            </w:r>
          </w:p>
        </w:tc>
        <w:tc>
          <w:tcPr>
            <w:tcW w:w="55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389CC1C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188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8685366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188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55421E2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271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7A4ACED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110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7C4191" w14:paraId="203C1D68" w14:textId="77777777">
        <w:tc>
          <w:tcPr>
            <w:tcW w:w="276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D1D48CC" w14:textId="77777777" w:rsidR="007C4191" w:rsidRDefault="007C4191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77E869C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33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BFEF9F9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33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FC87D20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44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9753340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48)</w:t>
            </w:r>
          </w:p>
        </w:tc>
      </w:tr>
      <w:tr w:rsidR="007C4191" w14:paraId="683E6C35" w14:textId="77777777">
        <w:tc>
          <w:tcPr>
            <w:tcW w:w="276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D40DBB3" w14:textId="1ACE8AA3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Employment arrangement (ref.=Unemployment)</w:t>
            </w:r>
          </w:p>
        </w:tc>
        <w:tc>
          <w:tcPr>
            <w:tcW w:w="55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C392F5A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8DA7AEB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0AA6084" w14:textId="77777777" w:rsidR="007C4191" w:rsidRDefault="007C4191">
            <w:pPr>
              <w:pStyle w:val="p3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34564F3" w14:textId="77777777" w:rsidR="007C4191" w:rsidRDefault="007C4191">
            <w:pPr>
              <w:pStyle w:val="p4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  <w:tr w:rsidR="007C4191" w14:paraId="679E7FAA" w14:textId="77777777">
        <w:tc>
          <w:tcPr>
            <w:tcW w:w="276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DCA145B" w14:textId="00A9469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Regular employment</w:t>
            </w:r>
          </w:p>
        </w:tc>
        <w:tc>
          <w:tcPr>
            <w:tcW w:w="55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C7BBE81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634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2480D5E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635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13592F6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703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F53A99C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607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</w:tr>
      <w:tr w:rsidR="007C4191" w14:paraId="19870A66" w14:textId="77777777">
        <w:tc>
          <w:tcPr>
            <w:tcW w:w="276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6948D3A" w14:textId="77777777" w:rsidR="007C4191" w:rsidRDefault="007C4191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BFAB632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33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C2C8AFB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33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3DCB1D4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47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49EC20B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46)</w:t>
            </w:r>
          </w:p>
        </w:tc>
      </w:tr>
      <w:tr w:rsidR="007C4191" w14:paraId="6A173047" w14:textId="77777777">
        <w:tc>
          <w:tcPr>
            <w:tcW w:w="276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CA69BD5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High-dependence gig work </w:t>
            </w:r>
          </w:p>
        </w:tc>
        <w:tc>
          <w:tcPr>
            <w:tcW w:w="55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EB51DBC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170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5428998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170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4A54CF5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159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4862A72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177</w:t>
            </w:r>
          </w:p>
        </w:tc>
      </w:tr>
      <w:tr w:rsidR="007C4191" w14:paraId="02D2F117" w14:textId="77777777">
        <w:tc>
          <w:tcPr>
            <w:tcW w:w="276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6A3FDF8" w14:textId="77777777" w:rsidR="007C4191" w:rsidRDefault="007C4191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C52D555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179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0CEE73D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179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C89BBF8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232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AFCE465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267)</w:t>
            </w:r>
          </w:p>
        </w:tc>
      </w:tr>
      <w:tr w:rsidR="007C4191" w14:paraId="6EA30823" w14:textId="77777777">
        <w:tc>
          <w:tcPr>
            <w:tcW w:w="276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177BAEC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Low-dependence gig work </w:t>
            </w:r>
          </w:p>
        </w:tc>
        <w:tc>
          <w:tcPr>
            <w:tcW w:w="55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94AD917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560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776FA3B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561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A6A9016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678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5266FFD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485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</w:tr>
      <w:tr w:rsidR="007C4191" w14:paraId="171B0A73" w14:textId="77777777">
        <w:tc>
          <w:tcPr>
            <w:tcW w:w="276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F7C0EA3" w14:textId="77777777" w:rsidR="007C4191" w:rsidRDefault="007C4191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54A8105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55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64475C2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55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B665E42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73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13AC818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81)</w:t>
            </w:r>
          </w:p>
        </w:tc>
      </w:tr>
      <w:tr w:rsidR="007C4191" w14:paraId="4330D8E5" w14:textId="77777777">
        <w:tc>
          <w:tcPr>
            <w:tcW w:w="276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36CAD6E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Times New Roman" w:hAnsi="Times New Roman Regular" w:cs="Times New Roman Regular"/>
                <w:sz w:val="21"/>
                <w:szCs w:val="21"/>
                <w14:ligatures w14:val="none"/>
              </w:rPr>
              <w:t>Within R-squared</w:t>
            </w:r>
          </w:p>
        </w:tc>
        <w:tc>
          <w:tcPr>
            <w:tcW w:w="55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B460BA8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005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93A1CCC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005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56FA62F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005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7473E61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006</w:t>
            </w:r>
          </w:p>
        </w:tc>
      </w:tr>
      <w:tr w:rsidR="007C4191" w14:paraId="26DBE9D6" w14:textId="77777777">
        <w:trPr>
          <w:trHeight w:val="321"/>
        </w:trPr>
        <w:tc>
          <w:tcPr>
            <w:tcW w:w="276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3FD91DF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Observations</w:t>
            </w:r>
          </w:p>
        </w:tc>
        <w:tc>
          <w:tcPr>
            <w:tcW w:w="555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1D1F931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75428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F51BD32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75428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DD3EC53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33954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61DF8BA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41474</w:t>
            </w:r>
          </w:p>
        </w:tc>
      </w:tr>
      <w:tr w:rsidR="007C4191" w14:paraId="45697DDA" w14:textId="77777777">
        <w:tc>
          <w:tcPr>
            <w:tcW w:w="2765" w:type="pct"/>
            <w:tcBorders>
              <w:bottom w:val="single" w:sz="8" w:space="0" w:color="000000" w:themeColor="text1"/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DA690A8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Times New Roman" w:hAnsi="Times New Roman Regular" w:cs="Times New Roman Regular"/>
                <w:sz w:val="21"/>
                <w:szCs w:val="21"/>
                <w14:ligatures w14:val="none"/>
              </w:rPr>
              <w:t>Number of respondents</w:t>
            </w:r>
          </w:p>
        </w:tc>
        <w:tc>
          <w:tcPr>
            <w:tcW w:w="555" w:type="pct"/>
            <w:tcBorders>
              <w:bottom w:val="single" w:sz="8" w:space="0" w:color="000000" w:themeColor="text1"/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A0855AC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22712</w:t>
            </w:r>
          </w:p>
        </w:tc>
        <w:tc>
          <w:tcPr>
            <w:tcW w:w="556" w:type="pct"/>
            <w:tcBorders>
              <w:bottom w:val="single" w:sz="8" w:space="0" w:color="000000" w:themeColor="text1"/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CCB7CC2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22712</w:t>
            </w:r>
          </w:p>
        </w:tc>
        <w:tc>
          <w:tcPr>
            <w:tcW w:w="556" w:type="pct"/>
            <w:tcBorders>
              <w:bottom w:val="single" w:sz="8" w:space="0" w:color="000000" w:themeColor="text1"/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57DC6B6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10121</w:t>
            </w:r>
          </w:p>
        </w:tc>
        <w:tc>
          <w:tcPr>
            <w:tcW w:w="566" w:type="pct"/>
            <w:tcBorders>
              <w:bottom w:val="single" w:sz="8" w:space="0" w:color="000000" w:themeColor="text1"/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53D22B5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12591</w:t>
            </w:r>
          </w:p>
        </w:tc>
      </w:tr>
      <w:tr w:rsidR="007C4191" w14:paraId="61CA916C" w14:textId="77777777">
        <w:tc>
          <w:tcPr>
            <w:tcW w:w="5000" w:type="pct"/>
            <w:gridSpan w:val="5"/>
            <w:tcBorders>
              <w:top w:val="single" w:sz="8" w:space="0" w:color="000000" w:themeColor="text1"/>
              <w:bottom w:val="nil"/>
            </w:tcBorders>
            <w:tcMar>
              <w:left w:w="100" w:type="dxa"/>
              <w:right w:w="100" w:type="dxa"/>
            </w:tcMar>
            <w:vAlign w:val="center"/>
          </w:tcPr>
          <w:p w14:paraId="7B0DF706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Note: Standard errors are in parentheses. ***p &lt; 0.001, **p &lt; 0.01, *p &lt; 0.05; ref. = reference category.</w:t>
            </w:r>
          </w:p>
        </w:tc>
      </w:tr>
    </w:tbl>
    <w:p w14:paraId="3339B9D2" w14:textId="77777777" w:rsidR="007C4191" w:rsidRDefault="00000000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br w:type="page"/>
      </w:r>
    </w:p>
    <w:p w14:paraId="489A821C" w14:textId="77777777" w:rsidR="007C4191" w:rsidRDefault="007C4191">
      <w:pPr>
        <w:tabs>
          <w:tab w:val="left" w:pos="1472"/>
        </w:tabs>
        <w:rPr>
          <w:rFonts w:ascii="Times New Roman Regular" w:hAnsi="Times New Roman Regular" w:cs="Times New Roman Regular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86"/>
        <w:gridCol w:w="1075"/>
        <w:gridCol w:w="1075"/>
        <w:gridCol w:w="1084"/>
      </w:tblGrid>
      <w:tr w:rsidR="007C4191" w14:paraId="09FDA9AA" w14:textId="77777777">
        <w:tc>
          <w:tcPr>
            <w:tcW w:w="5000" w:type="pct"/>
            <w:gridSpan w:val="4"/>
            <w:tcBorders>
              <w:top w:val="nil"/>
              <w:bottom w:val="single" w:sz="8" w:space="0" w:color="auto"/>
            </w:tcBorders>
            <w:tcMar>
              <w:left w:w="100" w:type="dxa"/>
              <w:right w:w="100" w:type="dxa"/>
            </w:tcMar>
            <w:vAlign w:val="center"/>
          </w:tcPr>
          <w:p w14:paraId="6A7E3753" w14:textId="7905CB3F" w:rsidR="007C4191" w:rsidRDefault="00000000">
            <w:pPr>
              <w:autoSpaceDE w:val="0"/>
              <w:autoSpaceDN w:val="0"/>
              <w:adjustRightInd w:val="0"/>
              <w:spacing w:after="0" w:line="279" w:lineRule="auto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  <w:t>Table A7</w:t>
            </w:r>
          </w:p>
          <w:p w14:paraId="071D4C1D" w14:textId="77777777" w:rsidR="007C4191" w:rsidRDefault="00000000">
            <w:pPr>
              <w:autoSpaceDE w:val="0"/>
              <w:autoSpaceDN w:val="0"/>
              <w:adjustRightInd w:val="0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  <w:t xml:space="preserve">Moderating effect of employment arrangement </w:t>
            </w: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  <w:t>(Gig works in e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 xml:space="preserve">mployment arrangements are </w:t>
            </w: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  <w:t>categorized by proportion of gig work hours)</w:t>
            </w:r>
          </w:p>
        </w:tc>
      </w:tr>
      <w:tr w:rsidR="007C4191" w14:paraId="126673BA" w14:textId="77777777">
        <w:trPr>
          <w:trHeight w:val="323"/>
        </w:trPr>
        <w:tc>
          <w:tcPr>
            <w:tcW w:w="3207" w:type="pct"/>
            <w:tcBorders>
              <w:top w:val="single" w:sz="8" w:space="0" w:color="auto"/>
              <w:bottom w:val="nil"/>
            </w:tcBorders>
            <w:tcMar>
              <w:left w:w="100" w:type="dxa"/>
              <w:right w:w="100" w:type="dxa"/>
            </w:tcMar>
            <w:vAlign w:val="center"/>
          </w:tcPr>
          <w:p w14:paraId="636289EA" w14:textId="77777777" w:rsidR="007C4191" w:rsidRDefault="007C4191">
            <w:pPr>
              <w:pStyle w:val="p2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96" w:type="pct"/>
            <w:tcBorders>
              <w:top w:val="single" w:sz="8" w:space="0" w:color="auto"/>
              <w:bottom w:val="nil"/>
            </w:tcBorders>
            <w:tcMar>
              <w:left w:w="100" w:type="dxa"/>
              <w:right w:w="100" w:type="dxa"/>
            </w:tcMar>
          </w:tcPr>
          <w:p w14:paraId="5651C7D3" w14:textId="77777777" w:rsidR="007C4191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1"/>
                <w:szCs w:val="21"/>
                <w14:ligatures w14:val="none"/>
              </w:rPr>
              <w:t>Model 1</w:t>
            </w:r>
          </w:p>
        </w:tc>
        <w:tc>
          <w:tcPr>
            <w:tcW w:w="596" w:type="pct"/>
            <w:tcBorders>
              <w:top w:val="single" w:sz="8" w:space="0" w:color="auto"/>
              <w:bottom w:val="nil"/>
            </w:tcBorders>
            <w:tcMar>
              <w:left w:w="100" w:type="dxa"/>
              <w:right w:w="100" w:type="dxa"/>
            </w:tcMar>
          </w:tcPr>
          <w:p w14:paraId="1A6BC01F" w14:textId="77777777" w:rsidR="007C4191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Model 2</w:t>
            </w:r>
          </w:p>
        </w:tc>
        <w:tc>
          <w:tcPr>
            <w:tcW w:w="600" w:type="pct"/>
            <w:tcBorders>
              <w:top w:val="single" w:sz="8" w:space="0" w:color="auto"/>
              <w:bottom w:val="nil"/>
            </w:tcBorders>
            <w:tcMar>
              <w:left w:w="100" w:type="dxa"/>
              <w:right w:w="100" w:type="dxa"/>
            </w:tcMar>
          </w:tcPr>
          <w:p w14:paraId="32B63044" w14:textId="77777777" w:rsidR="007C4191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Model 3</w:t>
            </w:r>
          </w:p>
        </w:tc>
      </w:tr>
      <w:tr w:rsidR="007C4191" w14:paraId="0159B335" w14:textId="77777777">
        <w:trPr>
          <w:trHeight w:val="90"/>
        </w:trPr>
        <w:tc>
          <w:tcPr>
            <w:tcW w:w="3207" w:type="pct"/>
            <w:tcBorders>
              <w:top w:val="nil"/>
              <w:bottom w:val="single" w:sz="4" w:space="0" w:color="auto"/>
            </w:tcBorders>
            <w:tcMar>
              <w:left w:w="100" w:type="dxa"/>
              <w:right w:w="100" w:type="dxa"/>
            </w:tcMar>
            <w:vAlign w:val="center"/>
          </w:tcPr>
          <w:p w14:paraId="7F7263EF" w14:textId="6E531929" w:rsidR="007C4191" w:rsidRDefault="00000000">
            <w:pPr>
              <w:pStyle w:val="p2"/>
              <w:rPr>
                <w:rFonts w:ascii="Times New Roman Regular" w:eastAsia="SimSun" w:hAnsi="Times New Roman Regular" w:cs="Times New Roman Regular"/>
                <w:sz w:val="21"/>
                <w:szCs w:val="21"/>
                <w14:ligatures w14:val="none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Chronic illness</w:t>
            </w: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14:ligatures w14:val="none"/>
              </w:rPr>
              <w:t xml:space="preserve"> * Employment arrangement (ref.= Regular employment)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tcMar>
              <w:left w:w="100" w:type="dxa"/>
              <w:right w:w="100" w:type="dxa"/>
            </w:tcMar>
            <w:vAlign w:val="center"/>
          </w:tcPr>
          <w:p w14:paraId="6270BEF5" w14:textId="77777777" w:rsidR="007C4191" w:rsidRDefault="00000000">
            <w:pPr>
              <w:pStyle w:val="p3"/>
              <w:rPr>
                <w:rFonts w:ascii="Times New Roman Regular" w:eastAsia="SimSun" w:hAnsi="Times New Roman Regular" w:cs="Times New Roman Regular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14:ligatures w14:val="none"/>
              </w:rPr>
              <w:t xml:space="preserve">Total 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tcMar>
              <w:left w:w="100" w:type="dxa"/>
              <w:right w:w="100" w:type="dxa"/>
            </w:tcMar>
            <w:vAlign w:val="center"/>
          </w:tcPr>
          <w:p w14:paraId="1A5AB5DE" w14:textId="77777777" w:rsidR="007C4191" w:rsidRDefault="00000000">
            <w:pPr>
              <w:pStyle w:val="p3"/>
              <w:rPr>
                <w:rFonts w:ascii="Times New Roman Regular" w:eastAsia="SimSun" w:hAnsi="Times New Roman Regular" w:cs="Times New Roman Regular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14:ligatures w14:val="none"/>
              </w:rPr>
              <w:t>Men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  <w:tcMar>
              <w:left w:w="100" w:type="dxa"/>
              <w:right w:w="100" w:type="dxa"/>
            </w:tcMar>
            <w:vAlign w:val="center"/>
          </w:tcPr>
          <w:p w14:paraId="24FFB89A" w14:textId="77777777" w:rsidR="007C4191" w:rsidRDefault="00000000">
            <w:pPr>
              <w:pStyle w:val="p3"/>
              <w:rPr>
                <w:rFonts w:ascii="Times New Roman Regular" w:eastAsia="SimSun" w:hAnsi="Times New Roman Regular" w:cs="Times New Roman Regular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14:ligatures w14:val="none"/>
              </w:rPr>
              <w:t>Women</w:t>
            </w:r>
          </w:p>
        </w:tc>
      </w:tr>
      <w:tr w:rsidR="007C4191" w14:paraId="475A2490" w14:textId="77777777">
        <w:tc>
          <w:tcPr>
            <w:tcW w:w="3207" w:type="pct"/>
            <w:tcBorders>
              <w:top w:val="single" w:sz="4" w:space="0" w:color="auto"/>
              <w:bottom w:val="nil"/>
            </w:tcBorders>
            <w:tcMar>
              <w:left w:w="100" w:type="dxa"/>
              <w:right w:w="100" w:type="dxa"/>
            </w:tcMar>
            <w:vAlign w:val="center"/>
          </w:tcPr>
          <w:p w14:paraId="693CA1C3" w14:textId="04F92712" w:rsidR="007C4191" w:rsidRDefault="00000000">
            <w:pPr>
              <w:pStyle w:val="p1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14:ligatures w14:val="none"/>
              </w:rPr>
              <w:t>With chronic illness * Unemployment</w:t>
            </w: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  <w:tcMar>
              <w:left w:w="100" w:type="dxa"/>
              <w:right w:w="100" w:type="dxa"/>
            </w:tcMar>
            <w:vAlign w:val="center"/>
          </w:tcPr>
          <w:p w14:paraId="5616A7CE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397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  <w:tcMar>
              <w:left w:w="100" w:type="dxa"/>
              <w:right w:w="100" w:type="dxa"/>
            </w:tcMar>
            <w:vAlign w:val="center"/>
          </w:tcPr>
          <w:p w14:paraId="3E3079B4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308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  <w:tcMar>
              <w:left w:w="100" w:type="dxa"/>
              <w:right w:w="100" w:type="dxa"/>
            </w:tcMar>
            <w:vAlign w:val="center"/>
          </w:tcPr>
          <w:p w14:paraId="64B9CF7F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458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</w:tr>
      <w:tr w:rsidR="007C4191" w14:paraId="222B54FE" w14:textId="77777777">
        <w:tc>
          <w:tcPr>
            <w:tcW w:w="3207" w:type="pct"/>
            <w:tcBorders>
              <w:top w:val="nil"/>
              <w:bottom w:val="nil"/>
            </w:tcBorders>
            <w:tcMar>
              <w:left w:w="100" w:type="dxa"/>
              <w:right w:w="100" w:type="dxa"/>
            </w:tcMar>
            <w:vAlign w:val="center"/>
          </w:tcPr>
          <w:p w14:paraId="68397197" w14:textId="77777777" w:rsidR="007C4191" w:rsidRDefault="007C4191">
            <w:pPr>
              <w:pStyle w:val="p1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96" w:type="pct"/>
            <w:tcBorders>
              <w:top w:val="nil"/>
              <w:bottom w:val="nil"/>
            </w:tcBorders>
            <w:tcMar>
              <w:left w:w="100" w:type="dxa"/>
              <w:right w:w="100" w:type="dxa"/>
            </w:tcMar>
            <w:vAlign w:val="center"/>
          </w:tcPr>
          <w:p w14:paraId="7EC7A06B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68)</w:t>
            </w:r>
          </w:p>
        </w:tc>
        <w:tc>
          <w:tcPr>
            <w:tcW w:w="596" w:type="pct"/>
            <w:tcBorders>
              <w:top w:val="nil"/>
              <w:bottom w:val="nil"/>
            </w:tcBorders>
            <w:tcMar>
              <w:left w:w="100" w:type="dxa"/>
              <w:right w:w="100" w:type="dxa"/>
            </w:tcMar>
            <w:vAlign w:val="center"/>
          </w:tcPr>
          <w:p w14:paraId="4B621EA8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93)</w:t>
            </w:r>
          </w:p>
        </w:tc>
        <w:tc>
          <w:tcPr>
            <w:tcW w:w="600" w:type="pct"/>
            <w:tcBorders>
              <w:top w:val="nil"/>
              <w:bottom w:val="nil"/>
            </w:tcBorders>
            <w:tcMar>
              <w:left w:w="100" w:type="dxa"/>
              <w:right w:w="100" w:type="dxa"/>
            </w:tcMar>
            <w:vAlign w:val="center"/>
          </w:tcPr>
          <w:p w14:paraId="0E3F018E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97)</w:t>
            </w:r>
          </w:p>
        </w:tc>
      </w:tr>
      <w:tr w:rsidR="007C4191" w14:paraId="26A784A8" w14:textId="77777777">
        <w:tc>
          <w:tcPr>
            <w:tcW w:w="3207" w:type="pct"/>
            <w:tcBorders>
              <w:top w:val="nil"/>
            </w:tcBorders>
            <w:tcMar>
              <w:left w:w="100" w:type="dxa"/>
              <w:right w:w="100" w:type="dxa"/>
            </w:tcMar>
            <w:vAlign w:val="center"/>
          </w:tcPr>
          <w:p w14:paraId="736854C9" w14:textId="77777777" w:rsidR="007C4191" w:rsidRDefault="00000000">
            <w:pPr>
              <w:pStyle w:val="p1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14:ligatures w14:val="none"/>
              </w:rPr>
              <w:t>With chronic illness * High-dependent gig work</w:t>
            </w:r>
          </w:p>
        </w:tc>
        <w:tc>
          <w:tcPr>
            <w:tcW w:w="596" w:type="pct"/>
            <w:tcBorders>
              <w:top w:val="nil"/>
            </w:tcBorders>
            <w:tcMar>
              <w:left w:w="100" w:type="dxa"/>
              <w:right w:w="100" w:type="dxa"/>
            </w:tcMar>
            <w:vAlign w:val="center"/>
          </w:tcPr>
          <w:p w14:paraId="04898BEC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759</w:t>
            </w:r>
          </w:p>
        </w:tc>
        <w:tc>
          <w:tcPr>
            <w:tcW w:w="596" w:type="pct"/>
            <w:tcBorders>
              <w:top w:val="nil"/>
            </w:tcBorders>
            <w:tcMar>
              <w:left w:w="100" w:type="dxa"/>
              <w:right w:w="100" w:type="dxa"/>
            </w:tcMar>
            <w:vAlign w:val="center"/>
          </w:tcPr>
          <w:p w14:paraId="2BC99B9A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1.523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600" w:type="pct"/>
            <w:tcBorders>
              <w:top w:val="nil"/>
            </w:tcBorders>
            <w:tcMar>
              <w:left w:w="100" w:type="dxa"/>
              <w:right w:w="100" w:type="dxa"/>
            </w:tcMar>
            <w:vAlign w:val="center"/>
          </w:tcPr>
          <w:p w14:paraId="706325A1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019</w:t>
            </w:r>
          </w:p>
        </w:tc>
      </w:tr>
      <w:tr w:rsidR="007C4191" w14:paraId="7DE92F83" w14:textId="77777777">
        <w:trPr>
          <w:trHeight w:val="90"/>
        </w:trPr>
        <w:tc>
          <w:tcPr>
            <w:tcW w:w="3207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398DB8E" w14:textId="77777777" w:rsidR="007C4191" w:rsidRDefault="007C4191">
            <w:pPr>
              <w:pStyle w:val="p1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A2B84BF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421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29042AB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536)</w:t>
            </w:r>
          </w:p>
        </w:tc>
        <w:tc>
          <w:tcPr>
            <w:tcW w:w="600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35A6533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643)</w:t>
            </w:r>
          </w:p>
        </w:tc>
      </w:tr>
      <w:tr w:rsidR="007C4191" w14:paraId="3BFCC6BB" w14:textId="77777777">
        <w:tc>
          <w:tcPr>
            <w:tcW w:w="3207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5D0BA8F" w14:textId="77777777" w:rsidR="007C4191" w:rsidRDefault="00000000">
            <w:pPr>
              <w:pStyle w:val="p1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14:ligatures w14:val="none"/>
              </w:rPr>
              <w:t>With chronic illness * Low-dependent gig work</w:t>
            </w:r>
          </w:p>
        </w:tc>
        <w:tc>
          <w:tcPr>
            <w:tcW w:w="59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391F775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257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59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1CF38EA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156</w:t>
            </w:r>
          </w:p>
        </w:tc>
        <w:tc>
          <w:tcPr>
            <w:tcW w:w="600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5C75B0D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345</w:t>
            </w:r>
          </w:p>
        </w:tc>
      </w:tr>
      <w:tr w:rsidR="007C4191" w14:paraId="32CD9B17" w14:textId="77777777">
        <w:trPr>
          <w:trHeight w:val="90"/>
        </w:trPr>
        <w:tc>
          <w:tcPr>
            <w:tcW w:w="3207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B60D8EF" w14:textId="77777777" w:rsidR="007C4191" w:rsidRDefault="007C4191">
            <w:pPr>
              <w:pStyle w:val="p2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D6F4354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125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076ED1F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175)</w:t>
            </w:r>
          </w:p>
        </w:tc>
        <w:tc>
          <w:tcPr>
            <w:tcW w:w="600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D737EA0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177)</w:t>
            </w:r>
          </w:p>
        </w:tc>
      </w:tr>
      <w:tr w:rsidR="007C4191" w14:paraId="7DA4CE44" w14:textId="77777777">
        <w:tc>
          <w:tcPr>
            <w:tcW w:w="3207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4C38877" w14:textId="77777777" w:rsidR="007C4191" w:rsidRDefault="00000000">
            <w:pPr>
              <w:pStyle w:val="p1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Times New Roman" w:hAnsi="Times New Roman Regular" w:cs="Times New Roman Regular"/>
                <w:sz w:val="21"/>
                <w:szCs w:val="21"/>
                <w14:ligatures w14:val="none"/>
              </w:rPr>
              <w:t>Within R-squared</w:t>
            </w:r>
          </w:p>
        </w:tc>
        <w:tc>
          <w:tcPr>
            <w:tcW w:w="59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C56FF2B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005</w:t>
            </w:r>
          </w:p>
        </w:tc>
        <w:tc>
          <w:tcPr>
            <w:tcW w:w="59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087E878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005</w:t>
            </w:r>
          </w:p>
        </w:tc>
        <w:tc>
          <w:tcPr>
            <w:tcW w:w="600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8EE00E3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006</w:t>
            </w:r>
          </w:p>
        </w:tc>
      </w:tr>
      <w:tr w:rsidR="007C4191" w14:paraId="23C71D3D" w14:textId="77777777">
        <w:tc>
          <w:tcPr>
            <w:tcW w:w="3207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68A03AF" w14:textId="77777777" w:rsidR="007C4191" w:rsidRDefault="00000000">
            <w:pPr>
              <w:pStyle w:val="p1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Observations</w:t>
            </w:r>
          </w:p>
        </w:tc>
        <w:tc>
          <w:tcPr>
            <w:tcW w:w="59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7BC2983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75428</w:t>
            </w:r>
          </w:p>
        </w:tc>
        <w:tc>
          <w:tcPr>
            <w:tcW w:w="59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89177BB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33954</w:t>
            </w:r>
          </w:p>
        </w:tc>
        <w:tc>
          <w:tcPr>
            <w:tcW w:w="600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FAB256A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41474</w:t>
            </w:r>
          </w:p>
        </w:tc>
      </w:tr>
      <w:tr w:rsidR="007C4191" w14:paraId="5FACFB75" w14:textId="77777777">
        <w:tc>
          <w:tcPr>
            <w:tcW w:w="3207" w:type="pct"/>
            <w:tcBorders>
              <w:bottom w:val="single" w:sz="8" w:space="0" w:color="auto"/>
            </w:tcBorders>
            <w:tcMar>
              <w:left w:w="100" w:type="dxa"/>
              <w:right w:w="100" w:type="dxa"/>
            </w:tcMar>
          </w:tcPr>
          <w:p w14:paraId="28B97CD0" w14:textId="77777777" w:rsidR="007C4191" w:rsidRDefault="00000000">
            <w:pPr>
              <w:rPr>
                <w:rFonts w:ascii="Times New Roman Regular" w:eastAsia="Times New Roma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Number of respondents</w:t>
            </w:r>
          </w:p>
        </w:tc>
        <w:tc>
          <w:tcPr>
            <w:tcW w:w="596" w:type="pct"/>
            <w:tcBorders>
              <w:bottom w:val="single" w:sz="8" w:space="0" w:color="auto"/>
            </w:tcBorders>
            <w:tcMar>
              <w:left w:w="100" w:type="dxa"/>
              <w:right w:w="100" w:type="dxa"/>
            </w:tcMar>
            <w:vAlign w:val="center"/>
          </w:tcPr>
          <w:p w14:paraId="6EF5EE42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22712</w:t>
            </w:r>
          </w:p>
        </w:tc>
        <w:tc>
          <w:tcPr>
            <w:tcW w:w="596" w:type="pct"/>
            <w:tcBorders>
              <w:bottom w:val="single" w:sz="8" w:space="0" w:color="auto"/>
            </w:tcBorders>
            <w:tcMar>
              <w:left w:w="100" w:type="dxa"/>
              <w:right w:w="100" w:type="dxa"/>
            </w:tcMar>
            <w:vAlign w:val="center"/>
          </w:tcPr>
          <w:p w14:paraId="6BC24ABE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10121</w:t>
            </w:r>
          </w:p>
        </w:tc>
        <w:tc>
          <w:tcPr>
            <w:tcW w:w="600" w:type="pct"/>
            <w:tcBorders>
              <w:bottom w:val="single" w:sz="8" w:space="0" w:color="auto"/>
            </w:tcBorders>
            <w:tcMar>
              <w:left w:w="100" w:type="dxa"/>
              <w:right w:w="100" w:type="dxa"/>
            </w:tcMar>
            <w:vAlign w:val="center"/>
          </w:tcPr>
          <w:p w14:paraId="17BA431A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12591</w:t>
            </w:r>
          </w:p>
        </w:tc>
      </w:tr>
      <w:tr w:rsidR="007C4191" w14:paraId="152DDC56" w14:textId="77777777">
        <w:tc>
          <w:tcPr>
            <w:tcW w:w="5000" w:type="pct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0A37AE7E" w14:textId="77777777" w:rsidR="007C4191" w:rsidRDefault="00000000">
            <w:pPr>
              <w:pStyle w:val="p3"/>
              <w:jc w:val="left"/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Note: Standard errors are in parentheses. ***p &lt; 0.001, **p &lt; 0.01, *p &lt; 0.05; ref. = reference category. Controlled for all covariates mentioned in Table 2.</w:t>
            </w:r>
          </w:p>
        </w:tc>
      </w:tr>
    </w:tbl>
    <w:p w14:paraId="1B6A8A70" w14:textId="77777777" w:rsidR="007C4191" w:rsidRDefault="00000000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br w:type="page"/>
      </w:r>
    </w:p>
    <w:tbl>
      <w:tblPr>
        <w:tblpPr w:leftFromText="180" w:rightFromText="180" w:vertAnchor="text" w:horzAnchor="page" w:tblpX="1805" w:tblpY="311"/>
        <w:tblOverlap w:val="never"/>
        <w:tblW w:w="4998" w:type="pct"/>
        <w:tblBorders>
          <w:top w:val="single" w:sz="8" w:space="0" w:color="000000" w:themeColor="text1"/>
          <w:bottom w:val="single" w:sz="8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79"/>
        <w:gridCol w:w="1003"/>
        <w:gridCol w:w="1003"/>
        <w:gridCol w:w="1003"/>
        <w:gridCol w:w="1028"/>
      </w:tblGrid>
      <w:tr w:rsidR="007C4191" w14:paraId="46BDCE14" w14:textId="77777777">
        <w:trPr>
          <w:trHeight w:val="90"/>
        </w:trPr>
        <w:tc>
          <w:tcPr>
            <w:tcW w:w="5000" w:type="pct"/>
            <w:gridSpan w:val="5"/>
            <w:tcBorders>
              <w:top w:val="nil"/>
              <w:bottom w:val="single" w:sz="8" w:space="0" w:color="000000" w:themeColor="text1"/>
            </w:tcBorders>
            <w:tcMar>
              <w:left w:w="100" w:type="dxa"/>
              <w:right w:w="100" w:type="dxa"/>
            </w:tcMar>
            <w:vAlign w:val="center"/>
          </w:tcPr>
          <w:p w14:paraId="614DB131" w14:textId="655C83AD" w:rsidR="007C4191" w:rsidRDefault="00000000">
            <w:pPr>
              <w:autoSpaceDE w:val="0"/>
              <w:autoSpaceDN w:val="0"/>
              <w:adjustRightInd w:val="0"/>
              <w:spacing w:after="0" w:line="279" w:lineRule="auto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  <w:lastRenderedPageBreak/>
              <w:t>Table A8</w:t>
            </w:r>
          </w:p>
          <w:p w14:paraId="7C93A214" w14:textId="77777777" w:rsidR="007C4191" w:rsidRDefault="00000000">
            <w:pPr>
              <w:autoSpaceDE w:val="0"/>
              <w:autoSpaceDN w:val="0"/>
              <w:adjustRightInd w:val="0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  <w:t>Random effect regression on health problems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 xml:space="preserve"> lasting at least 12 months</w:t>
            </w: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  <w:t xml:space="preserve"> and psychological distress</w:t>
            </w:r>
          </w:p>
        </w:tc>
      </w:tr>
      <w:tr w:rsidR="007C4191" w14:paraId="247AF066" w14:textId="77777777">
        <w:trPr>
          <w:trHeight w:val="90"/>
        </w:trPr>
        <w:tc>
          <w:tcPr>
            <w:tcW w:w="2762" w:type="pct"/>
            <w:tcBorders>
              <w:top w:val="single" w:sz="8" w:space="0" w:color="000000" w:themeColor="text1"/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A97B5FF" w14:textId="77777777" w:rsidR="007C4191" w:rsidRDefault="007C4191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single" w:sz="8" w:space="0" w:color="000000" w:themeColor="text1"/>
              <w:tl2br w:val="nil"/>
              <w:tr2bl w:val="nil"/>
            </w:tcBorders>
            <w:tcMar>
              <w:left w:w="100" w:type="dxa"/>
              <w:right w:w="100" w:type="dxa"/>
            </w:tcMar>
          </w:tcPr>
          <w:p w14:paraId="292DE496" w14:textId="77777777" w:rsidR="007C4191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1"/>
                <w:szCs w:val="21"/>
                <w14:ligatures w14:val="none"/>
              </w:rPr>
              <w:t>Model 1</w:t>
            </w:r>
          </w:p>
        </w:tc>
        <w:tc>
          <w:tcPr>
            <w:tcW w:w="556" w:type="pct"/>
            <w:tcBorders>
              <w:top w:val="single" w:sz="8" w:space="0" w:color="000000" w:themeColor="text1"/>
              <w:tl2br w:val="nil"/>
              <w:tr2bl w:val="nil"/>
            </w:tcBorders>
            <w:tcMar>
              <w:left w:w="100" w:type="dxa"/>
              <w:right w:w="100" w:type="dxa"/>
            </w:tcMar>
          </w:tcPr>
          <w:p w14:paraId="60A70603" w14:textId="77777777" w:rsidR="007C4191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1"/>
                <w:szCs w:val="21"/>
                <w14:ligatures w14:val="none"/>
              </w:rPr>
              <w:t>Model 2</w:t>
            </w:r>
          </w:p>
        </w:tc>
        <w:tc>
          <w:tcPr>
            <w:tcW w:w="556" w:type="pct"/>
            <w:tcBorders>
              <w:top w:val="single" w:sz="8" w:space="0" w:color="000000" w:themeColor="text1"/>
              <w:tl2br w:val="nil"/>
              <w:tr2bl w:val="nil"/>
            </w:tcBorders>
            <w:tcMar>
              <w:left w:w="100" w:type="dxa"/>
              <w:right w:w="100" w:type="dxa"/>
            </w:tcMar>
          </w:tcPr>
          <w:p w14:paraId="029E91C9" w14:textId="77777777" w:rsidR="007C4191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1"/>
                <w:szCs w:val="21"/>
                <w14:ligatures w14:val="none"/>
              </w:rPr>
              <w:t>Model 3</w:t>
            </w:r>
          </w:p>
        </w:tc>
        <w:tc>
          <w:tcPr>
            <w:tcW w:w="566" w:type="pct"/>
            <w:tcBorders>
              <w:top w:val="single" w:sz="8" w:space="0" w:color="000000" w:themeColor="text1"/>
              <w:tl2br w:val="nil"/>
              <w:tr2bl w:val="nil"/>
            </w:tcBorders>
            <w:tcMar>
              <w:left w:w="100" w:type="dxa"/>
              <w:right w:w="100" w:type="dxa"/>
            </w:tcMar>
          </w:tcPr>
          <w:p w14:paraId="184B86B1" w14:textId="77777777" w:rsidR="007C4191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1"/>
                <w:szCs w:val="21"/>
                <w14:ligatures w14:val="none"/>
              </w:rPr>
              <w:t>Model 4</w:t>
            </w:r>
          </w:p>
        </w:tc>
      </w:tr>
      <w:tr w:rsidR="007C4191" w14:paraId="337CE8B8" w14:textId="77777777">
        <w:trPr>
          <w:trHeight w:val="90"/>
        </w:trPr>
        <w:tc>
          <w:tcPr>
            <w:tcW w:w="2762" w:type="pct"/>
            <w:tcBorders>
              <w:bottom w:val="single" w:sz="4" w:space="0" w:color="auto"/>
            </w:tcBorders>
            <w:tcMar>
              <w:left w:w="100" w:type="dxa"/>
              <w:right w:w="100" w:type="dxa"/>
            </w:tcMar>
            <w:vAlign w:val="center"/>
          </w:tcPr>
          <w:p w14:paraId="1B653719" w14:textId="77777777" w:rsidR="007C4191" w:rsidRDefault="007C4191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tcMar>
              <w:left w:w="100" w:type="dxa"/>
              <w:right w:w="100" w:type="dxa"/>
            </w:tcMar>
            <w:vAlign w:val="center"/>
          </w:tcPr>
          <w:p w14:paraId="14FF7CD9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Total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tcMar>
              <w:left w:w="100" w:type="dxa"/>
              <w:right w:w="100" w:type="dxa"/>
            </w:tcMar>
            <w:vAlign w:val="center"/>
          </w:tcPr>
          <w:p w14:paraId="28653E3E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Total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tcMar>
              <w:left w:w="100" w:type="dxa"/>
              <w:right w:w="100" w:type="dxa"/>
            </w:tcMar>
            <w:vAlign w:val="center"/>
          </w:tcPr>
          <w:p w14:paraId="4F1186D9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Men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tcMar>
              <w:left w:w="100" w:type="dxa"/>
              <w:right w:w="100" w:type="dxa"/>
            </w:tcMar>
            <w:vAlign w:val="center"/>
          </w:tcPr>
          <w:p w14:paraId="6E6F00C1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Women</w:t>
            </w:r>
          </w:p>
        </w:tc>
      </w:tr>
      <w:tr w:rsidR="007C4191" w14:paraId="399F27B9" w14:textId="77777777">
        <w:tc>
          <w:tcPr>
            <w:tcW w:w="2762" w:type="pct"/>
            <w:tcBorders>
              <w:top w:val="single" w:sz="4" w:space="0" w:color="auto"/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9F8B761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Health problems (ref.=Without health problems)</w:t>
            </w:r>
          </w:p>
        </w:tc>
        <w:tc>
          <w:tcPr>
            <w:tcW w:w="556" w:type="pct"/>
            <w:tcBorders>
              <w:top w:val="single" w:sz="4" w:space="0" w:color="auto"/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59FEA97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single" w:sz="4" w:space="0" w:color="auto"/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2F78157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single" w:sz="4" w:space="0" w:color="auto"/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C29C250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566" w:type="pct"/>
            <w:tcBorders>
              <w:top w:val="single" w:sz="4" w:space="0" w:color="auto"/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91083DA" w14:textId="77777777" w:rsidR="007C4191" w:rsidRDefault="007C4191">
            <w:pPr>
              <w:pStyle w:val="p3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  <w:tr w:rsidR="007C4191" w14:paraId="50762D38" w14:textId="77777777">
        <w:tc>
          <w:tcPr>
            <w:tcW w:w="2762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9C3C2C5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With health problems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613BBE2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1.043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E1BAF68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1.174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7250E9D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880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3AE4ABF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1.177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</w:tr>
      <w:tr w:rsidR="007C4191" w14:paraId="1ADE3213" w14:textId="77777777">
        <w:tc>
          <w:tcPr>
            <w:tcW w:w="2762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0B1A126" w14:textId="77777777" w:rsidR="007C4191" w:rsidRDefault="007C4191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980068C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25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F87F73C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33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E24927C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34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C148925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36)</w:t>
            </w:r>
          </w:p>
        </w:tc>
      </w:tr>
      <w:tr w:rsidR="007C4191" w14:paraId="25B89937" w14:textId="77777777">
        <w:tc>
          <w:tcPr>
            <w:tcW w:w="2762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933D061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Gender (ref.=Female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3CDEC09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DE4E417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10F49DB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2912801" w14:textId="77777777" w:rsidR="007C4191" w:rsidRDefault="007C4191">
            <w:pPr>
              <w:pStyle w:val="p3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  <w:tr w:rsidR="007C4191" w14:paraId="1FECF863" w14:textId="77777777">
        <w:tc>
          <w:tcPr>
            <w:tcW w:w="2762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5DA8735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Male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B81C6E3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605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CB7A2A4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512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BE765EB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73D90E8" w14:textId="77777777" w:rsidR="007C4191" w:rsidRDefault="007C4191">
            <w:pPr>
              <w:pStyle w:val="p3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  <w:tr w:rsidR="007C4191" w14:paraId="13A54E70" w14:textId="77777777">
        <w:tc>
          <w:tcPr>
            <w:tcW w:w="2762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101BB37" w14:textId="77777777" w:rsidR="007C4191" w:rsidRDefault="007C4191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A78113D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31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B3A05FD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34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C04708F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15EF9E2" w14:textId="77777777" w:rsidR="007C4191" w:rsidRDefault="007C4191">
            <w:pPr>
              <w:pStyle w:val="p3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  <w:tr w:rsidR="007C4191" w14:paraId="082F2AB8" w14:textId="77777777">
        <w:trPr>
          <w:trHeight w:val="90"/>
        </w:trPr>
        <w:tc>
          <w:tcPr>
            <w:tcW w:w="2762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7BED16A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Health problems * Gender (ref.=Female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E74A838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C666EF1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290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0BB0477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1A73F2C" w14:textId="77777777" w:rsidR="007C4191" w:rsidRDefault="007C4191">
            <w:pPr>
              <w:pStyle w:val="p3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  <w:tr w:rsidR="007C4191" w14:paraId="68E00D39" w14:textId="77777777">
        <w:tc>
          <w:tcPr>
            <w:tcW w:w="2762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4867D02" w14:textId="77777777" w:rsidR="007C4191" w:rsidRDefault="007C4191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676827F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B78E5EB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49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81924CD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eastAsia="DengXian" w:hAnsi="Times New Roman Regular" w:cs="Times New Roman Regular"/>
                <w:sz w:val="21"/>
                <w:szCs w:val="21"/>
              </w:rPr>
            </w:pP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7A5A60D" w14:textId="77777777" w:rsidR="007C4191" w:rsidRDefault="007C4191">
            <w:pPr>
              <w:pStyle w:val="p3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  <w:tr w:rsidR="007C4191" w14:paraId="7AF95504" w14:textId="77777777">
        <w:tc>
          <w:tcPr>
            <w:tcW w:w="2762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6682F00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Times New Roman" w:hAnsi="Times New Roman Regular" w:cs="Times New Roman Regular"/>
                <w:sz w:val="21"/>
                <w:szCs w:val="21"/>
                <w14:ligatures w14:val="none"/>
              </w:rPr>
              <w:t>Partnership status (ref.=No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5E01767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0EE7C65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8270E73" w14:textId="77777777" w:rsidR="007C4191" w:rsidRDefault="007C4191">
            <w:pPr>
              <w:pStyle w:val="p3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D6230DD" w14:textId="77777777" w:rsidR="007C4191" w:rsidRDefault="007C4191">
            <w:pPr>
              <w:pStyle w:val="p4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  <w:tr w:rsidR="007C4191" w14:paraId="585DA35A" w14:textId="77777777">
        <w:tc>
          <w:tcPr>
            <w:tcW w:w="2762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A3F6646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Yes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D4373F4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423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FC44065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420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6E7139F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148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9E885B1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570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</w:tr>
      <w:tr w:rsidR="007C4191" w14:paraId="2DB07858" w14:textId="77777777">
        <w:tc>
          <w:tcPr>
            <w:tcW w:w="2762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B509B8C" w14:textId="77777777" w:rsidR="007C4191" w:rsidRDefault="007C4191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E6C1A41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39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4382BFF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39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9FC9D31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61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B274C8B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51)</w:t>
            </w:r>
          </w:p>
        </w:tc>
      </w:tr>
      <w:tr w:rsidR="007C4191" w14:paraId="6F8FB646" w14:textId="77777777">
        <w:tc>
          <w:tcPr>
            <w:tcW w:w="2762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6058795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Race (ref.=Non-white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D2F4122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8E2A5AC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9FA75C0" w14:textId="77777777" w:rsidR="007C4191" w:rsidRDefault="007C4191">
            <w:pPr>
              <w:pStyle w:val="p3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8841E6B" w14:textId="77777777" w:rsidR="007C4191" w:rsidRDefault="007C4191">
            <w:pPr>
              <w:pStyle w:val="p4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  <w:tr w:rsidR="007C4191" w14:paraId="5E21961D" w14:textId="77777777">
        <w:tc>
          <w:tcPr>
            <w:tcW w:w="2762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7509F9A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White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B07C0AB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105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377455A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104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1AC5075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011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A976C46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176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</w:t>
            </w:r>
          </w:p>
        </w:tc>
      </w:tr>
      <w:tr w:rsidR="007C4191" w14:paraId="68B016C7" w14:textId="77777777">
        <w:tc>
          <w:tcPr>
            <w:tcW w:w="2762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988CAD3" w14:textId="77777777" w:rsidR="007C4191" w:rsidRDefault="007C4191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FD9D6E6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39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315EBA8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39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AFE450C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53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7ABE656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55)</w:t>
            </w:r>
          </w:p>
        </w:tc>
      </w:tr>
      <w:tr w:rsidR="007C4191" w14:paraId="4963615B" w14:textId="77777777">
        <w:tc>
          <w:tcPr>
            <w:tcW w:w="2762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666D092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Age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15C49AD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027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C836D7A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027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90BD648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027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62876D4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029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</w:tr>
      <w:tr w:rsidR="007C4191" w14:paraId="1B03B0F3" w14:textId="77777777">
        <w:tc>
          <w:tcPr>
            <w:tcW w:w="2762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49ABEB2" w14:textId="77777777" w:rsidR="007C4191" w:rsidRDefault="007C4191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F9275F3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01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0C3C976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01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2149A12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02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B677517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02)</w:t>
            </w:r>
          </w:p>
        </w:tc>
      </w:tr>
      <w:tr w:rsidR="007C4191" w14:paraId="1755B7E7" w14:textId="77777777">
        <w:tc>
          <w:tcPr>
            <w:tcW w:w="2762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7A81997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Times New Roman" w:hAnsi="Times New Roman Regular" w:cs="Times New Roman Regular"/>
                <w:sz w:val="21"/>
                <w:szCs w:val="21"/>
                <w14:ligatures w14:val="none"/>
              </w:rPr>
              <w:t>Presence of dependent children</w:t>
            </w: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ascii="Times New Roman Regular" w:eastAsia="Times New Roman" w:hAnsi="Times New Roman Regular" w:cs="Times New Roman Regular"/>
                <w:sz w:val="21"/>
                <w:szCs w:val="21"/>
                <w14:ligatures w14:val="none"/>
              </w:rPr>
              <w:t>(ref.=No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6EAA25B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2633122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260C868" w14:textId="77777777" w:rsidR="007C4191" w:rsidRDefault="007C4191">
            <w:pPr>
              <w:pStyle w:val="p3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5F51C91" w14:textId="77777777" w:rsidR="007C4191" w:rsidRDefault="007C4191">
            <w:pPr>
              <w:pStyle w:val="p4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  <w:tr w:rsidR="007C4191" w14:paraId="09DFC361" w14:textId="77777777">
        <w:tc>
          <w:tcPr>
            <w:tcW w:w="2762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E7CC87F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Yes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4249717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275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AC516DD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274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60AD707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302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8E810F8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215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</w:tr>
      <w:tr w:rsidR="007C4191" w14:paraId="3B6B5236" w14:textId="77777777">
        <w:tc>
          <w:tcPr>
            <w:tcW w:w="2762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8570613" w14:textId="77777777" w:rsidR="007C4191" w:rsidRDefault="007C4191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D90FCB0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32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E3ADA74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32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2DB9158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46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C63CAE4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46)</w:t>
            </w:r>
          </w:p>
        </w:tc>
      </w:tr>
      <w:tr w:rsidR="007C4191" w14:paraId="167114DB" w14:textId="77777777">
        <w:tc>
          <w:tcPr>
            <w:tcW w:w="2762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F3DC31A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Times New Roman" w:hAnsi="Times New Roman Regular" w:cs="Times New Roman Regular"/>
                <w:sz w:val="21"/>
                <w:szCs w:val="21"/>
                <w14:ligatures w14:val="none"/>
              </w:rPr>
              <w:t>Educational attainment (ref.=Below tertiary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F727BFD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60B4D97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AAC4190" w14:textId="77777777" w:rsidR="007C4191" w:rsidRDefault="007C4191">
            <w:pPr>
              <w:pStyle w:val="p3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D5C3BDB" w14:textId="77777777" w:rsidR="007C4191" w:rsidRDefault="007C4191">
            <w:pPr>
              <w:pStyle w:val="p4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  <w:tr w:rsidR="007C4191" w14:paraId="2D4FF0C7" w14:textId="77777777">
        <w:tc>
          <w:tcPr>
            <w:tcW w:w="2762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B39D64D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Tertiary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4DEF90D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147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9054097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148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98BA4AB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240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D38F65C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064</w:t>
            </w:r>
          </w:p>
        </w:tc>
      </w:tr>
      <w:tr w:rsidR="007C4191" w14:paraId="51362FE7" w14:textId="77777777">
        <w:tc>
          <w:tcPr>
            <w:tcW w:w="2762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ED4D576" w14:textId="77777777" w:rsidR="007C4191" w:rsidRDefault="007C4191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60E0188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31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25DAD61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31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ED1162A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41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64C1E61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45)</w:t>
            </w:r>
          </w:p>
        </w:tc>
      </w:tr>
      <w:tr w:rsidR="007C4191" w14:paraId="11A8374E" w14:textId="77777777">
        <w:tc>
          <w:tcPr>
            <w:tcW w:w="2762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6D88165" w14:textId="29346F26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Employment arrangement (ref.=Unemployment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AE8B650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CA704DD" w14:textId="77777777" w:rsidR="007C4191" w:rsidRDefault="007C4191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E72580C" w14:textId="77777777" w:rsidR="007C4191" w:rsidRDefault="007C4191">
            <w:pPr>
              <w:pStyle w:val="p3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3A87BF5" w14:textId="77777777" w:rsidR="007C4191" w:rsidRDefault="007C4191">
            <w:pPr>
              <w:pStyle w:val="p4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  <w:tr w:rsidR="007C4191" w14:paraId="18678303" w14:textId="77777777">
        <w:tc>
          <w:tcPr>
            <w:tcW w:w="2762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D5E61E1" w14:textId="5B98BC7A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Regular employment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8DDFDEF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674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76383C7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674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FC34DD8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722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28E4E88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661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</w:tr>
      <w:tr w:rsidR="007C4191" w14:paraId="044AAA00" w14:textId="77777777">
        <w:tc>
          <w:tcPr>
            <w:tcW w:w="2762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619C821" w14:textId="77777777" w:rsidR="007C4191" w:rsidRDefault="007C4191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61F831D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31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1F5C34D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31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C526405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44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FD4082D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43)</w:t>
            </w:r>
          </w:p>
        </w:tc>
      </w:tr>
      <w:tr w:rsidR="007C4191" w14:paraId="07D1A608" w14:textId="77777777">
        <w:tc>
          <w:tcPr>
            <w:tcW w:w="2762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F687B05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High-dependence gig work 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644516D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087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5F47793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084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E9C05FD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272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29E8E9B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110</w:t>
            </w:r>
          </w:p>
        </w:tc>
      </w:tr>
      <w:tr w:rsidR="007C4191" w14:paraId="05D43D77" w14:textId="77777777">
        <w:tc>
          <w:tcPr>
            <w:tcW w:w="2762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0DB2C98" w14:textId="77777777" w:rsidR="007C4191" w:rsidRDefault="007C4191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34A72B9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172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A200331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172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9273C6D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218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1460254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263)</w:t>
            </w:r>
          </w:p>
        </w:tc>
      </w:tr>
      <w:tr w:rsidR="007C4191" w14:paraId="3EE78285" w14:textId="77777777">
        <w:tc>
          <w:tcPr>
            <w:tcW w:w="2762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A46B5C1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Low-dependence gig work 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5B77771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590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A6E0B16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592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AAC0715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701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498A465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519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</w:tr>
      <w:tr w:rsidR="007C4191" w14:paraId="045E48A6" w14:textId="77777777">
        <w:tc>
          <w:tcPr>
            <w:tcW w:w="2762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286FB43" w14:textId="77777777" w:rsidR="007C4191" w:rsidRDefault="007C4191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F62161A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52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0F6B858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52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40AB3BA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69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99DC369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76)</w:t>
            </w:r>
          </w:p>
        </w:tc>
      </w:tr>
      <w:tr w:rsidR="007C4191" w14:paraId="123461F2" w14:textId="77777777">
        <w:tc>
          <w:tcPr>
            <w:tcW w:w="2762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015AFF1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Times New Roman" w:hAnsi="Times New Roman Regular" w:cs="Times New Roman Regular"/>
                <w:sz w:val="21"/>
                <w:szCs w:val="21"/>
                <w14:ligatures w14:val="none"/>
              </w:rPr>
              <w:t>Within R-squared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B0B8DC3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006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54A4A2F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006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E0CA678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005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65B28AE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008</w:t>
            </w:r>
          </w:p>
        </w:tc>
      </w:tr>
      <w:tr w:rsidR="007C4191" w14:paraId="24229F21" w14:textId="77777777">
        <w:trPr>
          <w:trHeight w:val="321"/>
        </w:trPr>
        <w:tc>
          <w:tcPr>
            <w:tcW w:w="2762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E9E465E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Observations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8FE92F7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83159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958C925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83159</w:t>
            </w:r>
          </w:p>
        </w:tc>
        <w:tc>
          <w:tcPr>
            <w:tcW w:w="55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E299237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37787</w:t>
            </w:r>
          </w:p>
        </w:tc>
        <w:tc>
          <w:tcPr>
            <w:tcW w:w="56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BDB38E5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45372</w:t>
            </w:r>
          </w:p>
        </w:tc>
      </w:tr>
      <w:tr w:rsidR="007C4191" w14:paraId="7C35CDF2" w14:textId="77777777">
        <w:tc>
          <w:tcPr>
            <w:tcW w:w="2762" w:type="pct"/>
            <w:tcBorders>
              <w:bottom w:val="single" w:sz="8" w:space="0" w:color="000000" w:themeColor="text1"/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F3F8B14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Times New Roman" w:hAnsi="Times New Roman Regular" w:cs="Times New Roman Regular"/>
                <w:sz w:val="21"/>
                <w:szCs w:val="21"/>
                <w14:ligatures w14:val="none"/>
              </w:rPr>
              <w:t>Number of respondents</w:t>
            </w:r>
          </w:p>
        </w:tc>
        <w:tc>
          <w:tcPr>
            <w:tcW w:w="556" w:type="pct"/>
            <w:tcBorders>
              <w:bottom w:val="single" w:sz="8" w:space="0" w:color="000000" w:themeColor="text1"/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3C77328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25879</w:t>
            </w:r>
          </w:p>
        </w:tc>
        <w:tc>
          <w:tcPr>
            <w:tcW w:w="556" w:type="pct"/>
            <w:tcBorders>
              <w:bottom w:val="single" w:sz="8" w:space="0" w:color="000000" w:themeColor="text1"/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59986CB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25879</w:t>
            </w:r>
          </w:p>
        </w:tc>
        <w:tc>
          <w:tcPr>
            <w:tcW w:w="556" w:type="pct"/>
            <w:tcBorders>
              <w:bottom w:val="single" w:sz="8" w:space="0" w:color="000000" w:themeColor="text1"/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DD4FB9A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11664</w:t>
            </w:r>
          </w:p>
        </w:tc>
        <w:tc>
          <w:tcPr>
            <w:tcW w:w="566" w:type="pct"/>
            <w:tcBorders>
              <w:bottom w:val="single" w:sz="8" w:space="0" w:color="000000" w:themeColor="text1"/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EC52553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14215</w:t>
            </w:r>
          </w:p>
        </w:tc>
      </w:tr>
      <w:tr w:rsidR="007C4191" w14:paraId="7C2A8AB6" w14:textId="77777777">
        <w:tc>
          <w:tcPr>
            <w:tcW w:w="5000" w:type="pct"/>
            <w:gridSpan w:val="5"/>
            <w:tcBorders>
              <w:top w:val="single" w:sz="8" w:space="0" w:color="000000" w:themeColor="text1"/>
              <w:bottom w:val="nil"/>
            </w:tcBorders>
            <w:tcMar>
              <w:left w:w="100" w:type="dxa"/>
              <w:right w:w="100" w:type="dxa"/>
            </w:tcMar>
            <w:vAlign w:val="center"/>
          </w:tcPr>
          <w:p w14:paraId="372AB33A" w14:textId="77777777" w:rsidR="007C4191" w:rsidRDefault="00000000">
            <w:pPr>
              <w:pStyle w:val="NormalWeb"/>
              <w:spacing w:beforeAutospacing="0" w:afterAutospacing="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Note: Standard errors are in parentheses. ***p &lt; 0.001, **p &lt; 0.01, *p &lt; 0.05; ref. = reference category.</w:t>
            </w:r>
          </w:p>
        </w:tc>
      </w:tr>
    </w:tbl>
    <w:p w14:paraId="071875BC" w14:textId="77777777" w:rsidR="007C4191" w:rsidRDefault="00000000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br w:type="page"/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84"/>
        <w:gridCol w:w="1075"/>
        <w:gridCol w:w="1075"/>
        <w:gridCol w:w="1086"/>
      </w:tblGrid>
      <w:tr w:rsidR="007C4191" w14:paraId="2D196980" w14:textId="77777777">
        <w:tc>
          <w:tcPr>
            <w:tcW w:w="5000" w:type="pct"/>
            <w:gridSpan w:val="4"/>
            <w:tcBorders>
              <w:top w:val="nil"/>
              <w:bottom w:val="single" w:sz="8" w:space="0" w:color="auto"/>
            </w:tcBorders>
            <w:tcMar>
              <w:left w:w="100" w:type="dxa"/>
              <w:right w:w="100" w:type="dxa"/>
            </w:tcMar>
            <w:vAlign w:val="center"/>
          </w:tcPr>
          <w:p w14:paraId="50696C50" w14:textId="0D836C97" w:rsidR="007C4191" w:rsidRDefault="00000000">
            <w:pPr>
              <w:autoSpaceDE w:val="0"/>
              <w:autoSpaceDN w:val="0"/>
              <w:adjustRightInd w:val="0"/>
              <w:spacing w:after="0" w:line="279" w:lineRule="auto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  <w:lastRenderedPageBreak/>
              <w:t>Table A9</w:t>
            </w:r>
          </w:p>
          <w:p w14:paraId="776D09AF" w14:textId="77777777" w:rsidR="007C4191" w:rsidRDefault="00000000">
            <w:pPr>
              <w:autoSpaceDE w:val="0"/>
              <w:autoSpaceDN w:val="0"/>
              <w:adjustRightInd w:val="0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  <w:t>Moderating effect of employment arrangement (Independent variable = H</w:t>
            </w: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  <w:t>ealth problems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 xml:space="preserve"> lasting at least 12 months</w:t>
            </w: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7C4191" w14:paraId="3E81152D" w14:textId="77777777">
        <w:trPr>
          <w:trHeight w:val="323"/>
        </w:trPr>
        <w:tc>
          <w:tcPr>
            <w:tcW w:w="3206" w:type="pct"/>
            <w:tcBorders>
              <w:top w:val="single" w:sz="8" w:space="0" w:color="auto"/>
              <w:bottom w:val="nil"/>
            </w:tcBorders>
            <w:tcMar>
              <w:left w:w="100" w:type="dxa"/>
              <w:right w:w="100" w:type="dxa"/>
            </w:tcMar>
            <w:vAlign w:val="center"/>
          </w:tcPr>
          <w:p w14:paraId="42F10EC5" w14:textId="77777777" w:rsidR="007C4191" w:rsidRDefault="007C4191">
            <w:pPr>
              <w:pStyle w:val="p2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96" w:type="pct"/>
            <w:tcBorders>
              <w:top w:val="single" w:sz="8" w:space="0" w:color="auto"/>
              <w:bottom w:val="nil"/>
            </w:tcBorders>
            <w:tcMar>
              <w:left w:w="100" w:type="dxa"/>
              <w:right w:w="100" w:type="dxa"/>
            </w:tcMar>
          </w:tcPr>
          <w:p w14:paraId="34D0690B" w14:textId="77777777" w:rsidR="007C4191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1"/>
                <w:szCs w:val="21"/>
                <w14:ligatures w14:val="none"/>
              </w:rPr>
              <w:t>Model 1</w:t>
            </w:r>
          </w:p>
        </w:tc>
        <w:tc>
          <w:tcPr>
            <w:tcW w:w="596" w:type="pct"/>
            <w:tcBorders>
              <w:top w:val="single" w:sz="8" w:space="0" w:color="auto"/>
              <w:bottom w:val="nil"/>
            </w:tcBorders>
            <w:tcMar>
              <w:left w:w="100" w:type="dxa"/>
              <w:right w:w="100" w:type="dxa"/>
            </w:tcMar>
          </w:tcPr>
          <w:p w14:paraId="3A5A9DCB" w14:textId="77777777" w:rsidR="007C4191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Model 2</w:t>
            </w:r>
          </w:p>
        </w:tc>
        <w:tc>
          <w:tcPr>
            <w:tcW w:w="600" w:type="pct"/>
            <w:tcBorders>
              <w:top w:val="single" w:sz="8" w:space="0" w:color="auto"/>
              <w:bottom w:val="nil"/>
            </w:tcBorders>
            <w:tcMar>
              <w:left w:w="100" w:type="dxa"/>
              <w:right w:w="100" w:type="dxa"/>
            </w:tcMar>
          </w:tcPr>
          <w:p w14:paraId="41644392" w14:textId="77777777" w:rsidR="007C4191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1"/>
                <w:szCs w:val="21"/>
                <w14:ligatures w14:val="none"/>
              </w:rPr>
              <w:t>Model 3</w:t>
            </w:r>
          </w:p>
        </w:tc>
      </w:tr>
      <w:tr w:rsidR="007C4191" w14:paraId="2BC2A815" w14:textId="77777777">
        <w:trPr>
          <w:trHeight w:val="90"/>
        </w:trPr>
        <w:tc>
          <w:tcPr>
            <w:tcW w:w="3206" w:type="pct"/>
            <w:tcBorders>
              <w:top w:val="nil"/>
              <w:bottom w:val="single" w:sz="4" w:space="0" w:color="auto"/>
            </w:tcBorders>
            <w:tcMar>
              <w:left w:w="100" w:type="dxa"/>
              <w:right w:w="100" w:type="dxa"/>
            </w:tcMar>
            <w:vAlign w:val="center"/>
          </w:tcPr>
          <w:p w14:paraId="791630B7" w14:textId="05E98F49" w:rsidR="007C4191" w:rsidRDefault="00000000">
            <w:pPr>
              <w:pStyle w:val="p2"/>
              <w:rPr>
                <w:rFonts w:ascii="Times New Roman Regular" w:eastAsia="SimSun" w:hAnsi="Times New Roman Regular" w:cs="Times New Roman Regular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14:ligatures w14:val="none"/>
              </w:rPr>
              <w:t>Health problems * Employment arrangement (ref.= Regular employment)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tcMar>
              <w:left w:w="100" w:type="dxa"/>
              <w:right w:w="100" w:type="dxa"/>
            </w:tcMar>
            <w:vAlign w:val="center"/>
          </w:tcPr>
          <w:p w14:paraId="6357E6B9" w14:textId="77777777" w:rsidR="007C4191" w:rsidRDefault="00000000">
            <w:pPr>
              <w:pStyle w:val="p3"/>
              <w:rPr>
                <w:rFonts w:ascii="Times New Roman Regular" w:eastAsia="SimSun" w:hAnsi="Times New Roman Regular" w:cs="Times New Roman Regular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14:ligatures w14:val="none"/>
              </w:rPr>
              <w:t xml:space="preserve">Total 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tcMar>
              <w:left w:w="100" w:type="dxa"/>
              <w:right w:w="100" w:type="dxa"/>
            </w:tcMar>
            <w:vAlign w:val="center"/>
          </w:tcPr>
          <w:p w14:paraId="3E3B25FE" w14:textId="77777777" w:rsidR="007C4191" w:rsidRDefault="00000000">
            <w:pPr>
              <w:pStyle w:val="p3"/>
              <w:rPr>
                <w:rFonts w:ascii="Times New Roman Regular" w:eastAsia="SimSun" w:hAnsi="Times New Roman Regular" w:cs="Times New Roman Regular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14:ligatures w14:val="none"/>
              </w:rPr>
              <w:t>Men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  <w:tcMar>
              <w:left w:w="100" w:type="dxa"/>
              <w:right w:w="100" w:type="dxa"/>
            </w:tcMar>
            <w:vAlign w:val="center"/>
          </w:tcPr>
          <w:p w14:paraId="7E2D527E" w14:textId="77777777" w:rsidR="007C4191" w:rsidRDefault="00000000">
            <w:pPr>
              <w:pStyle w:val="p3"/>
              <w:rPr>
                <w:rFonts w:ascii="Times New Roman Regular" w:eastAsia="SimSun" w:hAnsi="Times New Roman Regular" w:cs="Times New Roman Regular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14:ligatures w14:val="none"/>
              </w:rPr>
              <w:t>Women</w:t>
            </w:r>
          </w:p>
        </w:tc>
      </w:tr>
      <w:tr w:rsidR="007C4191" w14:paraId="06A803B0" w14:textId="77777777">
        <w:tc>
          <w:tcPr>
            <w:tcW w:w="3206" w:type="pct"/>
            <w:tcBorders>
              <w:top w:val="single" w:sz="4" w:space="0" w:color="auto"/>
              <w:bottom w:val="nil"/>
            </w:tcBorders>
            <w:tcMar>
              <w:left w:w="100" w:type="dxa"/>
              <w:right w:w="100" w:type="dxa"/>
            </w:tcMar>
            <w:vAlign w:val="center"/>
          </w:tcPr>
          <w:p w14:paraId="65B6EE4A" w14:textId="6C2AA05C" w:rsidR="007C4191" w:rsidRDefault="00000000">
            <w:pPr>
              <w:pStyle w:val="p1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14:ligatures w14:val="none"/>
              </w:rPr>
              <w:t>With health problems * Unemployment</w:t>
            </w: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  <w:tcMar>
              <w:left w:w="100" w:type="dxa"/>
              <w:right w:w="100" w:type="dxa"/>
            </w:tcMar>
            <w:vAlign w:val="center"/>
          </w:tcPr>
          <w:p w14:paraId="35E083B8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338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  <w:tcMar>
              <w:left w:w="100" w:type="dxa"/>
              <w:right w:w="100" w:type="dxa"/>
            </w:tcMar>
            <w:vAlign w:val="center"/>
          </w:tcPr>
          <w:p w14:paraId="012A06D5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335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  <w:tcMar>
              <w:left w:w="100" w:type="dxa"/>
              <w:right w:w="100" w:type="dxa"/>
            </w:tcMar>
            <w:vAlign w:val="center"/>
          </w:tcPr>
          <w:p w14:paraId="4454DCD0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330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</w:tr>
      <w:tr w:rsidR="007C4191" w14:paraId="0EB891FE" w14:textId="77777777">
        <w:tc>
          <w:tcPr>
            <w:tcW w:w="3206" w:type="pct"/>
            <w:tcBorders>
              <w:top w:val="nil"/>
              <w:bottom w:val="nil"/>
            </w:tcBorders>
            <w:tcMar>
              <w:left w:w="100" w:type="dxa"/>
              <w:right w:w="100" w:type="dxa"/>
            </w:tcMar>
            <w:vAlign w:val="center"/>
          </w:tcPr>
          <w:p w14:paraId="76A239FF" w14:textId="77777777" w:rsidR="007C4191" w:rsidRDefault="007C4191">
            <w:pPr>
              <w:pStyle w:val="p1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96" w:type="pct"/>
            <w:tcBorders>
              <w:top w:val="nil"/>
              <w:bottom w:val="nil"/>
            </w:tcBorders>
            <w:tcMar>
              <w:left w:w="100" w:type="dxa"/>
              <w:right w:w="100" w:type="dxa"/>
            </w:tcMar>
            <w:vAlign w:val="center"/>
          </w:tcPr>
          <w:p w14:paraId="4897DB48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48)</w:t>
            </w:r>
          </w:p>
        </w:tc>
        <w:tc>
          <w:tcPr>
            <w:tcW w:w="596" w:type="pct"/>
            <w:tcBorders>
              <w:top w:val="nil"/>
              <w:bottom w:val="nil"/>
            </w:tcBorders>
            <w:tcMar>
              <w:left w:w="100" w:type="dxa"/>
              <w:right w:w="100" w:type="dxa"/>
            </w:tcMar>
            <w:vAlign w:val="center"/>
          </w:tcPr>
          <w:p w14:paraId="04C4255D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66)</w:t>
            </w:r>
          </w:p>
        </w:tc>
        <w:tc>
          <w:tcPr>
            <w:tcW w:w="600" w:type="pct"/>
            <w:tcBorders>
              <w:top w:val="nil"/>
              <w:bottom w:val="nil"/>
            </w:tcBorders>
            <w:tcMar>
              <w:left w:w="100" w:type="dxa"/>
              <w:right w:w="100" w:type="dxa"/>
            </w:tcMar>
            <w:vAlign w:val="center"/>
          </w:tcPr>
          <w:p w14:paraId="73DA09D8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069)</w:t>
            </w:r>
          </w:p>
        </w:tc>
      </w:tr>
      <w:tr w:rsidR="007C4191" w14:paraId="49C0F4B0" w14:textId="77777777">
        <w:tc>
          <w:tcPr>
            <w:tcW w:w="3206" w:type="pct"/>
            <w:tcBorders>
              <w:top w:val="nil"/>
            </w:tcBorders>
            <w:tcMar>
              <w:left w:w="100" w:type="dxa"/>
              <w:right w:w="100" w:type="dxa"/>
            </w:tcMar>
            <w:vAlign w:val="center"/>
          </w:tcPr>
          <w:p w14:paraId="59C56DC0" w14:textId="77777777" w:rsidR="007C4191" w:rsidRDefault="00000000">
            <w:pPr>
              <w:pStyle w:val="p1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14:ligatures w14:val="none"/>
              </w:rPr>
              <w:t>With health problems * High-dependent gig work</w:t>
            </w:r>
          </w:p>
        </w:tc>
        <w:tc>
          <w:tcPr>
            <w:tcW w:w="596" w:type="pct"/>
            <w:tcBorders>
              <w:top w:val="nil"/>
            </w:tcBorders>
            <w:tcMar>
              <w:left w:w="100" w:type="dxa"/>
              <w:right w:w="100" w:type="dxa"/>
            </w:tcMar>
            <w:vAlign w:val="center"/>
          </w:tcPr>
          <w:p w14:paraId="06104C99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645</w:t>
            </w:r>
          </w:p>
        </w:tc>
        <w:tc>
          <w:tcPr>
            <w:tcW w:w="596" w:type="pct"/>
            <w:tcBorders>
              <w:top w:val="nil"/>
            </w:tcBorders>
            <w:tcMar>
              <w:left w:w="100" w:type="dxa"/>
              <w:right w:w="100" w:type="dxa"/>
            </w:tcMar>
            <w:vAlign w:val="center"/>
          </w:tcPr>
          <w:p w14:paraId="3A5747FF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1.685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600" w:type="pct"/>
            <w:tcBorders>
              <w:top w:val="nil"/>
            </w:tcBorders>
            <w:tcMar>
              <w:left w:w="100" w:type="dxa"/>
              <w:right w:w="100" w:type="dxa"/>
            </w:tcMar>
            <w:vAlign w:val="center"/>
          </w:tcPr>
          <w:p w14:paraId="4171E73D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251</w:t>
            </w:r>
          </w:p>
        </w:tc>
      </w:tr>
      <w:tr w:rsidR="007C4191" w14:paraId="4C606F69" w14:textId="77777777">
        <w:trPr>
          <w:trHeight w:val="90"/>
        </w:trPr>
        <w:tc>
          <w:tcPr>
            <w:tcW w:w="320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A77E280" w14:textId="77777777" w:rsidR="007C4191" w:rsidRDefault="007C4191">
            <w:pPr>
              <w:pStyle w:val="p1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43904D1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352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A7AA83C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458)</w:t>
            </w:r>
          </w:p>
        </w:tc>
        <w:tc>
          <w:tcPr>
            <w:tcW w:w="600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E94C543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530)</w:t>
            </w:r>
          </w:p>
        </w:tc>
      </w:tr>
      <w:tr w:rsidR="007C4191" w14:paraId="753818CB" w14:textId="77777777">
        <w:tc>
          <w:tcPr>
            <w:tcW w:w="320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A9EE158" w14:textId="77777777" w:rsidR="007C4191" w:rsidRDefault="00000000">
            <w:pPr>
              <w:pStyle w:val="p1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14:ligatures w14:val="none"/>
              </w:rPr>
              <w:t>With health problems * Low-dependent gig work</w:t>
            </w:r>
          </w:p>
        </w:tc>
        <w:tc>
          <w:tcPr>
            <w:tcW w:w="59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C37AA69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007</w:t>
            </w:r>
          </w:p>
        </w:tc>
        <w:tc>
          <w:tcPr>
            <w:tcW w:w="59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E9155E2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-0.062</w:t>
            </w:r>
          </w:p>
        </w:tc>
        <w:tc>
          <w:tcPr>
            <w:tcW w:w="600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898B3D7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058</w:t>
            </w:r>
          </w:p>
        </w:tc>
      </w:tr>
      <w:tr w:rsidR="007C4191" w14:paraId="6A4C3F3B" w14:textId="77777777">
        <w:trPr>
          <w:trHeight w:val="90"/>
        </w:trPr>
        <w:tc>
          <w:tcPr>
            <w:tcW w:w="320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41C0DD9" w14:textId="77777777" w:rsidR="007C4191" w:rsidRDefault="007C4191">
            <w:pPr>
              <w:pStyle w:val="p2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34BF91A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101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54A027EC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136)</w:t>
            </w:r>
          </w:p>
        </w:tc>
        <w:tc>
          <w:tcPr>
            <w:tcW w:w="600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F285B88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(0.147)</w:t>
            </w:r>
          </w:p>
        </w:tc>
      </w:tr>
      <w:tr w:rsidR="007C4191" w14:paraId="2F9F69F4" w14:textId="77777777">
        <w:tc>
          <w:tcPr>
            <w:tcW w:w="320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0A229793" w14:textId="77777777" w:rsidR="007C4191" w:rsidRDefault="00000000">
            <w:pPr>
              <w:pStyle w:val="p1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Times New Roman" w:hAnsi="Times New Roman Regular" w:cs="Times New Roman Regular"/>
                <w:sz w:val="21"/>
                <w:szCs w:val="21"/>
                <w14:ligatures w14:val="none"/>
              </w:rPr>
              <w:t>Within R-squared</w:t>
            </w:r>
          </w:p>
        </w:tc>
        <w:tc>
          <w:tcPr>
            <w:tcW w:w="59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6C1D8D69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006</w:t>
            </w:r>
          </w:p>
        </w:tc>
        <w:tc>
          <w:tcPr>
            <w:tcW w:w="59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44C6D906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006</w:t>
            </w:r>
          </w:p>
        </w:tc>
        <w:tc>
          <w:tcPr>
            <w:tcW w:w="600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B8099F7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0.008</w:t>
            </w:r>
          </w:p>
        </w:tc>
      </w:tr>
      <w:tr w:rsidR="007C4191" w14:paraId="77682FED" w14:textId="77777777">
        <w:tc>
          <w:tcPr>
            <w:tcW w:w="320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11B08B96" w14:textId="77777777" w:rsidR="007C4191" w:rsidRDefault="00000000">
            <w:pPr>
              <w:pStyle w:val="p1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Observations</w:t>
            </w:r>
          </w:p>
        </w:tc>
        <w:tc>
          <w:tcPr>
            <w:tcW w:w="59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3CE7BA15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83159</w:t>
            </w:r>
          </w:p>
        </w:tc>
        <w:tc>
          <w:tcPr>
            <w:tcW w:w="596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20DA8123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37787</w:t>
            </w:r>
          </w:p>
        </w:tc>
        <w:tc>
          <w:tcPr>
            <w:tcW w:w="600" w:type="pct"/>
            <w:tcBorders>
              <w:tl2br w:val="nil"/>
              <w:tr2bl w:val="nil"/>
            </w:tcBorders>
            <w:tcMar>
              <w:left w:w="100" w:type="dxa"/>
              <w:right w:w="100" w:type="dxa"/>
            </w:tcMar>
            <w:vAlign w:val="center"/>
          </w:tcPr>
          <w:p w14:paraId="7998D675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45372</w:t>
            </w:r>
          </w:p>
        </w:tc>
      </w:tr>
      <w:tr w:rsidR="007C4191" w14:paraId="7F9C7479" w14:textId="77777777">
        <w:tc>
          <w:tcPr>
            <w:tcW w:w="3206" w:type="pct"/>
            <w:tcBorders>
              <w:bottom w:val="single" w:sz="8" w:space="0" w:color="auto"/>
            </w:tcBorders>
            <w:tcMar>
              <w:left w:w="100" w:type="dxa"/>
              <w:right w:w="100" w:type="dxa"/>
            </w:tcMar>
          </w:tcPr>
          <w:p w14:paraId="730386D0" w14:textId="77777777" w:rsidR="007C4191" w:rsidRDefault="00000000">
            <w:pPr>
              <w:rPr>
                <w:rFonts w:ascii="Times New Roman Regular" w:eastAsia="Times New Roman" w:hAnsi="Times New Roman Regular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Number of respondents</w:t>
            </w:r>
          </w:p>
        </w:tc>
        <w:tc>
          <w:tcPr>
            <w:tcW w:w="596" w:type="pct"/>
            <w:tcBorders>
              <w:bottom w:val="single" w:sz="8" w:space="0" w:color="auto"/>
            </w:tcBorders>
            <w:tcMar>
              <w:left w:w="100" w:type="dxa"/>
              <w:right w:w="100" w:type="dxa"/>
            </w:tcMar>
            <w:vAlign w:val="center"/>
          </w:tcPr>
          <w:p w14:paraId="6957D32B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25879</w:t>
            </w:r>
          </w:p>
        </w:tc>
        <w:tc>
          <w:tcPr>
            <w:tcW w:w="596" w:type="pct"/>
            <w:tcBorders>
              <w:bottom w:val="single" w:sz="8" w:space="0" w:color="auto"/>
            </w:tcBorders>
            <w:tcMar>
              <w:left w:w="100" w:type="dxa"/>
              <w:right w:w="100" w:type="dxa"/>
            </w:tcMar>
            <w:vAlign w:val="center"/>
          </w:tcPr>
          <w:p w14:paraId="694D1154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11664</w:t>
            </w:r>
          </w:p>
        </w:tc>
        <w:tc>
          <w:tcPr>
            <w:tcW w:w="600" w:type="pct"/>
            <w:tcBorders>
              <w:bottom w:val="single" w:sz="8" w:space="0" w:color="auto"/>
            </w:tcBorders>
            <w:tcMar>
              <w:left w:w="100" w:type="dxa"/>
              <w:right w:w="100" w:type="dxa"/>
            </w:tcMar>
            <w:vAlign w:val="center"/>
          </w:tcPr>
          <w:p w14:paraId="4C9EB542" w14:textId="77777777" w:rsidR="007C4191" w:rsidRDefault="00000000">
            <w:pPr>
              <w:pStyle w:val="NormalWeb"/>
              <w:spacing w:beforeAutospacing="0" w:afterAutospacing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14215</w:t>
            </w:r>
          </w:p>
        </w:tc>
      </w:tr>
      <w:tr w:rsidR="007C4191" w14:paraId="524E570F" w14:textId="77777777">
        <w:tc>
          <w:tcPr>
            <w:tcW w:w="5000" w:type="pct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302D3B72" w14:textId="77777777" w:rsidR="007C4191" w:rsidRDefault="00000000">
            <w:pPr>
              <w:pStyle w:val="p3"/>
              <w:jc w:val="left"/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Note: Standard errors are in parentheses. ***p &lt; 0.001, **p &lt; 0.01, *p &lt; 0.05; ref. = reference category. Controlled for all covariates mentioned in Table 2.</w:t>
            </w:r>
          </w:p>
        </w:tc>
      </w:tr>
    </w:tbl>
    <w:p w14:paraId="2A4CC768" w14:textId="77777777" w:rsidR="007C4191" w:rsidRDefault="007C4191"/>
    <w:sectPr w:rsidR="007C4191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C01639" w14:textId="77777777" w:rsidR="00005EA2" w:rsidRDefault="00005EA2">
      <w:pPr>
        <w:spacing w:line="240" w:lineRule="auto"/>
      </w:pPr>
      <w:r>
        <w:separator/>
      </w:r>
    </w:p>
  </w:endnote>
  <w:endnote w:type="continuationSeparator" w:id="0">
    <w:p w14:paraId="0A4A00F9" w14:textId="77777777" w:rsidR="00005EA2" w:rsidRDefault="00005E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48635190"/>
    </w:sdtPr>
    <w:sdtContent>
      <w:p w14:paraId="4F346ECC" w14:textId="77777777" w:rsidR="007C4191" w:rsidRDefault="00000000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98B63AC" w14:textId="77777777" w:rsidR="007C4191" w:rsidRDefault="007C419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"/>
    </w:sdtPr>
    <w:sdtContent>
      <w:p w14:paraId="17355F28" w14:textId="77777777" w:rsidR="007C4191" w:rsidRDefault="00000000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  <w:rFonts w:ascii="Times New Roman" w:hAnsi="Times New Roman" w:cs="Times New Roman"/>
          </w:rPr>
          <w:fldChar w:fldCharType="begin"/>
        </w:r>
        <w:r>
          <w:rPr>
            <w:rStyle w:val="PageNumber"/>
            <w:rFonts w:ascii="Times New Roman" w:hAnsi="Times New Roman" w:cs="Times New Roman"/>
          </w:rPr>
          <w:instrText xml:space="preserve"> PAGE </w:instrText>
        </w:r>
        <w:r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</w:rPr>
          <w:t>1</w:t>
        </w:r>
        <w:r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5903202" w14:textId="77777777" w:rsidR="007C4191" w:rsidRDefault="007C41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C810CE" w14:textId="77777777" w:rsidR="00005EA2" w:rsidRDefault="00005EA2">
      <w:pPr>
        <w:spacing w:after="0"/>
      </w:pPr>
      <w:r>
        <w:separator/>
      </w:r>
    </w:p>
  </w:footnote>
  <w:footnote w:type="continuationSeparator" w:id="0">
    <w:p w14:paraId="64FB6083" w14:textId="77777777" w:rsidR="00005EA2" w:rsidRDefault="00005EA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F7EFFAA6"/>
    <w:rsid w:val="BD7F15E6"/>
    <w:rsid w:val="DEBFEF2D"/>
    <w:rsid w:val="EFBD3C97"/>
    <w:rsid w:val="F7EFFAA6"/>
    <w:rsid w:val="FCEBAF72"/>
    <w:rsid w:val="FDB33B4E"/>
    <w:rsid w:val="FDFA3D52"/>
    <w:rsid w:val="FF3A4AB8"/>
    <w:rsid w:val="FF3DCE04"/>
    <w:rsid w:val="FF7791E7"/>
    <w:rsid w:val="FFEF9E96"/>
    <w:rsid w:val="FFFFD25D"/>
    <w:rsid w:val="00005EA2"/>
    <w:rsid w:val="00057F8B"/>
    <w:rsid w:val="000C26F4"/>
    <w:rsid w:val="000C5E98"/>
    <w:rsid w:val="00112D23"/>
    <w:rsid w:val="00136C73"/>
    <w:rsid w:val="00195501"/>
    <w:rsid w:val="001E4781"/>
    <w:rsid w:val="00250809"/>
    <w:rsid w:val="002538BC"/>
    <w:rsid w:val="002B5818"/>
    <w:rsid w:val="002E03C0"/>
    <w:rsid w:val="00322354"/>
    <w:rsid w:val="003960F9"/>
    <w:rsid w:val="003D7F33"/>
    <w:rsid w:val="003F6EC9"/>
    <w:rsid w:val="00450123"/>
    <w:rsid w:val="00571409"/>
    <w:rsid w:val="005A587A"/>
    <w:rsid w:val="005B2D0A"/>
    <w:rsid w:val="00634CC4"/>
    <w:rsid w:val="006509E7"/>
    <w:rsid w:val="00682A8F"/>
    <w:rsid w:val="006C0C6F"/>
    <w:rsid w:val="007567AB"/>
    <w:rsid w:val="007C4191"/>
    <w:rsid w:val="008B7425"/>
    <w:rsid w:val="009A002E"/>
    <w:rsid w:val="009E34E1"/>
    <w:rsid w:val="00A453C0"/>
    <w:rsid w:val="00A800E7"/>
    <w:rsid w:val="00AA509E"/>
    <w:rsid w:val="00AC24AB"/>
    <w:rsid w:val="00B03982"/>
    <w:rsid w:val="00BB45A8"/>
    <w:rsid w:val="00BC743E"/>
    <w:rsid w:val="00C05DCD"/>
    <w:rsid w:val="00D2769A"/>
    <w:rsid w:val="00D530C5"/>
    <w:rsid w:val="00DB0DFE"/>
    <w:rsid w:val="00E46481"/>
    <w:rsid w:val="00EF528E"/>
    <w:rsid w:val="00F025A2"/>
    <w:rsid w:val="00F2099A"/>
    <w:rsid w:val="00F934AF"/>
    <w:rsid w:val="00FE034B"/>
    <w:rsid w:val="00FF597F"/>
    <w:rsid w:val="10D7D919"/>
    <w:rsid w:val="35FB57C4"/>
    <w:rsid w:val="3F9FC529"/>
    <w:rsid w:val="51BB2223"/>
    <w:rsid w:val="5DAD75C3"/>
    <w:rsid w:val="6BB9D697"/>
    <w:rsid w:val="6DBC53D7"/>
    <w:rsid w:val="73EF84B6"/>
    <w:rsid w:val="7B77FC9B"/>
    <w:rsid w:val="7FF7A0A7"/>
    <w:rsid w:val="7FFF9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8C5CF43"/>
  <w15:docId w15:val="{29A49019-1543-D84B-B39E-A3A59393D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78" w:lineRule="auto"/>
    </w:pPr>
    <w:rPr>
      <w:rFonts w:asciiTheme="minorHAnsi" w:eastAsiaTheme="minorEastAsia" w:hAnsiTheme="minorHAnsi" w:cstheme="minorBidi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pPr>
      <w:tabs>
        <w:tab w:val="center" w:pos="4680"/>
        <w:tab w:val="right" w:pos="9360"/>
      </w:tabs>
      <w:spacing w:after="0" w:line="240" w:lineRule="auto"/>
    </w:pPr>
  </w:style>
  <w:style w:type="paragraph" w:styleId="FootnoteText">
    <w:name w:val="footnote text"/>
    <w:basedOn w:val="Normal"/>
    <w:link w:val="FootnoteTextChar"/>
    <w:pPr>
      <w:spacing w:after="0" w:line="240" w:lineRule="auto"/>
    </w:pPr>
    <w:rPr>
      <w:sz w:val="20"/>
      <w:szCs w:val="20"/>
    </w:rPr>
  </w:style>
  <w:style w:type="paragraph" w:styleId="NormalWeb">
    <w:name w:val="Normal (Web)"/>
    <w:basedOn w:val="Normal"/>
    <w:pPr>
      <w:spacing w:beforeAutospacing="1" w:after="0" w:afterAutospacing="1"/>
    </w:pPr>
    <w:rPr>
      <w:rFonts w:cs="Times New Roman"/>
      <w:kern w:val="0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PageNumber">
    <w:name w:val="page number"/>
    <w:basedOn w:val="DefaultParagraphFont"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customStyle="1" w:styleId="p3">
    <w:name w:val="p3"/>
    <w:basedOn w:val="Normal"/>
    <w:pPr>
      <w:spacing w:after="0"/>
      <w:jc w:val="center"/>
    </w:pPr>
    <w:rPr>
      <w:rFonts w:ascii="Times New Roman" w:hAnsi="Times New Roman" w:cs="Times New Roman"/>
      <w:kern w:val="0"/>
    </w:rPr>
  </w:style>
  <w:style w:type="paragraph" w:customStyle="1" w:styleId="p4">
    <w:name w:val="p4"/>
    <w:basedOn w:val="Normal"/>
    <w:pPr>
      <w:spacing w:after="0"/>
      <w:jc w:val="center"/>
    </w:pPr>
    <w:rPr>
      <w:rFonts w:ascii="Times New Roman" w:hAnsi="Times New Roman" w:cs="Times New Roman"/>
      <w:kern w:val="0"/>
    </w:rPr>
  </w:style>
  <w:style w:type="paragraph" w:customStyle="1" w:styleId="p2">
    <w:name w:val="p2"/>
    <w:basedOn w:val="Normal"/>
    <w:pPr>
      <w:spacing w:after="0"/>
    </w:pPr>
    <w:rPr>
      <w:rFonts w:ascii="Times New Roman" w:hAnsi="Times New Roman" w:cs="Times New Roman"/>
      <w:kern w:val="0"/>
    </w:rPr>
  </w:style>
  <w:style w:type="paragraph" w:customStyle="1" w:styleId="p1">
    <w:name w:val="p1"/>
    <w:basedOn w:val="Normal"/>
    <w:pPr>
      <w:spacing w:after="0"/>
    </w:pPr>
    <w:rPr>
      <w:rFonts w:ascii="Times New Roma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FootnoteTextChar">
    <w:name w:val="Footnote Text Char"/>
    <w:basedOn w:val="DefaultParagraphFont"/>
    <w:link w:val="FootnoteText"/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rPr>
      <w:kern w:val="2"/>
      <w:sz w:val="24"/>
      <w:szCs w:val="24"/>
      <w14:ligatures w14:val="standardContextual"/>
    </w:rPr>
  </w:style>
  <w:style w:type="character" w:customStyle="1" w:styleId="HeaderChar">
    <w:name w:val="Header Char"/>
    <w:basedOn w:val="DefaultParagraphFont"/>
    <w:link w:val="Header"/>
    <w:rPr>
      <w:kern w:val="2"/>
      <w:sz w:val="24"/>
      <w:szCs w:val="24"/>
      <w14:ligatures w14:val="standardContextual"/>
    </w:rPr>
  </w:style>
  <w:style w:type="paragraph" w:styleId="Revision">
    <w:name w:val="Revision"/>
    <w:hidden/>
    <w:uiPriority w:val="99"/>
    <w:unhideWhenUsed/>
    <w:rsid w:val="00C05DCD"/>
    <w:rPr>
      <w:rFonts w:asciiTheme="minorHAnsi" w:eastAsiaTheme="minorEastAsia" w:hAnsiTheme="minorHAnsi" w:cstheme="minorBidi"/>
      <w:kern w:val="2"/>
      <w:sz w:val="24"/>
      <w:szCs w:val="24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708</Words>
  <Characters>10061</Characters>
  <Application>Microsoft Office Word</Application>
  <DocSecurity>0</DocSecurity>
  <Lines>914</Lines>
  <Paragraphs>534</Paragraphs>
  <ScaleCrop>false</ScaleCrop>
  <Company/>
  <LinksUpToDate>false</LinksUpToDate>
  <CharactersWithSpaces>1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</dc:creator>
  <cp:lastModifiedBy>Zixin Li</cp:lastModifiedBy>
  <cp:revision>3</cp:revision>
  <cp:lastPrinted>2026-02-13T09:13:00Z</cp:lastPrinted>
  <dcterms:created xsi:type="dcterms:W3CDTF">2026-04-23T08:53:00Z</dcterms:created>
  <dcterms:modified xsi:type="dcterms:W3CDTF">2026-04-23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4C2F0E8FEFFC1DD65A06C56927E8C85F_43</vt:lpwstr>
  </property>
</Properties>
</file>